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F995E" w14:textId="77777777" w:rsidR="00CD6A72" w:rsidRDefault="00000000">
      <w:pPr>
        <w:pStyle w:val="1"/>
      </w:pPr>
      <w:r>
        <w:t>S5 Tab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95"/>
        <w:gridCol w:w="451"/>
        <w:gridCol w:w="492"/>
        <w:gridCol w:w="351"/>
        <w:gridCol w:w="341"/>
        <w:gridCol w:w="661"/>
        <w:gridCol w:w="649"/>
        <w:gridCol w:w="649"/>
        <w:gridCol w:w="661"/>
        <w:gridCol w:w="649"/>
        <w:gridCol w:w="649"/>
        <w:gridCol w:w="649"/>
        <w:gridCol w:w="649"/>
        <w:gridCol w:w="524"/>
        <w:gridCol w:w="494"/>
        <w:gridCol w:w="492"/>
      </w:tblGrid>
      <w:tr w:rsidR="00CD6A72" w14:paraId="249A659F" w14:textId="77777777">
        <w:tc>
          <w:tcPr>
            <w:tcW w:w="540" w:type="dxa"/>
          </w:tcPr>
          <w:p w14:paraId="431B77BA" w14:textId="77777777" w:rsidR="00CD6A72" w:rsidRDefault="00000000">
            <w:r>
              <w:t>dataset</w:t>
            </w:r>
          </w:p>
        </w:tc>
        <w:tc>
          <w:tcPr>
            <w:tcW w:w="540" w:type="dxa"/>
          </w:tcPr>
          <w:p w14:paraId="0FCCE67A" w14:textId="77777777" w:rsidR="00CD6A72" w:rsidRDefault="00000000">
            <w:r>
              <w:t>model</w:t>
            </w:r>
          </w:p>
        </w:tc>
        <w:tc>
          <w:tcPr>
            <w:tcW w:w="540" w:type="dxa"/>
          </w:tcPr>
          <w:p w14:paraId="42B289DF" w14:textId="77777777" w:rsidR="00CD6A72" w:rsidRDefault="00000000">
            <w:r>
              <w:t>split_rule</w:t>
            </w:r>
          </w:p>
        </w:tc>
        <w:tc>
          <w:tcPr>
            <w:tcW w:w="540" w:type="dxa"/>
          </w:tcPr>
          <w:p w14:paraId="566008A7" w14:textId="77777777" w:rsidR="00CD6A72" w:rsidRDefault="00000000">
            <w:r>
              <w:t>train_n</w:t>
            </w:r>
          </w:p>
        </w:tc>
        <w:tc>
          <w:tcPr>
            <w:tcW w:w="540" w:type="dxa"/>
          </w:tcPr>
          <w:p w14:paraId="3D38C3F0" w14:textId="77777777" w:rsidR="00CD6A72" w:rsidRDefault="00000000">
            <w:r>
              <w:t>test_n</w:t>
            </w:r>
          </w:p>
        </w:tc>
        <w:tc>
          <w:tcPr>
            <w:tcW w:w="540" w:type="dxa"/>
          </w:tcPr>
          <w:p w14:paraId="45C19CCA" w14:textId="77777777" w:rsidR="00CD6A72" w:rsidRDefault="00000000">
            <w:r>
              <w:t>R</w:t>
            </w:r>
            <w:r w:rsidRPr="001A4425">
              <w:rPr>
                <w:vertAlign w:val="superscript"/>
              </w:rPr>
              <w:t>2</w:t>
            </w:r>
          </w:p>
        </w:tc>
        <w:tc>
          <w:tcPr>
            <w:tcW w:w="540" w:type="dxa"/>
          </w:tcPr>
          <w:p w14:paraId="2FA8B99D" w14:textId="77777777" w:rsidR="00CD6A72" w:rsidRDefault="00000000">
            <w:r>
              <w:t>RMSE</w:t>
            </w:r>
          </w:p>
        </w:tc>
        <w:tc>
          <w:tcPr>
            <w:tcW w:w="540" w:type="dxa"/>
          </w:tcPr>
          <w:p w14:paraId="76E599C4" w14:textId="77777777" w:rsidR="00CD6A72" w:rsidRDefault="00000000">
            <w:r>
              <w:t>NRMSE</w:t>
            </w:r>
          </w:p>
        </w:tc>
        <w:tc>
          <w:tcPr>
            <w:tcW w:w="540" w:type="dxa"/>
          </w:tcPr>
          <w:p w14:paraId="6148FD52" w14:textId="77777777" w:rsidR="00CD6A72" w:rsidRDefault="00000000">
            <w:r>
              <w:t>NSE</w:t>
            </w:r>
          </w:p>
        </w:tc>
        <w:tc>
          <w:tcPr>
            <w:tcW w:w="540" w:type="dxa"/>
          </w:tcPr>
          <w:p w14:paraId="482B1C37" w14:textId="77777777" w:rsidR="00CD6A72" w:rsidRDefault="00000000">
            <w:r>
              <w:t>event_precision</w:t>
            </w:r>
          </w:p>
        </w:tc>
        <w:tc>
          <w:tcPr>
            <w:tcW w:w="540" w:type="dxa"/>
          </w:tcPr>
          <w:p w14:paraId="38E63343" w14:textId="77777777" w:rsidR="00CD6A72" w:rsidRDefault="00000000">
            <w:r>
              <w:t>event_recall</w:t>
            </w:r>
          </w:p>
        </w:tc>
        <w:tc>
          <w:tcPr>
            <w:tcW w:w="540" w:type="dxa"/>
          </w:tcPr>
          <w:p w14:paraId="72495D8A" w14:textId="77777777" w:rsidR="00CD6A72" w:rsidRDefault="00000000">
            <w:r>
              <w:t>event_f1</w:t>
            </w:r>
          </w:p>
        </w:tc>
        <w:tc>
          <w:tcPr>
            <w:tcW w:w="540" w:type="dxa"/>
          </w:tcPr>
          <w:p w14:paraId="03966CED" w14:textId="77777777" w:rsidR="00CD6A72" w:rsidRDefault="00000000">
            <w:r>
              <w:t>event_threshold</w:t>
            </w:r>
          </w:p>
        </w:tc>
        <w:tc>
          <w:tcPr>
            <w:tcW w:w="540" w:type="dxa"/>
          </w:tcPr>
          <w:p w14:paraId="3CDD61E4" w14:textId="77777777" w:rsidR="00CD6A72" w:rsidRDefault="00000000">
            <w:r>
              <w:t>Model</w:t>
            </w:r>
          </w:p>
        </w:tc>
        <w:tc>
          <w:tcPr>
            <w:tcW w:w="540" w:type="dxa"/>
          </w:tcPr>
          <w:p w14:paraId="14013E99" w14:textId="77777777" w:rsidR="00CD6A72" w:rsidRDefault="00000000">
            <w:r>
              <w:t>Dataset</w:t>
            </w:r>
          </w:p>
        </w:tc>
        <w:tc>
          <w:tcPr>
            <w:tcW w:w="540" w:type="dxa"/>
          </w:tcPr>
          <w:p w14:paraId="0ECB3419" w14:textId="77777777" w:rsidR="00CD6A72" w:rsidRDefault="00000000">
            <w:r>
              <w:t>Split Rule</w:t>
            </w:r>
          </w:p>
        </w:tc>
      </w:tr>
      <w:tr w:rsidR="00CD6A72" w14:paraId="78ECF2AB" w14:textId="77777777">
        <w:tc>
          <w:tcPr>
            <w:tcW w:w="540" w:type="dxa"/>
          </w:tcPr>
          <w:p w14:paraId="523943A0" w14:textId="77777777" w:rsidR="00CD6A72" w:rsidRDefault="00000000">
            <w:r>
              <w:t>cast</w:t>
            </w:r>
          </w:p>
        </w:tc>
        <w:tc>
          <w:tcPr>
            <w:tcW w:w="540" w:type="dxa"/>
          </w:tcPr>
          <w:p w14:paraId="79E43A2C" w14:textId="77777777" w:rsidR="00CD6A72" w:rsidRDefault="00000000">
            <w:r>
              <w:t>rf</w:t>
            </w:r>
          </w:p>
        </w:tc>
        <w:tc>
          <w:tcPr>
            <w:tcW w:w="540" w:type="dxa"/>
          </w:tcPr>
          <w:p w14:paraId="43989D26" w14:textId="77777777" w:rsidR="00CD6A72" w:rsidRDefault="00000000">
            <w:r>
              <w:t>stratified-random-70/15/15</w:t>
            </w:r>
          </w:p>
        </w:tc>
        <w:tc>
          <w:tcPr>
            <w:tcW w:w="540" w:type="dxa"/>
          </w:tcPr>
          <w:p w14:paraId="50D19BB0" w14:textId="77777777" w:rsidR="00CD6A72" w:rsidRDefault="00000000">
            <w:r>
              <w:t>15305</w:t>
            </w:r>
          </w:p>
        </w:tc>
        <w:tc>
          <w:tcPr>
            <w:tcW w:w="540" w:type="dxa"/>
          </w:tcPr>
          <w:p w14:paraId="144E8376" w14:textId="77777777" w:rsidR="00CD6A72" w:rsidRDefault="00000000">
            <w:r>
              <w:t>3280</w:t>
            </w:r>
          </w:p>
        </w:tc>
        <w:tc>
          <w:tcPr>
            <w:tcW w:w="540" w:type="dxa"/>
          </w:tcPr>
          <w:p w14:paraId="2315F526" w14:textId="77777777" w:rsidR="00CD6A72" w:rsidRDefault="00000000">
            <w:r>
              <w:t>0.3832212778909071</w:t>
            </w:r>
          </w:p>
        </w:tc>
        <w:tc>
          <w:tcPr>
            <w:tcW w:w="540" w:type="dxa"/>
          </w:tcPr>
          <w:p w14:paraId="1C6A7DE3" w14:textId="77777777" w:rsidR="00CD6A72" w:rsidRDefault="00000000">
            <w:r>
              <w:t>1201.4294658253182</w:t>
            </w:r>
          </w:p>
        </w:tc>
        <w:tc>
          <w:tcPr>
            <w:tcW w:w="540" w:type="dxa"/>
          </w:tcPr>
          <w:p w14:paraId="3C6C2117" w14:textId="77777777" w:rsidR="00CD6A72" w:rsidRDefault="00000000">
            <w:r>
              <w:t>0.1530288454751392</w:t>
            </w:r>
          </w:p>
        </w:tc>
        <w:tc>
          <w:tcPr>
            <w:tcW w:w="540" w:type="dxa"/>
          </w:tcPr>
          <w:p w14:paraId="1B3E4EF7" w14:textId="77777777" w:rsidR="00CD6A72" w:rsidRDefault="00000000">
            <w:r>
              <w:t>0.3832212778909071</w:t>
            </w:r>
          </w:p>
        </w:tc>
        <w:tc>
          <w:tcPr>
            <w:tcW w:w="540" w:type="dxa"/>
          </w:tcPr>
          <w:p w14:paraId="40682AE1" w14:textId="77777777" w:rsidR="00CD6A72" w:rsidRDefault="00000000">
            <w:r>
              <w:t>0.8604651162790697</w:t>
            </w:r>
          </w:p>
        </w:tc>
        <w:tc>
          <w:tcPr>
            <w:tcW w:w="540" w:type="dxa"/>
          </w:tcPr>
          <w:p w14:paraId="7741C8B6" w14:textId="77777777" w:rsidR="00CD6A72" w:rsidRDefault="00000000">
            <w:r>
              <w:t>0.1128048780487804</w:t>
            </w:r>
          </w:p>
        </w:tc>
        <w:tc>
          <w:tcPr>
            <w:tcW w:w="540" w:type="dxa"/>
          </w:tcPr>
          <w:p w14:paraId="31BDD931" w14:textId="77777777" w:rsidR="00CD6A72" w:rsidRDefault="00000000">
            <w:r>
              <w:t>0.1994609164420485</w:t>
            </w:r>
          </w:p>
        </w:tc>
        <w:tc>
          <w:tcPr>
            <w:tcW w:w="540" w:type="dxa"/>
          </w:tcPr>
          <w:p w14:paraId="5B41F601" w14:textId="77777777" w:rsidR="00CD6A72" w:rsidRDefault="00000000">
            <w:r>
              <w:t>4125.6</w:t>
            </w:r>
          </w:p>
        </w:tc>
        <w:tc>
          <w:tcPr>
            <w:tcW w:w="540" w:type="dxa"/>
          </w:tcPr>
          <w:p w14:paraId="0C876FF7" w14:textId="77777777" w:rsidR="00CD6A72" w:rsidRDefault="00000000">
            <w:r>
              <w:t>RF</w:t>
            </w:r>
          </w:p>
        </w:tc>
        <w:tc>
          <w:tcPr>
            <w:tcW w:w="540" w:type="dxa"/>
          </w:tcPr>
          <w:p w14:paraId="42DF03EA" w14:textId="77777777" w:rsidR="00CD6A72" w:rsidRDefault="00000000">
            <w:r>
              <w:t>cast</w:t>
            </w:r>
          </w:p>
        </w:tc>
        <w:tc>
          <w:tcPr>
            <w:tcW w:w="540" w:type="dxa"/>
          </w:tcPr>
          <w:p w14:paraId="00A5EFCB" w14:textId="77777777" w:rsidR="00CD6A72" w:rsidRDefault="00000000">
            <w:r>
              <w:t>stratified-random-70/15/15</w:t>
            </w:r>
          </w:p>
        </w:tc>
      </w:tr>
      <w:tr w:rsidR="00CD6A72" w14:paraId="000344A7" w14:textId="77777777">
        <w:tc>
          <w:tcPr>
            <w:tcW w:w="540" w:type="dxa"/>
          </w:tcPr>
          <w:p w14:paraId="3526859B" w14:textId="77777777" w:rsidR="00CD6A72" w:rsidRDefault="00000000">
            <w:r>
              <w:t>cast</w:t>
            </w:r>
          </w:p>
        </w:tc>
        <w:tc>
          <w:tcPr>
            <w:tcW w:w="540" w:type="dxa"/>
          </w:tcPr>
          <w:p w14:paraId="21E05783" w14:textId="77777777" w:rsidR="00CD6A72" w:rsidRDefault="00000000">
            <w:r>
              <w:t>xgb</w:t>
            </w:r>
          </w:p>
        </w:tc>
        <w:tc>
          <w:tcPr>
            <w:tcW w:w="540" w:type="dxa"/>
          </w:tcPr>
          <w:p w14:paraId="368A0C04" w14:textId="77777777" w:rsidR="00CD6A72" w:rsidRDefault="00000000">
            <w:r>
              <w:t>stratified-random-70/15/15</w:t>
            </w:r>
          </w:p>
        </w:tc>
        <w:tc>
          <w:tcPr>
            <w:tcW w:w="540" w:type="dxa"/>
          </w:tcPr>
          <w:p w14:paraId="68FBBD9B" w14:textId="77777777" w:rsidR="00CD6A72" w:rsidRDefault="00000000">
            <w:r>
              <w:t>15305</w:t>
            </w:r>
          </w:p>
        </w:tc>
        <w:tc>
          <w:tcPr>
            <w:tcW w:w="540" w:type="dxa"/>
          </w:tcPr>
          <w:p w14:paraId="1CA5E071" w14:textId="77777777" w:rsidR="00CD6A72" w:rsidRDefault="00000000">
            <w:r>
              <w:t>3280</w:t>
            </w:r>
          </w:p>
        </w:tc>
        <w:tc>
          <w:tcPr>
            <w:tcW w:w="540" w:type="dxa"/>
          </w:tcPr>
          <w:p w14:paraId="22A00F91" w14:textId="77777777" w:rsidR="00CD6A72" w:rsidRDefault="00000000">
            <w:r>
              <w:t>0.3804962005758726</w:t>
            </w:r>
          </w:p>
        </w:tc>
        <w:tc>
          <w:tcPr>
            <w:tcW w:w="540" w:type="dxa"/>
          </w:tcPr>
          <w:p w14:paraId="7181F036" w14:textId="77777777" w:rsidR="00CD6A72" w:rsidRDefault="00000000">
            <w:r>
              <w:t>1204.080643399236</w:t>
            </w:r>
          </w:p>
        </w:tc>
        <w:tc>
          <w:tcPr>
            <w:tcW w:w="540" w:type="dxa"/>
          </w:tcPr>
          <w:p w14:paraId="20E92CD9" w14:textId="77777777" w:rsidR="00CD6A72" w:rsidRDefault="00000000">
            <w:r>
              <w:t>0.1533665320849874</w:t>
            </w:r>
          </w:p>
        </w:tc>
        <w:tc>
          <w:tcPr>
            <w:tcW w:w="540" w:type="dxa"/>
          </w:tcPr>
          <w:p w14:paraId="2C6A4398" w14:textId="77777777" w:rsidR="00CD6A72" w:rsidRDefault="00000000">
            <w:r>
              <w:t>0.3804962005758726</w:t>
            </w:r>
          </w:p>
        </w:tc>
        <w:tc>
          <w:tcPr>
            <w:tcW w:w="540" w:type="dxa"/>
          </w:tcPr>
          <w:p w14:paraId="03AFF1FE" w14:textId="77777777" w:rsidR="00CD6A72" w:rsidRDefault="00000000">
            <w:r>
              <w:t>0.573170731707317</w:t>
            </w:r>
          </w:p>
        </w:tc>
        <w:tc>
          <w:tcPr>
            <w:tcW w:w="540" w:type="dxa"/>
          </w:tcPr>
          <w:p w14:paraId="0FE3539A" w14:textId="77777777" w:rsidR="00CD6A72" w:rsidRDefault="00000000">
            <w:r>
              <w:t>0.1432926829268292</w:t>
            </w:r>
          </w:p>
        </w:tc>
        <w:tc>
          <w:tcPr>
            <w:tcW w:w="540" w:type="dxa"/>
          </w:tcPr>
          <w:p w14:paraId="1F0AE283" w14:textId="77777777" w:rsidR="00CD6A72" w:rsidRDefault="00000000">
            <w:r>
              <w:t>0.2292682926829268</w:t>
            </w:r>
          </w:p>
        </w:tc>
        <w:tc>
          <w:tcPr>
            <w:tcW w:w="540" w:type="dxa"/>
          </w:tcPr>
          <w:p w14:paraId="7FA06B77" w14:textId="77777777" w:rsidR="00CD6A72" w:rsidRDefault="00000000">
            <w:r>
              <w:t>4125.6</w:t>
            </w:r>
          </w:p>
        </w:tc>
        <w:tc>
          <w:tcPr>
            <w:tcW w:w="540" w:type="dxa"/>
          </w:tcPr>
          <w:p w14:paraId="4847B70E" w14:textId="77777777" w:rsidR="00CD6A72" w:rsidRDefault="00000000">
            <w:r>
              <w:t>XGB</w:t>
            </w:r>
          </w:p>
        </w:tc>
        <w:tc>
          <w:tcPr>
            <w:tcW w:w="540" w:type="dxa"/>
          </w:tcPr>
          <w:p w14:paraId="024673A0" w14:textId="77777777" w:rsidR="00CD6A72" w:rsidRDefault="00000000">
            <w:r>
              <w:t>cast</w:t>
            </w:r>
          </w:p>
        </w:tc>
        <w:tc>
          <w:tcPr>
            <w:tcW w:w="540" w:type="dxa"/>
          </w:tcPr>
          <w:p w14:paraId="63CE64F0" w14:textId="77777777" w:rsidR="00CD6A72" w:rsidRDefault="00000000">
            <w:r>
              <w:t>stratified-random-70/15/15</w:t>
            </w:r>
          </w:p>
        </w:tc>
      </w:tr>
      <w:tr w:rsidR="00CD6A72" w14:paraId="16759E6C" w14:textId="77777777">
        <w:tc>
          <w:tcPr>
            <w:tcW w:w="540" w:type="dxa"/>
          </w:tcPr>
          <w:p w14:paraId="186D6FA5" w14:textId="77777777" w:rsidR="00CD6A72" w:rsidRDefault="00000000">
            <w:r>
              <w:t>cast</w:t>
            </w:r>
          </w:p>
        </w:tc>
        <w:tc>
          <w:tcPr>
            <w:tcW w:w="540" w:type="dxa"/>
          </w:tcPr>
          <w:p w14:paraId="3960D087" w14:textId="77777777" w:rsidR="00CD6A72" w:rsidRDefault="00000000">
            <w:r>
              <w:t>svr</w:t>
            </w:r>
          </w:p>
        </w:tc>
        <w:tc>
          <w:tcPr>
            <w:tcW w:w="540" w:type="dxa"/>
          </w:tcPr>
          <w:p w14:paraId="522CAC90" w14:textId="77777777" w:rsidR="00CD6A72" w:rsidRDefault="00000000">
            <w:r>
              <w:t>stratified-rando</w:t>
            </w:r>
            <w:r>
              <w:lastRenderedPageBreak/>
              <w:t>m-70/15/15</w:t>
            </w:r>
          </w:p>
        </w:tc>
        <w:tc>
          <w:tcPr>
            <w:tcW w:w="540" w:type="dxa"/>
          </w:tcPr>
          <w:p w14:paraId="16E4E67C" w14:textId="77777777" w:rsidR="00CD6A72" w:rsidRDefault="00000000">
            <w:r>
              <w:lastRenderedPageBreak/>
              <w:t>15305</w:t>
            </w:r>
          </w:p>
        </w:tc>
        <w:tc>
          <w:tcPr>
            <w:tcW w:w="540" w:type="dxa"/>
          </w:tcPr>
          <w:p w14:paraId="666AD22D" w14:textId="77777777" w:rsidR="00CD6A72" w:rsidRDefault="00000000">
            <w:r>
              <w:t>3280</w:t>
            </w:r>
          </w:p>
        </w:tc>
        <w:tc>
          <w:tcPr>
            <w:tcW w:w="540" w:type="dxa"/>
          </w:tcPr>
          <w:p w14:paraId="2B0DEBDB" w14:textId="77777777" w:rsidR="00CD6A72" w:rsidRDefault="00000000">
            <w:r>
              <w:t>0.0886211256722788</w:t>
            </w:r>
          </w:p>
        </w:tc>
        <w:tc>
          <w:tcPr>
            <w:tcW w:w="540" w:type="dxa"/>
          </w:tcPr>
          <w:p w14:paraId="501DEC6D" w14:textId="77777777" w:rsidR="00CD6A72" w:rsidRDefault="00000000">
            <w:r>
              <w:t>1460.4378043458933</w:t>
            </w:r>
          </w:p>
        </w:tc>
        <w:tc>
          <w:tcPr>
            <w:tcW w:w="540" w:type="dxa"/>
          </w:tcPr>
          <w:p w14:paraId="2703F075" w14:textId="77777777" w:rsidR="00CD6A72" w:rsidRDefault="00000000">
            <w:r>
              <w:t>0.1860193356700921</w:t>
            </w:r>
          </w:p>
        </w:tc>
        <w:tc>
          <w:tcPr>
            <w:tcW w:w="540" w:type="dxa"/>
          </w:tcPr>
          <w:p w14:paraId="5D2C90B1" w14:textId="77777777" w:rsidR="00CD6A72" w:rsidRDefault="00000000">
            <w:r>
              <w:t>0.0886211256722788</w:t>
            </w:r>
          </w:p>
        </w:tc>
        <w:tc>
          <w:tcPr>
            <w:tcW w:w="540" w:type="dxa"/>
          </w:tcPr>
          <w:p w14:paraId="11B7CE7D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5379525F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7059F2DB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45C6AE6C" w14:textId="77777777" w:rsidR="00CD6A72" w:rsidRDefault="00000000">
            <w:r>
              <w:t>4125.6</w:t>
            </w:r>
          </w:p>
        </w:tc>
        <w:tc>
          <w:tcPr>
            <w:tcW w:w="540" w:type="dxa"/>
          </w:tcPr>
          <w:p w14:paraId="721E509B" w14:textId="77777777" w:rsidR="00CD6A72" w:rsidRDefault="00000000">
            <w:r>
              <w:t>SVR</w:t>
            </w:r>
          </w:p>
        </w:tc>
        <w:tc>
          <w:tcPr>
            <w:tcW w:w="540" w:type="dxa"/>
          </w:tcPr>
          <w:p w14:paraId="10072F51" w14:textId="77777777" w:rsidR="00CD6A72" w:rsidRDefault="00000000">
            <w:r>
              <w:t>cast</w:t>
            </w:r>
          </w:p>
        </w:tc>
        <w:tc>
          <w:tcPr>
            <w:tcW w:w="540" w:type="dxa"/>
          </w:tcPr>
          <w:p w14:paraId="7EAEE434" w14:textId="77777777" w:rsidR="00CD6A72" w:rsidRDefault="00000000">
            <w:r>
              <w:t>stratified-rando</w:t>
            </w:r>
            <w:r>
              <w:lastRenderedPageBreak/>
              <w:t>m-70/15/15</w:t>
            </w:r>
          </w:p>
        </w:tc>
      </w:tr>
      <w:tr w:rsidR="00CD6A72" w14:paraId="4776E541" w14:textId="77777777">
        <w:tc>
          <w:tcPr>
            <w:tcW w:w="540" w:type="dxa"/>
          </w:tcPr>
          <w:p w14:paraId="394B4EB5" w14:textId="77777777" w:rsidR="00CD6A72" w:rsidRDefault="00000000">
            <w:r>
              <w:lastRenderedPageBreak/>
              <w:t>cast</w:t>
            </w:r>
          </w:p>
        </w:tc>
        <w:tc>
          <w:tcPr>
            <w:tcW w:w="540" w:type="dxa"/>
          </w:tcPr>
          <w:p w14:paraId="19173572" w14:textId="77777777" w:rsidR="00CD6A72" w:rsidRDefault="00000000">
            <w:r>
              <w:t>ridge</w:t>
            </w:r>
          </w:p>
        </w:tc>
        <w:tc>
          <w:tcPr>
            <w:tcW w:w="540" w:type="dxa"/>
          </w:tcPr>
          <w:p w14:paraId="2A6A1907" w14:textId="77777777" w:rsidR="00CD6A72" w:rsidRDefault="00000000">
            <w:r>
              <w:t>stratified-random-70/15/15</w:t>
            </w:r>
          </w:p>
        </w:tc>
        <w:tc>
          <w:tcPr>
            <w:tcW w:w="540" w:type="dxa"/>
          </w:tcPr>
          <w:p w14:paraId="434EE760" w14:textId="77777777" w:rsidR="00CD6A72" w:rsidRDefault="00000000">
            <w:r>
              <w:t>15305</w:t>
            </w:r>
          </w:p>
        </w:tc>
        <w:tc>
          <w:tcPr>
            <w:tcW w:w="540" w:type="dxa"/>
          </w:tcPr>
          <w:p w14:paraId="450F32CE" w14:textId="77777777" w:rsidR="00CD6A72" w:rsidRDefault="00000000">
            <w:r>
              <w:t>3280</w:t>
            </w:r>
          </w:p>
        </w:tc>
        <w:tc>
          <w:tcPr>
            <w:tcW w:w="540" w:type="dxa"/>
          </w:tcPr>
          <w:p w14:paraId="731CD602" w14:textId="77777777" w:rsidR="00CD6A72" w:rsidRDefault="00000000">
            <w:r>
              <w:t>0.0959558162746766</w:t>
            </w:r>
          </w:p>
        </w:tc>
        <w:tc>
          <w:tcPr>
            <w:tcW w:w="540" w:type="dxa"/>
          </w:tcPr>
          <w:p w14:paraId="344B0E60" w14:textId="77777777" w:rsidR="00CD6A72" w:rsidRDefault="00000000">
            <w:r>
              <w:t>1454.5492003245554</w:t>
            </w:r>
          </w:p>
        </w:tc>
        <w:tc>
          <w:tcPr>
            <w:tcW w:w="540" w:type="dxa"/>
          </w:tcPr>
          <w:p w14:paraId="3E735842" w14:textId="77777777" w:rsidR="00CD6A72" w:rsidRDefault="00000000">
            <w:r>
              <w:t>0.1852692905775768</w:t>
            </w:r>
          </w:p>
        </w:tc>
        <w:tc>
          <w:tcPr>
            <w:tcW w:w="540" w:type="dxa"/>
          </w:tcPr>
          <w:p w14:paraId="6A0DBE94" w14:textId="77777777" w:rsidR="00CD6A72" w:rsidRDefault="00000000">
            <w:r>
              <w:t>0.0959558162746766</w:t>
            </w:r>
          </w:p>
        </w:tc>
        <w:tc>
          <w:tcPr>
            <w:tcW w:w="540" w:type="dxa"/>
          </w:tcPr>
          <w:p w14:paraId="2C553578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5BF1002D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47A0B868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7BCF437F" w14:textId="77777777" w:rsidR="00CD6A72" w:rsidRDefault="00000000">
            <w:r>
              <w:t>4125.6</w:t>
            </w:r>
          </w:p>
        </w:tc>
        <w:tc>
          <w:tcPr>
            <w:tcW w:w="540" w:type="dxa"/>
          </w:tcPr>
          <w:p w14:paraId="595D578C" w14:textId="77777777" w:rsidR="00CD6A72" w:rsidRDefault="00000000">
            <w:r>
              <w:t>RIDGE</w:t>
            </w:r>
          </w:p>
        </w:tc>
        <w:tc>
          <w:tcPr>
            <w:tcW w:w="540" w:type="dxa"/>
          </w:tcPr>
          <w:p w14:paraId="6CF46BCD" w14:textId="77777777" w:rsidR="00CD6A72" w:rsidRDefault="00000000">
            <w:r>
              <w:t>cast</w:t>
            </w:r>
          </w:p>
        </w:tc>
        <w:tc>
          <w:tcPr>
            <w:tcW w:w="540" w:type="dxa"/>
          </w:tcPr>
          <w:p w14:paraId="77D87E6C" w14:textId="77777777" w:rsidR="00CD6A72" w:rsidRDefault="00000000">
            <w:r>
              <w:t>stratified-random-70/15/15</w:t>
            </w:r>
          </w:p>
        </w:tc>
      </w:tr>
      <w:tr w:rsidR="00CD6A72" w14:paraId="2CD89D8A" w14:textId="77777777">
        <w:tc>
          <w:tcPr>
            <w:tcW w:w="540" w:type="dxa"/>
          </w:tcPr>
          <w:p w14:paraId="3745B75F" w14:textId="77777777" w:rsidR="00CD6A72" w:rsidRDefault="00000000">
            <w:r>
              <w:t>cast</w:t>
            </w:r>
          </w:p>
        </w:tc>
        <w:tc>
          <w:tcPr>
            <w:tcW w:w="540" w:type="dxa"/>
          </w:tcPr>
          <w:p w14:paraId="0898794D" w14:textId="77777777" w:rsidR="00CD6A72" w:rsidRDefault="00000000">
            <w:r>
              <w:t>lasso</w:t>
            </w:r>
          </w:p>
        </w:tc>
        <w:tc>
          <w:tcPr>
            <w:tcW w:w="540" w:type="dxa"/>
          </w:tcPr>
          <w:p w14:paraId="5C7244E1" w14:textId="77777777" w:rsidR="00CD6A72" w:rsidRDefault="00000000">
            <w:r>
              <w:t>stratified-random-70/15/15</w:t>
            </w:r>
          </w:p>
        </w:tc>
        <w:tc>
          <w:tcPr>
            <w:tcW w:w="540" w:type="dxa"/>
          </w:tcPr>
          <w:p w14:paraId="26C957A3" w14:textId="77777777" w:rsidR="00CD6A72" w:rsidRDefault="00000000">
            <w:r>
              <w:t>15305</w:t>
            </w:r>
          </w:p>
        </w:tc>
        <w:tc>
          <w:tcPr>
            <w:tcW w:w="540" w:type="dxa"/>
          </w:tcPr>
          <w:p w14:paraId="1533D146" w14:textId="77777777" w:rsidR="00CD6A72" w:rsidRDefault="00000000">
            <w:r>
              <w:t>3280</w:t>
            </w:r>
          </w:p>
        </w:tc>
        <w:tc>
          <w:tcPr>
            <w:tcW w:w="540" w:type="dxa"/>
          </w:tcPr>
          <w:p w14:paraId="7FF021B9" w14:textId="77777777" w:rsidR="00CD6A72" w:rsidRDefault="00000000">
            <w:r>
              <w:t>0.0959495028548215</w:t>
            </w:r>
          </w:p>
        </w:tc>
        <w:tc>
          <w:tcPr>
            <w:tcW w:w="540" w:type="dxa"/>
          </w:tcPr>
          <w:p w14:paraId="3A4AB85C" w14:textId="77777777" w:rsidR="00CD6A72" w:rsidRDefault="00000000">
            <w:r>
              <w:t>1454.554279259819</w:t>
            </w:r>
          </w:p>
        </w:tc>
        <w:tc>
          <w:tcPr>
            <w:tcW w:w="540" w:type="dxa"/>
          </w:tcPr>
          <w:p w14:paraId="5F8F6887" w14:textId="77777777" w:rsidR="00CD6A72" w:rsidRDefault="00000000">
            <w:r>
              <w:t>0.1852699374932899</w:t>
            </w:r>
          </w:p>
        </w:tc>
        <w:tc>
          <w:tcPr>
            <w:tcW w:w="540" w:type="dxa"/>
          </w:tcPr>
          <w:p w14:paraId="1BA9EB58" w14:textId="77777777" w:rsidR="00CD6A72" w:rsidRDefault="00000000">
            <w:r>
              <w:t>0.0959495028548215</w:t>
            </w:r>
          </w:p>
        </w:tc>
        <w:tc>
          <w:tcPr>
            <w:tcW w:w="540" w:type="dxa"/>
          </w:tcPr>
          <w:p w14:paraId="60B662D0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4FF9A937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37DD9326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4A62EF6C" w14:textId="77777777" w:rsidR="00CD6A72" w:rsidRDefault="00000000">
            <w:r>
              <w:t>4125.6</w:t>
            </w:r>
          </w:p>
        </w:tc>
        <w:tc>
          <w:tcPr>
            <w:tcW w:w="540" w:type="dxa"/>
          </w:tcPr>
          <w:p w14:paraId="5087DB2C" w14:textId="77777777" w:rsidR="00CD6A72" w:rsidRDefault="00000000">
            <w:r>
              <w:t>LASSO</w:t>
            </w:r>
          </w:p>
        </w:tc>
        <w:tc>
          <w:tcPr>
            <w:tcW w:w="540" w:type="dxa"/>
          </w:tcPr>
          <w:p w14:paraId="06F01821" w14:textId="77777777" w:rsidR="00CD6A72" w:rsidRDefault="00000000">
            <w:r>
              <w:t>cast</w:t>
            </w:r>
          </w:p>
        </w:tc>
        <w:tc>
          <w:tcPr>
            <w:tcW w:w="540" w:type="dxa"/>
          </w:tcPr>
          <w:p w14:paraId="43DA681B" w14:textId="77777777" w:rsidR="00CD6A72" w:rsidRDefault="00000000">
            <w:r>
              <w:t>stratified-random-70/15/15</w:t>
            </w:r>
          </w:p>
        </w:tc>
      </w:tr>
      <w:tr w:rsidR="00CD6A72" w14:paraId="38620E0B" w14:textId="77777777">
        <w:tc>
          <w:tcPr>
            <w:tcW w:w="540" w:type="dxa"/>
          </w:tcPr>
          <w:p w14:paraId="0D2086C9" w14:textId="77777777" w:rsidR="00CD6A72" w:rsidRDefault="00000000">
            <w:r>
              <w:t>cast</w:t>
            </w:r>
          </w:p>
        </w:tc>
        <w:tc>
          <w:tcPr>
            <w:tcW w:w="540" w:type="dxa"/>
          </w:tcPr>
          <w:p w14:paraId="33DF83B8" w14:textId="77777777" w:rsidR="00CD6A72" w:rsidRDefault="00000000">
            <w:r>
              <w:t>mean</w:t>
            </w:r>
          </w:p>
        </w:tc>
        <w:tc>
          <w:tcPr>
            <w:tcW w:w="540" w:type="dxa"/>
          </w:tcPr>
          <w:p w14:paraId="20CCF440" w14:textId="77777777" w:rsidR="00CD6A72" w:rsidRDefault="00000000">
            <w:r>
              <w:t>stratified-random-70/15/15</w:t>
            </w:r>
          </w:p>
        </w:tc>
        <w:tc>
          <w:tcPr>
            <w:tcW w:w="540" w:type="dxa"/>
          </w:tcPr>
          <w:p w14:paraId="71C2FCE2" w14:textId="77777777" w:rsidR="00CD6A72" w:rsidRDefault="00000000">
            <w:r>
              <w:t>15305</w:t>
            </w:r>
          </w:p>
        </w:tc>
        <w:tc>
          <w:tcPr>
            <w:tcW w:w="540" w:type="dxa"/>
          </w:tcPr>
          <w:p w14:paraId="606C6ECC" w14:textId="77777777" w:rsidR="00CD6A72" w:rsidRDefault="00000000">
            <w:r>
              <w:t>3280</w:t>
            </w:r>
          </w:p>
        </w:tc>
        <w:tc>
          <w:tcPr>
            <w:tcW w:w="540" w:type="dxa"/>
          </w:tcPr>
          <w:p w14:paraId="3AE37C53" w14:textId="77777777" w:rsidR="00CD6A72" w:rsidRDefault="00000000">
            <w:r>
              <w:t>-1.834501404562872e-06</w:t>
            </w:r>
          </w:p>
        </w:tc>
        <w:tc>
          <w:tcPr>
            <w:tcW w:w="540" w:type="dxa"/>
          </w:tcPr>
          <w:p w14:paraId="44254B6D" w14:textId="77777777" w:rsidR="00CD6A72" w:rsidRDefault="00000000">
            <w:r>
              <w:t>1529.7976379852023</w:t>
            </w:r>
          </w:p>
        </w:tc>
        <w:tc>
          <w:tcPr>
            <w:tcW w:w="540" w:type="dxa"/>
          </w:tcPr>
          <w:p w14:paraId="65CB752E" w14:textId="77777777" w:rsidR="00CD6A72" w:rsidRDefault="00000000">
            <w:r>
              <w:t>0.194853857850618</w:t>
            </w:r>
          </w:p>
        </w:tc>
        <w:tc>
          <w:tcPr>
            <w:tcW w:w="540" w:type="dxa"/>
          </w:tcPr>
          <w:p w14:paraId="495B44B8" w14:textId="77777777" w:rsidR="00CD6A72" w:rsidRDefault="00000000">
            <w:r>
              <w:t>-1.834501404562872e-06</w:t>
            </w:r>
          </w:p>
        </w:tc>
        <w:tc>
          <w:tcPr>
            <w:tcW w:w="540" w:type="dxa"/>
          </w:tcPr>
          <w:p w14:paraId="4D682CF8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3092160A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6F643F58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73DEF845" w14:textId="77777777" w:rsidR="00CD6A72" w:rsidRDefault="00000000">
            <w:r>
              <w:t>4125.6</w:t>
            </w:r>
          </w:p>
        </w:tc>
        <w:tc>
          <w:tcPr>
            <w:tcW w:w="540" w:type="dxa"/>
          </w:tcPr>
          <w:p w14:paraId="4BE75F15" w14:textId="77777777" w:rsidR="00CD6A72" w:rsidRDefault="00000000">
            <w:r>
              <w:t>MEAN</w:t>
            </w:r>
          </w:p>
        </w:tc>
        <w:tc>
          <w:tcPr>
            <w:tcW w:w="540" w:type="dxa"/>
          </w:tcPr>
          <w:p w14:paraId="063797C0" w14:textId="77777777" w:rsidR="00CD6A72" w:rsidRDefault="00000000">
            <w:r>
              <w:t>cast</w:t>
            </w:r>
          </w:p>
        </w:tc>
        <w:tc>
          <w:tcPr>
            <w:tcW w:w="540" w:type="dxa"/>
          </w:tcPr>
          <w:p w14:paraId="1DC5628A" w14:textId="77777777" w:rsidR="00CD6A72" w:rsidRDefault="00000000">
            <w:r>
              <w:t>stratified-random-70/15/15</w:t>
            </w:r>
          </w:p>
        </w:tc>
      </w:tr>
      <w:tr w:rsidR="00CD6A72" w14:paraId="2E3F473E" w14:textId="77777777">
        <w:tc>
          <w:tcPr>
            <w:tcW w:w="540" w:type="dxa"/>
          </w:tcPr>
          <w:p w14:paraId="24C18188" w14:textId="77777777" w:rsidR="00CD6A72" w:rsidRDefault="00000000">
            <w:r>
              <w:t>biotoxin</w:t>
            </w:r>
          </w:p>
        </w:tc>
        <w:tc>
          <w:tcPr>
            <w:tcW w:w="540" w:type="dxa"/>
          </w:tcPr>
          <w:p w14:paraId="2E930776" w14:textId="77777777" w:rsidR="00CD6A72" w:rsidRDefault="00000000">
            <w:r>
              <w:t>rf</w:t>
            </w:r>
          </w:p>
        </w:tc>
        <w:tc>
          <w:tcPr>
            <w:tcW w:w="540" w:type="dxa"/>
          </w:tcPr>
          <w:p w14:paraId="59921787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549D71D4" w14:textId="77777777" w:rsidR="00CD6A72" w:rsidRDefault="00000000">
            <w:r>
              <w:t>3553</w:t>
            </w:r>
          </w:p>
        </w:tc>
        <w:tc>
          <w:tcPr>
            <w:tcW w:w="540" w:type="dxa"/>
          </w:tcPr>
          <w:p w14:paraId="3724BF69" w14:textId="77777777" w:rsidR="00CD6A72" w:rsidRDefault="00000000">
            <w:r>
              <w:t>762</w:t>
            </w:r>
          </w:p>
        </w:tc>
        <w:tc>
          <w:tcPr>
            <w:tcW w:w="540" w:type="dxa"/>
          </w:tcPr>
          <w:p w14:paraId="17D0007B" w14:textId="77777777" w:rsidR="00CD6A72" w:rsidRDefault="00000000">
            <w:r>
              <w:t>-0.0057382499927471</w:t>
            </w:r>
          </w:p>
        </w:tc>
        <w:tc>
          <w:tcPr>
            <w:tcW w:w="540" w:type="dxa"/>
          </w:tcPr>
          <w:p w14:paraId="21AF204A" w14:textId="77777777" w:rsidR="00CD6A72" w:rsidRDefault="00000000">
            <w:r>
              <w:t>20.75105319036979</w:t>
            </w:r>
          </w:p>
        </w:tc>
        <w:tc>
          <w:tcPr>
            <w:tcW w:w="540" w:type="dxa"/>
          </w:tcPr>
          <w:p w14:paraId="567673CC" w14:textId="77777777" w:rsidR="00CD6A72" w:rsidRDefault="00000000">
            <w:r>
              <w:t>0.2361562898642288</w:t>
            </w:r>
          </w:p>
        </w:tc>
        <w:tc>
          <w:tcPr>
            <w:tcW w:w="540" w:type="dxa"/>
          </w:tcPr>
          <w:p w14:paraId="19454CCD" w14:textId="77777777" w:rsidR="00CD6A72" w:rsidRDefault="00000000">
            <w:r>
              <w:t>-0.0057382499927471</w:t>
            </w:r>
          </w:p>
        </w:tc>
        <w:tc>
          <w:tcPr>
            <w:tcW w:w="540" w:type="dxa"/>
          </w:tcPr>
          <w:p w14:paraId="12A01956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22F8A8F3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3876284D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27F4EA64" w14:textId="77777777" w:rsidR="00CD6A72" w:rsidRDefault="00000000">
            <w:r>
              <w:t>41.0</w:t>
            </w:r>
          </w:p>
        </w:tc>
        <w:tc>
          <w:tcPr>
            <w:tcW w:w="540" w:type="dxa"/>
          </w:tcPr>
          <w:p w14:paraId="79D0BEB0" w14:textId="77777777" w:rsidR="00CD6A72" w:rsidRDefault="00000000">
            <w:r>
              <w:t>RF</w:t>
            </w:r>
          </w:p>
        </w:tc>
        <w:tc>
          <w:tcPr>
            <w:tcW w:w="540" w:type="dxa"/>
          </w:tcPr>
          <w:p w14:paraId="58306743" w14:textId="77777777" w:rsidR="00CD6A72" w:rsidRDefault="00000000">
            <w:r>
              <w:t>biotoxin</w:t>
            </w:r>
          </w:p>
        </w:tc>
        <w:tc>
          <w:tcPr>
            <w:tcW w:w="540" w:type="dxa"/>
          </w:tcPr>
          <w:p w14:paraId="53F662F6" w14:textId="77777777" w:rsidR="00CD6A72" w:rsidRDefault="00000000">
            <w:r>
              <w:t>chronological-70/15/15</w:t>
            </w:r>
          </w:p>
        </w:tc>
      </w:tr>
      <w:tr w:rsidR="00CD6A72" w14:paraId="53632E31" w14:textId="77777777">
        <w:tc>
          <w:tcPr>
            <w:tcW w:w="540" w:type="dxa"/>
          </w:tcPr>
          <w:p w14:paraId="4C9CE120" w14:textId="77777777" w:rsidR="00CD6A72" w:rsidRDefault="00000000">
            <w:r>
              <w:t>biotoxin</w:t>
            </w:r>
          </w:p>
        </w:tc>
        <w:tc>
          <w:tcPr>
            <w:tcW w:w="540" w:type="dxa"/>
          </w:tcPr>
          <w:p w14:paraId="39756D08" w14:textId="77777777" w:rsidR="00CD6A72" w:rsidRDefault="00000000">
            <w:r>
              <w:t>xgb</w:t>
            </w:r>
          </w:p>
        </w:tc>
        <w:tc>
          <w:tcPr>
            <w:tcW w:w="540" w:type="dxa"/>
          </w:tcPr>
          <w:p w14:paraId="68E48EAA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234209E5" w14:textId="77777777" w:rsidR="00CD6A72" w:rsidRDefault="00000000">
            <w:r>
              <w:t>3553</w:t>
            </w:r>
          </w:p>
        </w:tc>
        <w:tc>
          <w:tcPr>
            <w:tcW w:w="540" w:type="dxa"/>
          </w:tcPr>
          <w:p w14:paraId="37824C84" w14:textId="77777777" w:rsidR="00CD6A72" w:rsidRDefault="00000000">
            <w:r>
              <w:t>762</w:t>
            </w:r>
          </w:p>
        </w:tc>
        <w:tc>
          <w:tcPr>
            <w:tcW w:w="540" w:type="dxa"/>
          </w:tcPr>
          <w:p w14:paraId="1CBE31E2" w14:textId="77777777" w:rsidR="00CD6A72" w:rsidRDefault="00000000">
            <w:r>
              <w:t>-0.0060448095619134</w:t>
            </w:r>
          </w:p>
        </w:tc>
        <w:tc>
          <w:tcPr>
            <w:tcW w:w="540" w:type="dxa"/>
          </w:tcPr>
          <w:p w14:paraId="478C5AFB" w14:textId="77777777" w:rsidR="00CD6A72" w:rsidRDefault="00000000">
            <w:r>
              <w:t>20.754215518759786</w:t>
            </w:r>
          </w:p>
        </w:tc>
        <w:tc>
          <w:tcPr>
            <w:tcW w:w="540" w:type="dxa"/>
          </w:tcPr>
          <w:p w14:paraId="6E8B2BA5" w14:textId="77777777" w:rsidR="00CD6A72" w:rsidRDefault="00000000">
            <w:r>
              <w:t>0.2361922785792623</w:t>
            </w:r>
          </w:p>
        </w:tc>
        <w:tc>
          <w:tcPr>
            <w:tcW w:w="540" w:type="dxa"/>
          </w:tcPr>
          <w:p w14:paraId="6C163853" w14:textId="77777777" w:rsidR="00CD6A72" w:rsidRDefault="00000000">
            <w:r>
              <w:t>-0.0060448095619134</w:t>
            </w:r>
          </w:p>
        </w:tc>
        <w:tc>
          <w:tcPr>
            <w:tcW w:w="540" w:type="dxa"/>
          </w:tcPr>
          <w:p w14:paraId="2B7BAAD6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42558FC3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6778F245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25F33761" w14:textId="77777777" w:rsidR="00CD6A72" w:rsidRDefault="00000000">
            <w:r>
              <w:t>41.0</w:t>
            </w:r>
          </w:p>
        </w:tc>
        <w:tc>
          <w:tcPr>
            <w:tcW w:w="540" w:type="dxa"/>
          </w:tcPr>
          <w:p w14:paraId="7EA056CE" w14:textId="77777777" w:rsidR="00CD6A72" w:rsidRDefault="00000000">
            <w:r>
              <w:t>XGB</w:t>
            </w:r>
          </w:p>
        </w:tc>
        <w:tc>
          <w:tcPr>
            <w:tcW w:w="540" w:type="dxa"/>
          </w:tcPr>
          <w:p w14:paraId="682F237B" w14:textId="77777777" w:rsidR="00CD6A72" w:rsidRDefault="00000000">
            <w:r>
              <w:t>biotoxin</w:t>
            </w:r>
          </w:p>
        </w:tc>
        <w:tc>
          <w:tcPr>
            <w:tcW w:w="540" w:type="dxa"/>
          </w:tcPr>
          <w:p w14:paraId="73710F41" w14:textId="77777777" w:rsidR="00CD6A72" w:rsidRDefault="00000000">
            <w:r>
              <w:t>chronological-70/15/15</w:t>
            </w:r>
          </w:p>
        </w:tc>
      </w:tr>
      <w:tr w:rsidR="00CD6A72" w14:paraId="15D6E88E" w14:textId="77777777">
        <w:tc>
          <w:tcPr>
            <w:tcW w:w="540" w:type="dxa"/>
          </w:tcPr>
          <w:p w14:paraId="1EEFF820" w14:textId="77777777" w:rsidR="00CD6A72" w:rsidRDefault="00000000">
            <w:r>
              <w:t>biotoxin</w:t>
            </w:r>
          </w:p>
        </w:tc>
        <w:tc>
          <w:tcPr>
            <w:tcW w:w="540" w:type="dxa"/>
          </w:tcPr>
          <w:p w14:paraId="770EB3CC" w14:textId="77777777" w:rsidR="00CD6A72" w:rsidRDefault="00000000">
            <w:r>
              <w:t>svr</w:t>
            </w:r>
          </w:p>
        </w:tc>
        <w:tc>
          <w:tcPr>
            <w:tcW w:w="540" w:type="dxa"/>
          </w:tcPr>
          <w:p w14:paraId="0A148097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4F95CE7C" w14:textId="77777777" w:rsidR="00CD6A72" w:rsidRDefault="00000000">
            <w:r>
              <w:t>3553</w:t>
            </w:r>
          </w:p>
        </w:tc>
        <w:tc>
          <w:tcPr>
            <w:tcW w:w="540" w:type="dxa"/>
          </w:tcPr>
          <w:p w14:paraId="411F5CA3" w14:textId="77777777" w:rsidR="00CD6A72" w:rsidRDefault="00000000">
            <w:r>
              <w:t>762</w:t>
            </w:r>
          </w:p>
        </w:tc>
        <w:tc>
          <w:tcPr>
            <w:tcW w:w="540" w:type="dxa"/>
          </w:tcPr>
          <w:p w14:paraId="6B31C123" w14:textId="77777777" w:rsidR="00CD6A72" w:rsidRDefault="00000000">
            <w:r>
              <w:t>-0.4229945070414895</w:t>
            </w:r>
          </w:p>
        </w:tc>
        <w:tc>
          <w:tcPr>
            <w:tcW w:w="540" w:type="dxa"/>
          </w:tcPr>
          <w:p w14:paraId="6ECB5971" w14:textId="77777777" w:rsidR="00CD6A72" w:rsidRDefault="00000000">
            <w:r>
              <w:t>24.68307550537814</w:t>
            </w:r>
          </w:p>
        </w:tc>
        <w:tc>
          <w:tcPr>
            <w:tcW w:w="540" w:type="dxa"/>
          </w:tcPr>
          <w:p w14:paraId="0A333C77" w14:textId="77777777" w:rsidR="00CD6A72" w:rsidRDefault="00000000">
            <w:r>
              <w:t>0.2809044668871986</w:t>
            </w:r>
          </w:p>
        </w:tc>
        <w:tc>
          <w:tcPr>
            <w:tcW w:w="540" w:type="dxa"/>
          </w:tcPr>
          <w:p w14:paraId="6AA350CF" w14:textId="77777777" w:rsidR="00CD6A72" w:rsidRDefault="00000000">
            <w:r>
              <w:t>-0.4229945070414895</w:t>
            </w:r>
          </w:p>
        </w:tc>
        <w:tc>
          <w:tcPr>
            <w:tcW w:w="540" w:type="dxa"/>
          </w:tcPr>
          <w:p w14:paraId="165FFC27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7B592DAB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273A0098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77358A47" w14:textId="77777777" w:rsidR="00CD6A72" w:rsidRDefault="00000000">
            <w:r>
              <w:t>41.0</w:t>
            </w:r>
          </w:p>
        </w:tc>
        <w:tc>
          <w:tcPr>
            <w:tcW w:w="540" w:type="dxa"/>
          </w:tcPr>
          <w:p w14:paraId="5C06B56F" w14:textId="77777777" w:rsidR="00CD6A72" w:rsidRDefault="00000000">
            <w:r>
              <w:t>SVR</w:t>
            </w:r>
          </w:p>
        </w:tc>
        <w:tc>
          <w:tcPr>
            <w:tcW w:w="540" w:type="dxa"/>
          </w:tcPr>
          <w:p w14:paraId="086B560B" w14:textId="77777777" w:rsidR="00CD6A72" w:rsidRDefault="00000000">
            <w:r>
              <w:t>biotoxin</w:t>
            </w:r>
          </w:p>
        </w:tc>
        <w:tc>
          <w:tcPr>
            <w:tcW w:w="540" w:type="dxa"/>
          </w:tcPr>
          <w:p w14:paraId="18D09AFF" w14:textId="77777777" w:rsidR="00CD6A72" w:rsidRDefault="00000000">
            <w:r>
              <w:t>chronological-70/15/15</w:t>
            </w:r>
          </w:p>
        </w:tc>
      </w:tr>
      <w:tr w:rsidR="00CD6A72" w14:paraId="60EA7F76" w14:textId="77777777">
        <w:tc>
          <w:tcPr>
            <w:tcW w:w="540" w:type="dxa"/>
          </w:tcPr>
          <w:p w14:paraId="70A440BC" w14:textId="77777777" w:rsidR="00CD6A72" w:rsidRDefault="00000000">
            <w:r>
              <w:t>biotoxin</w:t>
            </w:r>
          </w:p>
        </w:tc>
        <w:tc>
          <w:tcPr>
            <w:tcW w:w="540" w:type="dxa"/>
          </w:tcPr>
          <w:p w14:paraId="6854727E" w14:textId="77777777" w:rsidR="00CD6A72" w:rsidRDefault="00000000">
            <w:r>
              <w:t>ridge</w:t>
            </w:r>
          </w:p>
        </w:tc>
        <w:tc>
          <w:tcPr>
            <w:tcW w:w="540" w:type="dxa"/>
          </w:tcPr>
          <w:p w14:paraId="0AB931E7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7DBC347E" w14:textId="77777777" w:rsidR="00CD6A72" w:rsidRDefault="00000000">
            <w:r>
              <w:t>3553</w:t>
            </w:r>
          </w:p>
        </w:tc>
        <w:tc>
          <w:tcPr>
            <w:tcW w:w="540" w:type="dxa"/>
          </w:tcPr>
          <w:p w14:paraId="3836D437" w14:textId="77777777" w:rsidR="00CD6A72" w:rsidRDefault="00000000">
            <w:r>
              <w:t>762</w:t>
            </w:r>
          </w:p>
        </w:tc>
        <w:tc>
          <w:tcPr>
            <w:tcW w:w="540" w:type="dxa"/>
          </w:tcPr>
          <w:p w14:paraId="2A7800FF" w14:textId="77777777" w:rsidR="00CD6A72" w:rsidRDefault="00000000">
            <w:r>
              <w:t>-0.0060400780225882</w:t>
            </w:r>
          </w:p>
        </w:tc>
        <w:tc>
          <w:tcPr>
            <w:tcW w:w="540" w:type="dxa"/>
          </w:tcPr>
          <w:p w14:paraId="58CB0742" w14:textId="77777777" w:rsidR="00CD6A72" w:rsidRDefault="00000000">
            <w:r>
              <w:t>20.75416671402394</w:t>
            </w:r>
          </w:p>
        </w:tc>
        <w:tc>
          <w:tcPr>
            <w:tcW w:w="540" w:type="dxa"/>
          </w:tcPr>
          <w:p w14:paraId="7FE259E5" w14:textId="77777777" w:rsidR="00CD6A72" w:rsidRDefault="00000000">
            <w:r>
              <w:t>0.2361917231594849</w:t>
            </w:r>
          </w:p>
        </w:tc>
        <w:tc>
          <w:tcPr>
            <w:tcW w:w="540" w:type="dxa"/>
          </w:tcPr>
          <w:p w14:paraId="299FAE1D" w14:textId="77777777" w:rsidR="00CD6A72" w:rsidRDefault="00000000">
            <w:r>
              <w:t>-0.0060400780225882</w:t>
            </w:r>
          </w:p>
        </w:tc>
        <w:tc>
          <w:tcPr>
            <w:tcW w:w="540" w:type="dxa"/>
          </w:tcPr>
          <w:p w14:paraId="6DE75531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5EBC1DA7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71CA7C63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0012D150" w14:textId="77777777" w:rsidR="00CD6A72" w:rsidRDefault="00000000">
            <w:r>
              <w:t>41.0</w:t>
            </w:r>
          </w:p>
        </w:tc>
        <w:tc>
          <w:tcPr>
            <w:tcW w:w="540" w:type="dxa"/>
          </w:tcPr>
          <w:p w14:paraId="6CF49A8A" w14:textId="77777777" w:rsidR="00CD6A72" w:rsidRDefault="00000000">
            <w:r>
              <w:t>RIDGE</w:t>
            </w:r>
          </w:p>
        </w:tc>
        <w:tc>
          <w:tcPr>
            <w:tcW w:w="540" w:type="dxa"/>
          </w:tcPr>
          <w:p w14:paraId="7ED98DFA" w14:textId="77777777" w:rsidR="00CD6A72" w:rsidRDefault="00000000">
            <w:r>
              <w:t>biotoxin</w:t>
            </w:r>
          </w:p>
        </w:tc>
        <w:tc>
          <w:tcPr>
            <w:tcW w:w="540" w:type="dxa"/>
          </w:tcPr>
          <w:p w14:paraId="7B28A262" w14:textId="77777777" w:rsidR="00CD6A72" w:rsidRDefault="00000000">
            <w:r>
              <w:t>chronological-70/15/15</w:t>
            </w:r>
          </w:p>
        </w:tc>
      </w:tr>
      <w:tr w:rsidR="00CD6A72" w14:paraId="478DA4B7" w14:textId="77777777">
        <w:tc>
          <w:tcPr>
            <w:tcW w:w="540" w:type="dxa"/>
          </w:tcPr>
          <w:p w14:paraId="1F28C76F" w14:textId="77777777" w:rsidR="00CD6A72" w:rsidRDefault="00000000">
            <w:r>
              <w:t>biotoxin</w:t>
            </w:r>
          </w:p>
        </w:tc>
        <w:tc>
          <w:tcPr>
            <w:tcW w:w="540" w:type="dxa"/>
          </w:tcPr>
          <w:p w14:paraId="7A77A092" w14:textId="77777777" w:rsidR="00CD6A72" w:rsidRDefault="00000000">
            <w:r>
              <w:t>lasso</w:t>
            </w:r>
          </w:p>
        </w:tc>
        <w:tc>
          <w:tcPr>
            <w:tcW w:w="540" w:type="dxa"/>
          </w:tcPr>
          <w:p w14:paraId="5A580A88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7E98E93B" w14:textId="77777777" w:rsidR="00CD6A72" w:rsidRDefault="00000000">
            <w:r>
              <w:t>3553</w:t>
            </w:r>
          </w:p>
        </w:tc>
        <w:tc>
          <w:tcPr>
            <w:tcW w:w="540" w:type="dxa"/>
          </w:tcPr>
          <w:p w14:paraId="4B3876DE" w14:textId="77777777" w:rsidR="00CD6A72" w:rsidRDefault="00000000">
            <w:r>
              <w:t>762</w:t>
            </w:r>
          </w:p>
        </w:tc>
        <w:tc>
          <w:tcPr>
            <w:tcW w:w="540" w:type="dxa"/>
          </w:tcPr>
          <w:p w14:paraId="5034F4FE" w14:textId="77777777" w:rsidR="00CD6A72" w:rsidRDefault="00000000">
            <w:r>
              <w:t>-0.0045937798167956</w:t>
            </w:r>
          </w:p>
        </w:tc>
        <w:tc>
          <w:tcPr>
            <w:tcW w:w="540" w:type="dxa"/>
          </w:tcPr>
          <w:p w14:paraId="1AA7A604" w14:textId="77777777" w:rsidR="00CD6A72" w:rsidRDefault="00000000">
            <w:r>
              <w:t>20.7392430988432</w:t>
            </w:r>
          </w:p>
        </w:tc>
        <w:tc>
          <w:tcPr>
            <w:tcW w:w="540" w:type="dxa"/>
          </w:tcPr>
          <w:p w14:paraId="2C98B6F4" w14:textId="77777777" w:rsidR="00CD6A72" w:rsidRDefault="00000000">
            <w:r>
              <w:t>0.2360218857271332</w:t>
            </w:r>
          </w:p>
        </w:tc>
        <w:tc>
          <w:tcPr>
            <w:tcW w:w="540" w:type="dxa"/>
          </w:tcPr>
          <w:p w14:paraId="79AF7DC3" w14:textId="77777777" w:rsidR="00CD6A72" w:rsidRDefault="00000000">
            <w:r>
              <w:t>-0.0045937798167956</w:t>
            </w:r>
          </w:p>
        </w:tc>
        <w:tc>
          <w:tcPr>
            <w:tcW w:w="540" w:type="dxa"/>
          </w:tcPr>
          <w:p w14:paraId="5C789AD9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19D95E29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42FE10E1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27DA543E" w14:textId="77777777" w:rsidR="00CD6A72" w:rsidRDefault="00000000">
            <w:r>
              <w:t>41.0</w:t>
            </w:r>
          </w:p>
        </w:tc>
        <w:tc>
          <w:tcPr>
            <w:tcW w:w="540" w:type="dxa"/>
          </w:tcPr>
          <w:p w14:paraId="7DDE9374" w14:textId="77777777" w:rsidR="00CD6A72" w:rsidRDefault="00000000">
            <w:r>
              <w:t>LASSO</w:t>
            </w:r>
          </w:p>
        </w:tc>
        <w:tc>
          <w:tcPr>
            <w:tcW w:w="540" w:type="dxa"/>
          </w:tcPr>
          <w:p w14:paraId="5ECBCD8A" w14:textId="77777777" w:rsidR="00CD6A72" w:rsidRDefault="00000000">
            <w:r>
              <w:t>biotoxin</w:t>
            </w:r>
          </w:p>
        </w:tc>
        <w:tc>
          <w:tcPr>
            <w:tcW w:w="540" w:type="dxa"/>
          </w:tcPr>
          <w:p w14:paraId="4B98FF79" w14:textId="77777777" w:rsidR="00CD6A72" w:rsidRDefault="00000000">
            <w:r>
              <w:t>chronological-70/15/15</w:t>
            </w:r>
          </w:p>
        </w:tc>
      </w:tr>
      <w:tr w:rsidR="00CD6A72" w14:paraId="658135D0" w14:textId="77777777">
        <w:tc>
          <w:tcPr>
            <w:tcW w:w="540" w:type="dxa"/>
          </w:tcPr>
          <w:p w14:paraId="1FF4DF91" w14:textId="77777777" w:rsidR="00CD6A72" w:rsidRDefault="00000000">
            <w:r>
              <w:t>biotoxin</w:t>
            </w:r>
          </w:p>
        </w:tc>
        <w:tc>
          <w:tcPr>
            <w:tcW w:w="540" w:type="dxa"/>
          </w:tcPr>
          <w:p w14:paraId="10318469" w14:textId="77777777" w:rsidR="00CD6A72" w:rsidRDefault="00000000">
            <w:r>
              <w:t>mean</w:t>
            </w:r>
          </w:p>
        </w:tc>
        <w:tc>
          <w:tcPr>
            <w:tcW w:w="540" w:type="dxa"/>
          </w:tcPr>
          <w:p w14:paraId="56B1759A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70F97D65" w14:textId="77777777" w:rsidR="00CD6A72" w:rsidRDefault="00000000">
            <w:r>
              <w:t>3553</w:t>
            </w:r>
          </w:p>
        </w:tc>
        <w:tc>
          <w:tcPr>
            <w:tcW w:w="540" w:type="dxa"/>
          </w:tcPr>
          <w:p w14:paraId="2E4C6D79" w14:textId="77777777" w:rsidR="00CD6A72" w:rsidRDefault="00000000">
            <w:r>
              <w:t>762</w:t>
            </w:r>
          </w:p>
        </w:tc>
        <w:tc>
          <w:tcPr>
            <w:tcW w:w="540" w:type="dxa"/>
          </w:tcPr>
          <w:p w14:paraId="45109672" w14:textId="77777777" w:rsidR="00CD6A72" w:rsidRDefault="00000000">
            <w:r>
              <w:t>-0.002513787679804</w:t>
            </w:r>
          </w:p>
        </w:tc>
        <w:tc>
          <w:tcPr>
            <w:tcW w:w="540" w:type="dxa"/>
          </w:tcPr>
          <w:p w14:paraId="286864F0" w14:textId="77777777" w:rsidR="00CD6A72" w:rsidRDefault="00000000">
            <w:r>
              <w:t>20.71776187160112</w:t>
            </w:r>
          </w:p>
        </w:tc>
        <w:tc>
          <w:tcPr>
            <w:tcW w:w="540" w:type="dxa"/>
          </w:tcPr>
          <w:p w14:paraId="47F516A4" w14:textId="77777777" w:rsidR="00CD6A72" w:rsidRDefault="00000000">
            <w:r>
              <w:t>0.235777419729158</w:t>
            </w:r>
          </w:p>
        </w:tc>
        <w:tc>
          <w:tcPr>
            <w:tcW w:w="540" w:type="dxa"/>
          </w:tcPr>
          <w:p w14:paraId="2072680C" w14:textId="77777777" w:rsidR="00CD6A72" w:rsidRDefault="00000000">
            <w:r>
              <w:t>-0.002513787679804</w:t>
            </w:r>
          </w:p>
        </w:tc>
        <w:tc>
          <w:tcPr>
            <w:tcW w:w="540" w:type="dxa"/>
          </w:tcPr>
          <w:p w14:paraId="600E5F5C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226D45CF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551BD391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27903273" w14:textId="77777777" w:rsidR="00CD6A72" w:rsidRDefault="00000000">
            <w:r>
              <w:t>41.0</w:t>
            </w:r>
          </w:p>
        </w:tc>
        <w:tc>
          <w:tcPr>
            <w:tcW w:w="540" w:type="dxa"/>
          </w:tcPr>
          <w:p w14:paraId="61EC3846" w14:textId="77777777" w:rsidR="00CD6A72" w:rsidRDefault="00000000">
            <w:r>
              <w:t>MEAN</w:t>
            </w:r>
          </w:p>
        </w:tc>
        <w:tc>
          <w:tcPr>
            <w:tcW w:w="540" w:type="dxa"/>
          </w:tcPr>
          <w:p w14:paraId="3E37AEBF" w14:textId="77777777" w:rsidR="00CD6A72" w:rsidRDefault="00000000">
            <w:r>
              <w:t>biotoxin</w:t>
            </w:r>
          </w:p>
        </w:tc>
        <w:tc>
          <w:tcPr>
            <w:tcW w:w="540" w:type="dxa"/>
          </w:tcPr>
          <w:p w14:paraId="79379CA4" w14:textId="77777777" w:rsidR="00CD6A72" w:rsidRDefault="00000000">
            <w:r>
              <w:t>chronological-70/15/15</w:t>
            </w:r>
          </w:p>
        </w:tc>
      </w:tr>
      <w:tr w:rsidR="00CD6A72" w14:paraId="61FE97AC" w14:textId="77777777">
        <w:tc>
          <w:tcPr>
            <w:tcW w:w="540" w:type="dxa"/>
          </w:tcPr>
          <w:p w14:paraId="28FA5EAE" w14:textId="77777777" w:rsidR="00CD6A72" w:rsidRDefault="00000000">
            <w:r>
              <w:t>biotoxin</w:t>
            </w:r>
          </w:p>
        </w:tc>
        <w:tc>
          <w:tcPr>
            <w:tcW w:w="540" w:type="dxa"/>
          </w:tcPr>
          <w:p w14:paraId="280F0531" w14:textId="77777777" w:rsidR="00CD6A72" w:rsidRDefault="00000000">
            <w:r>
              <w:t>lstm</w:t>
            </w:r>
          </w:p>
        </w:tc>
        <w:tc>
          <w:tcPr>
            <w:tcW w:w="540" w:type="dxa"/>
          </w:tcPr>
          <w:p w14:paraId="6346E351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318B954F" w14:textId="77777777" w:rsidR="00CD6A72" w:rsidRDefault="00000000">
            <w:r>
              <w:t>3532</w:t>
            </w:r>
          </w:p>
        </w:tc>
        <w:tc>
          <w:tcPr>
            <w:tcW w:w="540" w:type="dxa"/>
          </w:tcPr>
          <w:p w14:paraId="52EBCD57" w14:textId="77777777" w:rsidR="00CD6A72" w:rsidRDefault="00000000">
            <w:r>
              <w:t>757</w:t>
            </w:r>
          </w:p>
        </w:tc>
        <w:tc>
          <w:tcPr>
            <w:tcW w:w="540" w:type="dxa"/>
          </w:tcPr>
          <w:p w14:paraId="3B31740C" w14:textId="77777777" w:rsidR="00CD6A72" w:rsidRDefault="00000000">
            <w:r>
              <w:t>0.1706705917094944</w:t>
            </w:r>
          </w:p>
        </w:tc>
        <w:tc>
          <w:tcPr>
            <w:tcW w:w="540" w:type="dxa"/>
          </w:tcPr>
          <w:p w14:paraId="733DCA58" w14:textId="77777777" w:rsidR="00CD6A72" w:rsidRDefault="00000000">
            <w:r>
              <w:t>18.860930272750647</w:t>
            </w:r>
          </w:p>
        </w:tc>
        <w:tc>
          <w:tcPr>
            <w:tcW w:w="540" w:type="dxa"/>
          </w:tcPr>
          <w:p w14:paraId="248897F1" w14:textId="77777777" w:rsidR="00CD6A72" w:rsidRDefault="00000000">
            <w:r>
              <w:t>0.2146458435501382</w:t>
            </w:r>
          </w:p>
        </w:tc>
        <w:tc>
          <w:tcPr>
            <w:tcW w:w="540" w:type="dxa"/>
          </w:tcPr>
          <w:p w14:paraId="2739C9B3" w14:textId="77777777" w:rsidR="00CD6A72" w:rsidRDefault="00000000">
            <w:r>
              <w:t>0.1706705917094944</w:t>
            </w:r>
          </w:p>
        </w:tc>
        <w:tc>
          <w:tcPr>
            <w:tcW w:w="540" w:type="dxa"/>
          </w:tcPr>
          <w:p w14:paraId="6EFBA700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47429613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6084201B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47D09768" w14:textId="77777777" w:rsidR="00CD6A72" w:rsidRDefault="00000000">
            <w:r>
              <w:t>41.0</w:t>
            </w:r>
          </w:p>
        </w:tc>
        <w:tc>
          <w:tcPr>
            <w:tcW w:w="540" w:type="dxa"/>
          </w:tcPr>
          <w:p w14:paraId="284D4454" w14:textId="77777777" w:rsidR="00CD6A72" w:rsidRDefault="00000000">
            <w:r>
              <w:t>LSTM</w:t>
            </w:r>
          </w:p>
        </w:tc>
        <w:tc>
          <w:tcPr>
            <w:tcW w:w="540" w:type="dxa"/>
          </w:tcPr>
          <w:p w14:paraId="3743124C" w14:textId="77777777" w:rsidR="00CD6A72" w:rsidRDefault="00000000">
            <w:r>
              <w:t>biotoxin</w:t>
            </w:r>
          </w:p>
        </w:tc>
        <w:tc>
          <w:tcPr>
            <w:tcW w:w="540" w:type="dxa"/>
          </w:tcPr>
          <w:p w14:paraId="2321C7E6" w14:textId="77777777" w:rsidR="00CD6A72" w:rsidRDefault="00000000">
            <w:r>
              <w:t>chronological-70/15/15</w:t>
            </w:r>
          </w:p>
        </w:tc>
      </w:tr>
      <w:tr w:rsidR="00CD6A72" w14:paraId="2E519595" w14:textId="77777777">
        <w:tc>
          <w:tcPr>
            <w:tcW w:w="540" w:type="dxa"/>
          </w:tcPr>
          <w:p w14:paraId="7F0D8882" w14:textId="77777777" w:rsidR="00CD6A72" w:rsidRDefault="00000000">
            <w:r>
              <w:t>biotoxin</w:t>
            </w:r>
          </w:p>
        </w:tc>
        <w:tc>
          <w:tcPr>
            <w:tcW w:w="540" w:type="dxa"/>
          </w:tcPr>
          <w:p w14:paraId="453ADA10" w14:textId="77777777" w:rsidR="00CD6A72" w:rsidRDefault="00000000">
            <w:r>
              <w:t>transformer</w:t>
            </w:r>
          </w:p>
        </w:tc>
        <w:tc>
          <w:tcPr>
            <w:tcW w:w="540" w:type="dxa"/>
          </w:tcPr>
          <w:p w14:paraId="7DCC74F2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27AF5FA7" w14:textId="77777777" w:rsidR="00CD6A72" w:rsidRDefault="00000000">
            <w:r>
              <w:t>3532</w:t>
            </w:r>
          </w:p>
        </w:tc>
        <w:tc>
          <w:tcPr>
            <w:tcW w:w="540" w:type="dxa"/>
          </w:tcPr>
          <w:p w14:paraId="0DF54756" w14:textId="77777777" w:rsidR="00CD6A72" w:rsidRDefault="00000000">
            <w:r>
              <w:t>757</w:t>
            </w:r>
          </w:p>
        </w:tc>
        <w:tc>
          <w:tcPr>
            <w:tcW w:w="540" w:type="dxa"/>
          </w:tcPr>
          <w:p w14:paraId="15BE7487" w14:textId="77777777" w:rsidR="00CD6A72" w:rsidRDefault="00000000">
            <w:r>
              <w:t>-8.131501089714277e-05</w:t>
            </w:r>
          </w:p>
        </w:tc>
        <w:tc>
          <w:tcPr>
            <w:tcW w:w="540" w:type="dxa"/>
          </w:tcPr>
          <w:p w14:paraId="4689210E" w14:textId="77777777" w:rsidR="00CD6A72" w:rsidRDefault="00000000">
            <w:r>
              <w:t>20.71177088201689</w:t>
            </w:r>
          </w:p>
        </w:tc>
        <w:tc>
          <w:tcPr>
            <w:tcW w:w="540" w:type="dxa"/>
          </w:tcPr>
          <w:p w14:paraId="15C5F0E7" w14:textId="77777777" w:rsidR="00CD6A72" w:rsidRDefault="00000000">
            <w:r>
              <w:t>0.2357092395813917</w:t>
            </w:r>
          </w:p>
        </w:tc>
        <w:tc>
          <w:tcPr>
            <w:tcW w:w="540" w:type="dxa"/>
          </w:tcPr>
          <w:p w14:paraId="65B78716" w14:textId="77777777" w:rsidR="00CD6A72" w:rsidRDefault="00000000">
            <w:r>
              <w:t>-8.131501089714277e-05</w:t>
            </w:r>
          </w:p>
        </w:tc>
        <w:tc>
          <w:tcPr>
            <w:tcW w:w="540" w:type="dxa"/>
          </w:tcPr>
          <w:p w14:paraId="4CC64789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6DB325DD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0CC079FD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4F148533" w14:textId="77777777" w:rsidR="00CD6A72" w:rsidRDefault="00000000">
            <w:r>
              <w:t>41.0</w:t>
            </w:r>
          </w:p>
        </w:tc>
        <w:tc>
          <w:tcPr>
            <w:tcW w:w="540" w:type="dxa"/>
          </w:tcPr>
          <w:p w14:paraId="6146C865" w14:textId="77777777" w:rsidR="00CD6A72" w:rsidRDefault="00000000">
            <w:r>
              <w:t>TRANSFORMER</w:t>
            </w:r>
          </w:p>
        </w:tc>
        <w:tc>
          <w:tcPr>
            <w:tcW w:w="540" w:type="dxa"/>
          </w:tcPr>
          <w:p w14:paraId="7382C6D8" w14:textId="77777777" w:rsidR="00CD6A72" w:rsidRDefault="00000000">
            <w:r>
              <w:t>biotoxin</w:t>
            </w:r>
          </w:p>
        </w:tc>
        <w:tc>
          <w:tcPr>
            <w:tcW w:w="540" w:type="dxa"/>
          </w:tcPr>
          <w:p w14:paraId="7B134BD8" w14:textId="77777777" w:rsidR="00CD6A72" w:rsidRDefault="00000000">
            <w:r>
              <w:t>chronological-70/15/15</w:t>
            </w:r>
          </w:p>
        </w:tc>
      </w:tr>
      <w:tr w:rsidR="00CD6A72" w14:paraId="3EFEE215" w14:textId="77777777">
        <w:tc>
          <w:tcPr>
            <w:tcW w:w="540" w:type="dxa"/>
          </w:tcPr>
          <w:p w14:paraId="0AE42F34" w14:textId="77777777" w:rsidR="00CD6A72" w:rsidRDefault="00000000">
            <w:r>
              <w:t>era5_daily</w:t>
            </w:r>
          </w:p>
        </w:tc>
        <w:tc>
          <w:tcPr>
            <w:tcW w:w="540" w:type="dxa"/>
          </w:tcPr>
          <w:p w14:paraId="6EF38899" w14:textId="77777777" w:rsidR="00CD6A72" w:rsidRDefault="00000000">
            <w:r>
              <w:t>rf</w:t>
            </w:r>
          </w:p>
        </w:tc>
        <w:tc>
          <w:tcPr>
            <w:tcW w:w="540" w:type="dxa"/>
          </w:tcPr>
          <w:p w14:paraId="0FCC43F4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2A57B08C" w14:textId="77777777" w:rsidR="00CD6A72" w:rsidRDefault="00000000">
            <w:r>
              <w:t>72087</w:t>
            </w:r>
          </w:p>
        </w:tc>
        <w:tc>
          <w:tcPr>
            <w:tcW w:w="540" w:type="dxa"/>
          </w:tcPr>
          <w:p w14:paraId="011CBA96" w14:textId="77777777" w:rsidR="00CD6A72" w:rsidRDefault="00000000">
            <w:r>
              <w:t>15448</w:t>
            </w:r>
          </w:p>
        </w:tc>
        <w:tc>
          <w:tcPr>
            <w:tcW w:w="540" w:type="dxa"/>
          </w:tcPr>
          <w:p w14:paraId="462ECA28" w14:textId="77777777" w:rsidR="00CD6A72" w:rsidRDefault="00000000">
            <w:r>
              <w:t>0.5124633835962307</w:t>
            </w:r>
          </w:p>
        </w:tc>
        <w:tc>
          <w:tcPr>
            <w:tcW w:w="540" w:type="dxa"/>
          </w:tcPr>
          <w:p w14:paraId="0C0E4D2F" w14:textId="77777777" w:rsidR="00CD6A72" w:rsidRDefault="00000000">
            <w:r>
              <w:t>1.1686306660776329</w:t>
            </w:r>
          </w:p>
        </w:tc>
        <w:tc>
          <w:tcPr>
            <w:tcW w:w="540" w:type="dxa"/>
          </w:tcPr>
          <w:p w14:paraId="1BB3AB30" w14:textId="77777777" w:rsidR="00CD6A72" w:rsidRDefault="00000000">
            <w:r>
              <w:t>0.1237548935804535</w:t>
            </w:r>
          </w:p>
        </w:tc>
        <w:tc>
          <w:tcPr>
            <w:tcW w:w="540" w:type="dxa"/>
          </w:tcPr>
          <w:p w14:paraId="56BB233B" w14:textId="77777777" w:rsidR="00CD6A72" w:rsidRDefault="00000000">
            <w:r>
              <w:t>0.5124633835962307</w:t>
            </w:r>
          </w:p>
        </w:tc>
        <w:tc>
          <w:tcPr>
            <w:tcW w:w="540" w:type="dxa"/>
          </w:tcPr>
          <w:p w14:paraId="6443839F" w14:textId="77777777" w:rsidR="00CD6A72" w:rsidRDefault="00000000">
            <w:r>
              <w:t>0.827972027972028</w:t>
            </w:r>
          </w:p>
        </w:tc>
        <w:tc>
          <w:tcPr>
            <w:tcW w:w="540" w:type="dxa"/>
          </w:tcPr>
          <w:p w14:paraId="0D1D47E7" w14:textId="77777777" w:rsidR="00CD6A72" w:rsidRDefault="00000000">
            <w:r>
              <w:t>0.5925925925925926</w:t>
            </w:r>
          </w:p>
        </w:tc>
        <w:tc>
          <w:tcPr>
            <w:tcW w:w="540" w:type="dxa"/>
          </w:tcPr>
          <w:p w14:paraId="375C13ED" w14:textId="77777777" w:rsidR="00CD6A72" w:rsidRDefault="00000000">
            <w:r>
              <w:t>0.690781796966161</w:t>
            </w:r>
          </w:p>
        </w:tc>
        <w:tc>
          <w:tcPr>
            <w:tcW w:w="540" w:type="dxa"/>
          </w:tcPr>
          <w:p w14:paraId="62754EFA" w14:textId="77777777" w:rsidR="00CD6A72" w:rsidRDefault="00000000">
            <w:r>
              <w:t>6.781826591491699</w:t>
            </w:r>
          </w:p>
        </w:tc>
        <w:tc>
          <w:tcPr>
            <w:tcW w:w="540" w:type="dxa"/>
          </w:tcPr>
          <w:p w14:paraId="4963AB88" w14:textId="77777777" w:rsidR="00CD6A72" w:rsidRDefault="00000000">
            <w:r>
              <w:t>RF</w:t>
            </w:r>
          </w:p>
        </w:tc>
        <w:tc>
          <w:tcPr>
            <w:tcW w:w="540" w:type="dxa"/>
          </w:tcPr>
          <w:p w14:paraId="0FB84AAA" w14:textId="77777777" w:rsidR="00CD6A72" w:rsidRDefault="00000000">
            <w:r>
              <w:t>era5_daily</w:t>
            </w:r>
          </w:p>
        </w:tc>
        <w:tc>
          <w:tcPr>
            <w:tcW w:w="540" w:type="dxa"/>
          </w:tcPr>
          <w:p w14:paraId="2C150F76" w14:textId="77777777" w:rsidR="00CD6A72" w:rsidRDefault="00000000">
            <w:r>
              <w:t>chronological-70/15/15</w:t>
            </w:r>
          </w:p>
        </w:tc>
      </w:tr>
      <w:tr w:rsidR="00CD6A72" w14:paraId="673BBC00" w14:textId="77777777">
        <w:tc>
          <w:tcPr>
            <w:tcW w:w="540" w:type="dxa"/>
          </w:tcPr>
          <w:p w14:paraId="53340CA8" w14:textId="77777777" w:rsidR="00CD6A72" w:rsidRDefault="00000000">
            <w:r>
              <w:t>era5_daily</w:t>
            </w:r>
          </w:p>
        </w:tc>
        <w:tc>
          <w:tcPr>
            <w:tcW w:w="540" w:type="dxa"/>
          </w:tcPr>
          <w:p w14:paraId="0ED65862" w14:textId="77777777" w:rsidR="00CD6A72" w:rsidRDefault="00000000">
            <w:r>
              <w:t>xgb</w:t>
            </w:r>
          </w:p>
        </w:tc>
        <w:tc>
          <w:tcPr>
            <w:tcW w:w="540" w:type="dxa"/>
          </w:tcPr>
          <w:p w14:paraId="500968CA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1405E846" w14:textId="77777777" w:rsidR="00CD6A72" w:rsidRDefault="00000000">
            <w:r>
              <w:t>72087</w:t>
            </w:r>
          </w:p>
        </w:tc>
        <w:tc>
          <w:tcPr>
            <w:tcW w:w="540" w:type="dxa"/>
          </w:tcPr>
          <w:p w14:paraId="41AC8592" w14:textId="77777777" w:rsidR="00CD6A72" w:rsidRDefault="00000000">
            <w:r>
              <w:t>15448</w:t>
            </w:r>
          </w:p>
        </w:tc>
        <w:tc>
          <w:tcPr>
            <w:tcW w:w="540" w:type="dxa"/>
          </w:tcPr>
          <w:p w14:paraId="128CF81A" w14:textId="77777777" w:rsidR="00CD6A72" w:rsidRDefault="00000000">
            <w:r>
              <w:t>0.4914402376836627</w:t>
            </w:r>
          </w:p>
        </w:tc>
        <w:tc>
          <w:tcPr>
            <w:tcW w:w="540" w:type="dxa"/>
          </w:tcPr>
          <w:p w14:paraId="4516AA8D" w14:textId="77777777" w:rsidR="00CD6A72" w:rsidRDefault="00000000">
            <w:r>
              <w:t>1.19356110190943</w:t>
            </w:r>
          </w:p>
        </w:tc>
        <w:tc>
          <w:tcPr>
            <w:tcW w:w="540" w:type="dxa"/>
          </w:tcPr>
          <w:p w14:paraId="1199CA67" w14:textId="77777777" w:rsidR="00CD6A72" w:rsidRDefault="00000000">
            <w:r>
              <w:t>0.1263949607315525</w:t>
            </w:r>
          </w:p>
        </w:tc>
        <w:tc>
          <w:tcPr>
            <w:tcW w:w="540" w:type="dxa"/>
          </w:tcPr>
          <w:p w14:paraId="53F68977" w14:textId="77777777" w:rsidR="00CD6A72" w:rsidRDefault="00000000">
            <w:r>
              <w:t>0.4914402376836627</w:t>
            </w:r>
          </w:p>
        </w:tc>
        <w:tc>
          <w:tcPr>
            <w:tcW w:w="540" w:type="dxa"/>
          </w:tcPr>
          <w:p w14:paraId="34046EFA" w14:textId="77777777" w:rsidR="00CD6A72" w:rsidRDefault="00000000">
            <w:r>
              <w:t>0.7916073968705548</w:t>
            </w:r>
          </w:p>
        </w:tc>
        <w:tc>
          <w:tcPr>
            <w:tcW w:w="540" w:type="dxa"/>
          </w:tcPr>
          <w:p w14:paraId="29223102" w14:textId="77777777" w:rsidR="00CD6A72" w:rsidRDefault="00000000">
            <w:r>
              <w:t>0.5570570570570571</w:t>
            </w:r>
          </w:p>
        </w:tc>
        <w:tc>
          <w:tcPr>
            <w:tcW w:w="540" w:type="dxa"/>
          </w:tcPr>
          <w:p w14:paraId="1FBED872" w14:textId="77777777" w:rsidR="00CD6A72" w:rsidRDefault="00000000">
            <w:r>
              <w:t>0.6539365452408931</w:t>
            </w:r>
          </w:p>
        </w:tc>
        <w:tc>
          <w:tcPr>
            <w:tcW w:w="540" w:type="dxa"/>
          </w:tcPr>
          <w:p w14:paraId="77824229" w14:textId="77777777" w:rsidR="00CD6A72" w:rsidRDefault="00000000">
            <w:r>
              <w:t>6.781826591491699</w:t>
            </w:r>
          </w:p>
        </w:tc>
        <w:tc>
          <w:tcPr>
            <w:tcW w:w="540" w:type="dxa"/>
          </w:tcPr>
          <w:p w14:paraId="5B311A4D" w14:textId="77777777" w:rsidR="00CD6A72" w:rsidRDefault="00000000">
            <w:r>
              <w:t>XGB</w:t>
            </w:r>
          </w:p>
        </w:tc>
        <w:tc>
          <w:tcPr>
            <w:tcW w:w="540" w:type="dxa"/>
          </w:tcPr>
          <w:p w14:paraId="05CADC1C" w14:textId="77777777" w:rsidR="00CD6A72" w:rsidRDefault="00000000">
            <w:r>
              <w:t>era5_daily</w:t>
            </w:r>
          </w:p>
        </w:tc>
        <w:tc>
          <w:tcPr>
            <w:tcW w:w="540" w:type="dxa"/>
          </w:tcPr>
          <w:p w14:paraId="526AD35F" w14:textId="77777777" w:rsidR="00CD6A72" w:rsidRDefault="00000000">
            <w:r>
              <w:t>chronological-70/15/15</w:t>
            </w:r>
          </w:p>
        </w:tc>
      </w:tr>
      <w:tr w:rsidR="00CD6A72" w14:paraId="52145807" w14:textId="77777777">
        <w:tc>
          <w:tcPr>
            <w:tcW w:w="540" w:type="dxa"/>
          </w:tcPr>
          <w:p w14:paraId="79A839B1" w14:textId="77777777" w:rsidR="00CD6A72" w:rsidRDefault="00000000">
            <w:r>
              <w:t>era5_daily</w:t>
            </w:r>
          </w:p>
        </w:tc>
        <w:tc>
          <w:tcPr>
            <w:tcW w:w="540" w:type="dxa"/>
          </w:tcPr>
          <w:p w14:paraId="45BA3882" w14:textId="77777777" w:rsidR="00CD6A72" w:rsidRDefault="00000000">
            <w:r>
              <w:t>svr</w:t>
            </w:r>
          </w:p>
        </w:tc>
        <w:tc>
          <w:tcPr>
            <w:tcW w:w="540" w:type="dxa"/>
          </w:tcPr>
          <w:p w14:paraId="14169AC9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423CD667" w14:textId="77777777" w:rsidR="00CD6A72" w:rsidRDefault="00000000">
            <w:r>
              <w:t>72087</w:t>
            </w:r>
          </w:p>
        </w:tc>
        <w:tc>
          <w:tcPr>
            <w:tcW w:w="540" w:type="dxa"/>
          </w:tcPr>
          <w:p w14:paraId="32FA0EE7" w14:textId="77777777" w:rsidR="00CD6A72" w:rsidRDefault="00000000">
            <w:r>
              <w:t>15448</w:t>
            </w:r>
          </w:p>
        </w:tc>
        <w:tc>
          <w:tcPr>
            <w:tcW w:w="540" w:type="dxa"/>
          </w:tcPr>
          <w:p w14:paraId="3E1A7375" w14:textId="77777777" w:rsidR="00CD6A72" w:rsidRDefault="00000000">
            <w:r>
              <w:t>0.4318191933149864</w:t>
            </w:r>
          </w:p>
        </w:tc>
        <w:tc>
          <w:tcPr>
            <w:tcW w:w="540" w:type="dxa"/>
          </w:tcPr>
          <w:p w14:paraId="17CC2A8B" w14:textId="77777777" w:rsidR="00CD6A72" w:rsidRDefault="00000000">
            <w:r>
              <w:t>1.2615862254265953</w:t>
            </w:r>
          </w:p>
        </w:tc>
        <w:tc>
          <w:tcPr>
            <w:tcW w:w="540" w:type="dxa"/>
          </w:tcPr>
          <w:p w14:paraId="0E88E493" w14:textId="77777777" w:rsidR="00CD6A72" w:rsidRDefault="00000000">
            <w:r>
              <w:t>0.1335986412150704</w:t>
            </w:r>
          </w:p>
        </w:tc>
        <w:tc>
          <w:tcPr>
            <w:tcW w:w="540" w:type="dxa"/>
          </w:tcPr>
          <w:p w14:paraId="34B59938" w14:textId="77777777" w:rsidR="00CD6A72" w:rsidRDefault="00000000">
            <w:r>
              <w:t>0.4318191933149864</w:t>
            </w:r>
          </w:p>
        </w:tc>
        <w:tc>
          <w:tcPr>
            <w:tcW w:w="540" w:type="dxa"/>
          </w:tcPr>
          <w:p w14:paraId="35C3CD90" w14:textId="77777777" w:rsidR="00CD6A72" w:rsidRDefault="00000000">
            <w:r>
              <w:t>0.851639344262295</w:t>
            </w:r>
          </w:p>
        </w:tc>
        <w:tc>
          <w:tcPr>
            <w:tcW w:w="540" w:type="dxa"/>
          </w:tcPr>
          <w:p w14:paraId="33B1ED72" w14:textId="77777777" w:rsidR="00CD6A72" w:rsidRDefault="00000000">
            <w:r>
              <w:t>0.52002002002002</w:t>
            </w:r>
          </w:p>
        </w:tc>
        <w:tc>
          <w:tcPr>
            <w:tcW w:w="540" w:type="dxa"/>
          </w:tcPr>
          <w:p w14:paraId="4BEF09FA" w14:textId="77777777" w:rsidR="00CD6A72" w:rsidRDefault="00000000">
            <w:r>
              <w:t>0.6457426973275326</w:t>
            </w:r>
          </w:p>
        </w:tc>
        <w:tc>
          <w:tcPr>
            <w:tcW w:w="540" w:type="dxa"/>
          </w:tcPr>
          <w:p w14:paraId="2C5E9450" w14:textId="77777777" w:rsidR="00CD6A72" w:rsidRDefault="00000000">
            <w:r>
              <w:t>6.781826591491699</w:t>
            </w:r>
          </w:p>
        </w:tc>
        <w:tc>
          <w:tcPr>
            <w:tcW w:w="540" w:type="dxa"/>
          </w:tcPr>
          <w:p w14:paraId="436C8865" w14:textId="77777777" w:rsidR="00CD6A72" w:rsidRDefault="00000000">
            <w:r>
              <w:t>SVR</w:t>
            </w:r>
          </w:p>
        </w:tc>
        <w:tc>
          <w:tcPr>
            <w:tcW w:w="540" w:type="dxa"/>
          </w:tcPr>
          <w:p w14:paraId="35B96189" w14:textId="77777777" w:rsidR="00CD6A72" w:rsidRDefault="00000000">
            <w:r>
              <w:t>era5_daily</w:t>
            </w:r>
          </w:p>
        </w:tc>
        <w:tc>
          <w:tcPr>
            <w:tcW w:w="540" w:type="dxa"/>
          </w:tcPr>
          <w:p w14:paraId="23DF8C41" w14:textId="77777777" w:rsidR="00CD6A72" w:rsidRDefault="00000000">
            <w:r>
              <w:t>chronological-70/15/15</w:t>
            </w:r>
          </w:p>
        </w:tc>
      </w:tr>
      <w:tr w:rsidR="00CD6A72" w14:paraId="0E9CADF6" w14:textId="77777777">
        <w:tc>
          <w:tcPr>
            <w:tcW w:w="540" w:type="dxa"/>
          </w:tcPr>
          <w:p w14:paraId="7181EA25" w14:textId="77777777" w:rsidR="00CD6A72" w:rsidRDefault="00000000">
            <w:r>
              <w:t>era5_daily</w:t>
            </w:r>
          </w:p>
        </w:tc>
        <w:tc>
          <w:tcPr>
            <w:tcW w:w="540" w:type="dxa"/>
          </w:tcPr>
          <w:p w14:paraId="200072F9" w14:textId="77777777" w:rsidR="00CD6A72" w:rsidRDefault="00000000">
            <w:r>
              <w:t>ridge</w:t>
            </w:r>
          </w:p>
        </w:tc>
        <w:tc>
          <w:tcPr>
            <w:tcW w:w="540" w:type="dxa"/>
          </w:tcPr>
          <w:p w14:paraId="4C4772BA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6C093338" w14:textId="77777777" w:rsidR="00CD6A72" w:rsidRDefault="00000000">
            <w:r>
              <w:t>72087</w:t>
            </w:r>
          </w:p>
        </w:tc>
        <w:tc>
          <w:tcPr>
            <w:tcW w:w="540" w:type="dxa"/>
          </w:tcPr>
          <w:p w14:paraId="37FEC988" w14:textId="77777777" w:rsidR="00CD6A72" w:rsidRDefault="00000000">
            <w:r>
              <w:t>15448</w:t>
            </w:r>
          </w:p>
        </w:tc>
        <w:tc>
          <w:tcPr>
            <w:tcW w:w="540" w:type="dxa"/>
          </w:tcPr>
          <w:p w14:paraId="44862652" w14:textId="77777777" w:rsidR="00CD6A72" w:rsidRDefault="00000000">
            <w:r>
              <w:t>-0.1328499698048355</w:t>
            </w:r>
          </w:p>
        </w:tc>
        <w:tc>
          <w:tcPr>
            <w:tcW w:w="540" w:type="dxa"/>
          </w:tcPr>
          <w:p w14:paraId="6978EF4E" w14:textId="77777777" w:rsidR="00CD6A72" w:rsidRDefault="00000000">
            <w:r>
              <w:t>1.78139347700877</w:t>
            </w:r>
          </w:p>
        </w:tc>
        <w:tc>
          <w:tcPr>
            <w:tcW w:w="540" w:type="dxa"/>
          </w:tcPr>
          <w:p w14:paraId="5F81632B" w14:textId="77777777" w:rsidR="00CD6A72" w:rsidRDefault="00000000">
            <w:r>
              <w:t>0.1886448529645973</w:t>
            </w:r>
          </w:p>
        </w:tc>
        <w:tc>
          <w:tcPr>
            <w:tcW w:w="540" w:type="dxa"/>
          </w:tcPr>
          <w:p w14:paraId="01C64EAD" w14:textId="77777777" w:rsidR="00CD6A72" w:rsidRDefault="00000000">
            <w:r>
              <w:t>-0.1328499698048355</w:t>
            </w:r>
          </w:p>
        </w:tc>
        <w:tc>
          <w:tcPr>
            <w:tcW w:w="540" w:type="dxa"/>
          </w:tcPr>
          <w:p w14:paraId="2FC50576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346F45B4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2BD1DFF6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2D89A47A" w14:textId="77777777" w:rsidR="00CD6A72" w:rsidRDefault="00000000">
            <w:r>
              <w:t>6.781826591491699</w:t>
            </w:r>
          </w:p>
        </w:tc>
        <w:tc>
          <w:tcPr>
            <w:tcW w:w="540" w:type="dxa"/>
          </w:tcPr>
          <w:p w14:paraId="1477BA6F" w14:textId="77777777" w:rsidR="00CD6A72" w:rsidRDefault="00000000">
            <w:r>
              <w:t>RIDGE</w:t>
            </w:r>
          </w:p>
        </w:tc>
        <w:tc>
          <w:tcPr>
            <w:tcW w:w="540" w:type="dxa"/>
          </w:tcPr>
          <w:p w14:paraId="5037ED32" w14:textId="77777777" w:rsidR="00CD6A72" w:rsidRDefault="00000000">
            <w:r>
              <w:t>era5_daily</w:t>
            </w:r>
          </w:p>
        </w:tc>
        <w:tc>
          <w:tcPr>
            <w:tcW w:w="540" w:type="dxa"/>
          </w:tcPr>
          <w:p w14:paraId="0C936BD6" w14:textId="77777777" w:rsidR="00CD6A72" w:rsidRDefault="00000000">
            <w:r>
              <w:t>chronological-70/15/15</w:t>
            </w:r>
          </w:p>
        </w:tc>
      </w:tr>
      <w:tr w:rsidR="00CD6A72" w14:paraId="344281C8" w14:textId="77777777">
        <w:tc>
          <w:tcPr>
            <w:tcW w:w="540" w:type="dxa"/>
          </w:tcPr>
          <w:p w14:paraId="2BCA7934" w14:textId="77777777" w:rsidR="00CD6A72" w:rsidRDefault="00000000">
            <w:r>
              <w:t>era5_daily</w:t>
            </w:r>
          </w:p>
        </w:tc>
        <w:tc>
          <w:tcPr>
            <w:tcW w:w="540" w:type="dxa"/>
          </w:tcPr>
          <w:p w14:paraId="11989AA2" w14:textId="77777777" w:rsidR="00CD6A72" w:rsidRDefault="00000000">
            <w:r>
              <w:t>lasso</w:t>
            </w:r>
          </w:p>
        </w:tc>
        <w:tc>
          <w:tcPr>
            <w:tcW w:w="540" w:type="dxa"/>
          </w:tcPr>
          <w:p w14:paraId="2670EB0E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54F64663" w14:textId="77777777" w:rsidR="00CD6A72" w:rsidRDefault="00000000">
            <w:r>
              <w:t>72087</w:t>
            </w:r>
          </w:p>
        </w:tc>
        <w:tc>
          <w:tcPr>
            <w:tcW w:w="540" w:type="dxa"/>
          </w:tcPr>
          <w:p w14:paraId="06F716B1" w14:textId="77777777" w:rsidR="00CD6A72" w:rsidRDefault="00000000">
            <w:r>
              <w:t>15448</w:t>
            </w:r>
          </w:p>
        </w:tc>
        <w:tc>
          <w:tcPr>
            <w:tcW w:w="540" w:type="dxa"/>
          </w:tcPr>
          <w:p w14:paraId="502E25CB" w14:textId="77777777" w:rsidR="00CD6A72" w:rsidRDefault="00000000">
            <w:r>
              <w:t>-0.1207317889911159</w:t>
            </w:r>
          </w:p>
        </w:tc>
        <w:tc>
          <w:tcPr>
            <w:tcW w:w="540" w:type="dxa"/>
          </w:tcPr>
          <w:p w14:paraId="156CBE02" w14:textId="77777777" w:rsidR="00CD6A72" w:rsidRDefault="00000000">
            <w:r>
              <w:t>1.7718400101838003</w:t>
            </w:r>
          </w:p>
        </w:tc>
        <w:tc>
          <w:tcPr>
            <w:tcW w:w="540" w:type="dxa"/>
          </w:tcPr>
          <w:p w14:paraId="07C1FD5D" w14:textId="77777777" w:rsidR="00CD6A72" w:rsidRDefault="00000000">
            <w:r>
              <w:t>0.1876331661206976</w:t>
            </w:r>
          </w:p>
        </w:tc>
        <w:tc>
          <w:tcPr>
            <w:tcW w:w="540" w:type="dxa"/>
          </w:tcPr>
          <w:p w14:paraId="382199D3" w14:textId="77777777" w:rsidR="00CD6A72" w:rsidRDefault="00000000">
            <w:r>
              <w:t>-0.1207317889911159</w:t>
            </w:r>
          </w:p>
        </w:tc>
        <w:tc>
          <w:tcPr>
            <w:tcW w:w="540" w:type="dxa"/>
          </w:tcPr>
          <w:p w14:paraId="7C17009A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197F02B1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389705C3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14C4CBEE" w14:textId="77777777" w:rsidR="00CD6A72" w:rsidRDefault="00000000">
            <w:r>
              <w:t>6.781826591491699</w:t>
            </w:r>
          </w:p>
        </w:tc>
        <w:tc>
          <w:tcPr>
            <w:tcW w:w="540" w:type="dxa"/>
          </w:tcPr>
          <w:p w14:paraId="5CD024E1" w14:textId="77777777" w:rsidR="00CD6A72" w:rsidRDefault="00000000">
            <w:r>
              <w:t>LASSO</w:t>
            </w:r>
          </w:p>
        </w:tc>
        <w:tc>
          <w:tcPr>
            <w:tcW w:w="540" w:type="dxa"/>
          </w:tcPr>
          <w:p w14:paraId="3823A727" w14:textId="77777777" w:rsidR="00CD6A72" w:rsidRDefault="00000000">
            <w:r>
              <w:t>era5_daily</w:t>
            </w:r>
          </w:p>
        </w:tc>
        <w:tc>
          <w:tcPr>
            <w:tcW w:w="540" w:type="dxa"/>
          </w:tcPr>
          <w:p w14:paraId="4AD04DB9" w14:textId="77777777" w:rsidR="00CD6A72" w:rsidRDefault="00000000">
            <w:r>
              <w:t>chronological-70/15/15</w:t>
            </w:r>
          </w:p>
        </w:tc>
      </w:tr>
      <w:tr w:rsidR="00CD6A72" w14:paraId="22448F59" w14:textId="77777777">
        <w:tc>
          <w:tcPr>
            <w:tcW w:w="540" w:type="dxa"/>
          </w:tcPr>
          <w:p w14:paraId="7679ABBF" w14:textId="77777777" w:rsidR="00CD6A72" w:rsidRDefault="00000000">
            <w:r>
              <w:t>era5_daily</w:t>
            </w:r>
          </w:p>
        </w:tc>
        <w:tc>
          <w:tcPr>
            <w:tcW w:w="540" w:type="dxa"/>
          </w:tcPr>
          <w:p w14:paraId="34BEB347" w14:textId="77777777" w:rsidR="00CD6A72" w:rsidRDefault="00000000">
            <w:r>
              <w:t>mean</w:t>
            </w:r>
          </w:p>
        </w:tc>
        <w:tc>
          <w:tcPr>
            <w:tcW w:w="540" w:type="dxa"/>
          </w:tcPr>
          <w:p w14:paraId="12F06C0F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2C6E36F2" w14:textId="77777777" w:rsidR="00CD6A72" w:rsidRDefault="00000000">
            <w:r>
              <w:t>72087</w:t>
            </w:r>
          </w:p>
        </w:tc>
        <w:tc>
          <w:tcPr>
            <w:tcW w:w="540" w:type="dxa"/>
          </w:tcPr>
          <w:p w14:paraId="1B3E9DEF" w14:textId="77777777" w:rsidR="00CD6A72" w:rsidRDefault="00000000">
            <w:r>
              <w:t>15448</w:t>
            </w:r>
          </w:p>
        </w:tc>
        <w:tc>
          <w:tcPr>
            <w:tcW w:w="540" w:type="dxa"/>
          </w:tcPr>
          <w:p w14:paraId="4C3DA042" w14:textId="77777777" w:rsidR="00CD6A72" w:rsidRDefault="00000000">
            <w:r>
              <w:t>-0.1741003101409275</w:t>
            </w:r>
          </w:p>
        </w:tc>
        <w:tc>
          <w:tcPr>
            <w:tcW w:w="540" w:type="dxa"/>
          </w:tcPr>
          <w:p w14:paraId="7339D3EC" w14:textId="77777777" w:rsidR="00CD6A72" w:rsidRDefault="00000000">
            <w:r>
              <w:t>1.8135363312535264</w:t>
            </w:r>
          </w:p>
        </w:tc>
        <w:tc>
          <w:tcPr>
            <w:tcW w:w="540" w:type="dxa"/>
          </w:tcPr>
          <w:p w14:paraId="0C83FDAC" w14:textId="77777777" w:rsidR="00CD6A72" w:rsidRDefault="00000000">
            <w:r>
              <w:t>0.1920486961307047</w:t>
            </w:r>
          </w:p>
        </w:tc>
        <w:tc>
          <w:tcPr>
            <w:tcW w:w="540" w:type="dxa"/>
          </w:tcPr>
          <w:p w14:paraId="3EA7698E" w14:textId="77777777" w:rsidR="00CD6A72" w:rsidRDefault="00000000">
            <w:r>
              <w:t>-0.1741003101409275</w:t>
            </w:r>
          </w:p>
        </w:tc>
        <w:tc>
          <w:tcPr>
            <w:tcW w:w="540" w:type="dxa"/>
          </w:tcPr>
          <w:p w14:paraId="37893DA9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270F4467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0FBFEC40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50D71C01" w14:textId="77777777" w:rsidR="00CD6A72" w:rsidRDefault="00000000">
            <w:r>
              <w:t>6.781826591491699</w:t>
            </w:r>
          </w:p>
        </w:tc>
        <w:tc>
          <w:tcPr>
            <w:tcW w:w="540" w:type="dxa"/>
          </w:tcPr>
          <w:p w14:paraId="675A3A83" w14:textId="77777777" w:rsidR="00CD6A72" w:rsidRDefault="00000000">
            <w:r>
              <w:t>MEAN</w:t>
            </w:r>
          </w:p>
        </w:tc>
        <w:tc>
          <w:tcPr>
            <w:tcW w:w="540" w:type="dxa"/>
          </w:tcPr>
          <w:p w14:paraId="0B839FDD" w14:textId="77777777" w:rsidR="00CD6A72" w:rsidRDefault="00000000">
            <w:r>
              <w:t>era5_daily</w:t>
            </w:r>
          </w:p>
        </w:tc>
        <w:tc>
          <w:tcPr>
            <w:tcW w:w="540" w:type="dxa"/>
          </w:tcPr>
          <w:p w14:paraId="5398A6D1" w14:textId="77777777" w:rsidR="00CD6A72" w:rsidRDefault="00000000">
            <w:r>
              <w:t>chronological-70/15/15</w:t>
            </w:r>
          </w:p>
        </w:tc>
      </w:tr>
      <w:tr w:rsidR="00CD6A72" w14:paraId="7CA797E4" w14:textId="77777777">
        <w:tc>
          <w:tcPr>
            <w:tcW w:w="540" w:type="dxa"/>
          </w:tcPr>
          <w:p w14:paraId="3B3C00A1" w14:textId="77777777" w:rsidR="00CD6A72" w:rsidRDefault="00000000">
            <w:r>
              <w:t>cleaned_data</w:t>
            </w:r>
          </w:p>
        </w:tc>
        <w:tc>
          <w:tcPr>
            <w:tcW w:w="540" w:type="dxa"/>
          </w:tcPr>
          <w:p w14:paraId="07F0FC47" w14:textId="77777777" w:rsidR="00CD6A72" w:rsidRDefault="00000000">
            <w:r>
              <w:t>rf</w:t>
            </w:r>
          </w:p>
        </w:tc>
        <w:tc>
          <w:tcPr>
            <w:tcW w:w="540" w:type="dxa"/>
          </w:tcPr>
          <w:p w14:paraId="430AF6D3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16ABDDFD" w14:textId="77777777" w:rsidR="00CD6A72" w:rsidRDefault="00000000">
            <w:r>
              <w:t>5473</w:t>
            </w:r>
          </w:p>
        </w:tc>
        <w:tc>
          <w:tcPr>
            <w:tcW w:w="540" w:type="dxa"/>
          </w:tcPr>
          <w:p w14:paraId="5A6FE483" w14:textId="77777777" w:rsidR="00CD6A72" w:rsidRDefault="00000000">
            <w:r>
              <w:t>1173</w:t>
            </w:r>
          </w:p>
        </w:tc>
        <w:tc>
          <w:tcPr>
            <w:tcW w:w="540" w:type="dxa"/>
          </w:tcPr>
          <w:p w14:paraId="119E58DF" w14:textId="77777777" w:rsidR="00CD6A72" w:rsidRDefault="00000000">
            <w:r>
              <w:t>0.8226648678149681</w:t>
            </w:r>
          </w:p>
        </w:tc>
        <w:tc>
          <w:tcPr>
            <w:tcW w:w="540" w:type="dxa"/>
          </w:tcPr>
          <w:p w14:paraId="02C43057" w14:textId="77777777" w:rsidR="00CD6A72" w:rsidRDefault="00000000">
            <w:r>
              <w:t>0.037623937177472</w:t>
            </w:r>
          </w:p>
        </w:tc>
        <w:tc>
          <w:tcPr>
            <w:tcW w:w="540" w:type="dxa"/>
          </w:tcPr>
          <w:p w14:paraId="3B7F3E77" w14:textId="77777777" w:rsidR="00CD6A72" w:rsidRDefault="00000000">
            <w:r>
              <w:t>0.0935918835260497</w:t>
            </w:r>
          </w:p>
        </w:tc>
        <w:tc>
          <w:tcPr>
            <w:tcW w:w="540" w:type="dxa"/>
          </w:tcPr>
          <w:p w14:paraId="1B8C324D" w14:textId="77777777" w:rsidR="00CD6A72" w:rsidRDefault="00000000">
            <w:r>
              <w:t>0.8226648678149681</w:t>
            </w:r>
          </w:p>
        </w:tc>
        <w:tc>
          <w:tcPr>
            <w:tcW w:w="540" w:type="dxa"/>
          </w:tcPr>
          <w:p w14:paraId="6C7280FF" w14:textId="77777777" w:rsidR="00CD6A72" w:rsidRDefault="00000000">
            <w:r>
              <w:t>0.8058252427184466</w:t>
            </w:r>
          </w:p>
        </w:tc>
        <w:tc>
          <w:tcPr>
            <w:tcW w:w="540" w:type="dxa"/>
          </w:tcPr>
          <w:p w14:paraId="7FCBAC58" w14:textId="77777777" w:rsidR="00CD6A72" w:rsidRDefault="00000000">
            <w:r>
              <w:t>0.6240601503759399</w:t>
            </w:r>
          </w:p>
        </w:tc>
        <w:tc>
          <w:tcPr>
            <w:tcW w:w="540" w:type="dxa"/>
          </w:tcPr>
          <w:p w14:paraId="439FB9F5" w14:textId="77777777" w:rsidR="00CD6A72" w:rsidRDefault="00000000">
            <w:r>
              <w:t>0.7033898305084746</w:t>
            </w:r>
          </w:p>
        </w:tc>
        <w:tc>
          <w:tcPr>
            <w:tcW w:w="540" w:type="dxa"/>
          </w:tcPr>
          <w:p w14:paraId="61ADCDEF" w14:textId="77777777" w:rsidR="00CD6A72" w:rsidRDefault="00000000">
            <w:r>
              <w:t>0.224538</w:t>
            </w:r>
          </w:p>
        </w:tc>
        <w:tc>
          <w:tcPr>
            <w:tcW w:w="540" w:type="dxa"/>
          </w:tcPr>
          <w:p w14:paraId="63C2332C" w14:textId="77777777" w:rsidR="00CD6A72" w:rsidRDefault="00000000">
            <w:r>
              <w:t>RF</w:t>
            </w:r>
          </w:p>
        </w:tc>
        <w:tc>
          <w:tcPr>
            <w:tcW w:w="540" w:type="dxa"/>
          </w:tcPr>
          <w:p w14:paraId="2C3207A9" w14:textId="77777777" w:rsidR="00CD6A72" w:rsidRDefault="00000000">
            <w:r>
              <w:t>cleaned_data</w:t>
            </w:r>
          </w:p>
        </w:tc>
        <w:tc>
          <w:tcPr>
            <w:tcW w:w="540" w:type="dxa"/>
          </w:tcPr>
          <w:p w14:paraId="165CAEB8" w14:textId="77777777" w:rsidR="00CD6A72" w:rsidRDefault="00000000">
            <w:r>
              <w:t>chronological-70/15/15</w:t>
            </w:r>
          </w:p>
        </w:tc>
      </w:tr>
      <w:tr w:rsidR="00CD6A72" w14:paraId="3BE463A4" w14:textId="77777777">
        <w:tc>
          <w:tcPr>
            <w:tcW w:w="540" w:type="dxa"/>
          </w:tcPr>
          <w:p w14:paraId="447AF7DE" w14:textId="77777777" w:rsidR="00CD6A72" w:rsidRDefault="00000000">
            <w:r>
              <w:t>cleaned_data</w:t>
            </w:r>
          </w:p>
        </w:tc>
        <w:tc>
          <w:tcPr>
            <w:tcW w:w="540" w:type="dxa"/>
          </w:tcPr>
          <w:p w14:paraId="3C83EB2C" w14:textId="77777777" w:rsidR="00CD6A72" w:rsidRDefault="00000000">
            <w:r>
              <w:t>xgb</w:t>
            </w:r>
          </w:p>
        </w:tc>
        <w:tc>
          <w:tcPr>
            <w:tcW w:w="540" w:type="dxa"/>
          </w:tcPr>
          <w:p w14:paraId="2BE1C390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0F183738" w14:textId="77777777" w:rsidR="00CD6A72" w:rsidRDefault="00000000">
            <w:r>
              <w:t>5473</w:t>
            </w:r>
          </w:p>
        </w:tc>
        <w:tc>
          <w:tcPr>
            <w:tcW w:w="540" w:type="dxa"/>
          </w:tcPr>
          <w:p w14:paraId="2F0B12E5" w14:textId="77777777" w:rsidR="00CD6A72" w:rsidRDefault="00000000">
            <w:r>
              <w:t>1173</w:t>
            </w:r>
          </w:p>
        </w:tc>
        <w:tc>
          <w:tcPr>
            <w:tcW w:w="540" w:type="dxa"/>
          </w:tcPr>
          <w:p w14:paraId="56E0B3D5" w14:textId="77777777" w:rsidR="00CD6A72" w:rsidRDefault="00000000">
            <w:r>
              <w:t>0.8305206640783285</w:t>
            </w:r>
          </w:p>
        </w:tc>
        <w:tc>
          <w:tcPr>
            <w:tcW w:w="540" w:type="dxa"/>
          </w:tcPr>
          <w:p w14:paraId="055FC7A7" w14:textId="77777777" w:rsidR="00CD6A72" w:rsidRDefault="00000000">
            <w:r>
              <w:t>0.0367811434038404</w:t>
            </w:r>
          </w:p>
        </w:tc>
        <w:tc>
          <w:tcPr>
            <w:tcW w:w="540" w:type="dxa"/>
          </w:tcPr>
          <w:p w14:paraId="467AF9E8" w14:textId="77777777" w:rsidR="00CD6A72" w:rsidRDefault="00000000">
            <w:r>
              <w:t>0.0914953816015931</w:t>
            </w:r>
          </w:p>
        </w:tc>
        <w:tc>
          <w:tcPr>
            <w:tcW w:w="540" w:type="dxa"/>
          </w:tcPr>
          <w:p w14:paraId="76D20182" w14:textId="77777777" w:rsidR="00CD6A72" w:rsidRDefault="00000000">
            <w:r>
              <w:t>0.8305206640783285</w:t>
            </w:r>
          </w:p>
        </w:tc>
        <w:tc>
          <w:tcPr>
            <w:tcW w:w="540" w:type="dxa"/>
          </w:tcPr>
          <w:p w14:paraId="7190DC53" w14:textId="77777777" w:rsidR="00CD6A72" w:rsidRDefault="00000000">
            <w:r>
              <w:t>0.8235294117647058</w:t>
            </w:r>
          </w:p>
        </w:tc>
        <w:tc>
          <w:tcPr>
            <w:tcW w:w="540" w:type="dxa"/>
          </w:tcPr>
          <w:p w14:paraId="5D613EFB" w14:textId="77777777" w:rsidR="00CD6A72" w:rsidRDefault="00000000">
            <w:r>
              <w:t>0.7368421052631579</w:t>
            </w:r>
          </w:p>
        </w:tc>
        <w:tc>
          <w:tcPr>
            <w:tcW w:w="540" w:type="dxa"/>
          </w:tcPr>
          <w:p w14:paraId="76BA1380" w14:textId="77777777" w:rsidR="00CD6A72" w:rsidRDefault="00000000">
            <w:r>
              <w:t>0.7777777777777778</w:t>
            </w:r>
          </w:p>
        </w:tc>
        <w:tc>
          <w:tcPr>
            <w:tcW w:w="540" w:type="dxa"/>
          </w:tcPr>
          <w:p w14:paraId="5B8AFA0D" w14:textId="77777777" w:rsidR="00CD6A72" w:rsidRDefault="00000000">
            <w:r>
              <w:t>0.224538</w:t>
            </w:r>
          </w:p>
        </w:tc>
        <w:tc>
          <w:tcPr>
            <w:tcW w:w="540" w:type="dxa"/>
          </w:tcPr>
          <w:p w14:paraId="7DA7BBEE" w14:textId="77777777" w:rsidR="00CD6A72" w:rsidRDefault="00000000">
            <w:r>
              <w:t>XGB</w:t>
            </w:r>
          </w:p>
        </w:tc>
        <w:tc>
          <w:tcPr>
            <w:tcW w:w="540" w:type="dxa"/>
          </w:tcPr>
          <w:p w14:paraId="26E1994A" w14:textId="77777777" w:rsidR="00CD6A72" w:rsidRDefault="00000000">
            <w:r>
              <w:t>cleaned_data</w:t>
            </w:r>
          </w:p>
        </w:tc>
        <w:tc>
          <w:tcPr>
            <w:tcW w:w="540" w:type="dxa"/>
          </w:tcPr>
          <w:p w14:paraId="37C2813A" w14:textId="77777777" w:rsidR="00CD6A72" w:rsidRDefault="00000000">
            <w:r>
              <w:t>chronological-70/15/15</w:t>
            </w:r>
          </w:p>
        </w:tc>
      </w:tr>
      <w:tr w:rsidR="00CD6A72" w14:paraId="5A2AC55F" w14:textId="77777777">
        <w:tc>
          <w:tcPr>
            <w:tcW w:w="540" w:type="dxa"/>
          </w:tcPr>
          <w:p w14:paraId="43CF4EB0" w14:textId="77777777" w:rsidR="00CD6A72" w:rsidRDefault="00000000">
            <w:r>
              <w:t>cleaned_data</w:t>
            </w:r>
          </w:p>
        </w:tc>
        <w:tc>
          <w:tcPr>
            <w:tcW w:w="540" w:type="dxa"/>
          </w:tcPr>
          <w:p w14:paraId="030A940D" w14:textId="77777777" w:rsidR="00CD6A72" w:rsidRDefault="00000000">
            <w:r>
              <w:t>svr</w:t>
            </w:r>
          </w:p>
        </w:tc>
        <w:tc>
          <w:tcPr>
            <w:tcW w:w="540" w:type="dxa"/>
          </w:tcPr>
          <w:p w14:paraId="47DE6F98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3B6BEEE4" w14:textId="77777777" w:rsidR="00CD6A72" w:rsidRDefault="00000000">
            <w:r>
              <w:t>5473</w:t>
            </w:r>
          </w:p>
        </w:tc>
        <w:tc>
          <w:tcPr>
            <w:tcW w:w="540" w:type="dxa"/>
          </w:tcPr>
          <w:p w14:paraId="36B8750C" w14:textId="77777777" w:rsidR="00CD6A72" w:rsidRDefault="00000000">
            <w:r>
              <w:t>1173</w:t>
            </w:r>
          </w:p>
        </w:tc>
        <w:tc>
          <w:tcPr>
            <w:tcW w:w="540" w:type="dxa"/>
          </w:tcPr>
          <w:p w14:paraId="5D6F2D7E" w14:textId="77777777" w:rsidR="00CD6A72" w:rsidRDefault="00000000">
            <w:r>
              <w:t>0.5521859181761646</w:t>
            </w:r>
          </w:p>
        </w:tc>
        <w:tc>
          <w:tcPr>
            <w:tcW w:w="540" w:type="dxa"/>
          </w:tcPr>
          <w:p w14:paraId="0D311657" w14:textId="77777777" w:rsidR="00CD6A72" w:rsidRDefault="00000000">
            <w:r>
              <w:t>0.059788233525571</w:t>
            </w:r>
          </w:p>
        </w:tc>
        <w:tc>
          <w:tcPr>
            <w:tcW w:w="540" w:type="dxa"/>
          </w:tcPr>
          <w:p w14:paraId="2F32B9BC" w14:textId="77777777" w:rsidR="00CD6A72" w:rsidRDefault="00000000">
            <w:r>
              <w:t>0.1487269490685846</w:t>
            </w:r>
          </w:p>
        </w:tc>
        <w:tc>
          <w:tcPr>
            <w:tcW w:w="540" w:type="dxa"/>
          </w:tcPr>
          <w:p w14:paraId="480C28A1" w14:textId="77777777" w:rsidR="00CD6A72" w:rsidRDefault="00000000">
            <w:r>
              <w:t>0.5521859181761646</w:t>
            </w:r>
          </w:p>
        </w:tc>
        <w:tc>
          <w:tcPr>
            <w:tcW w:w="540" w:type="dxa"/>
          </w:tcPr>
          <w:p w14:paraId="157F7F55" w14:textId="77777777" w:rsidR="00CD6A72" w:rsidRDefault="00000000">
            <w:r>
              <w:t>0.8701298701298701</w:t>
            </w:r>
          </w:p>
        </w:tc>
        <w:tc>
          <w:tcPr>
            <w:tcW w:w="540" w:type="dxa"/>
          </w:tcPr>
          <w:p w14:paraId="5744A75C" w14:textId="77777777" w:rsidR="00CD6A72" w:rsidRDefault="00000000">
            <w:r>
              <w:t>0.5037593984962406</w:t>
            </w:r>
          </w:p>
        </w:tc>
        <w:tc>
          <w:tcPr>
            <w:tcW w:w="540" w:type="dxa"/>
          </w:tcPr>
          <w:p w14:paraId="7FD55932" w14:textId="77777777" w:rsidR="00CD6A72" w:rsidRDefault="00000000">
            <w:r>
              <w:t>0.638095238095238</w:t>
            </w:r>
          </w:p>
        </w:tc>
        <w:tc>
          <w:tcPr>
            <w:tcW w:w="540" w:type="dxa"/>
          </w:tcPr>
          <w:p w14:paraId="36CBDF22" w14:textId="77777777" w:rsidR="00CD6A72" w:rsidRDefault="00000000">
            <w:r>
              <w:t>0.224538</w:t>
            </w:r>
          </w:p>
        </w:tc>
        <w:tc>
          <w:tcPr>
            <w:tcW w:w="540" w:type="dxa"/>
          </w:tcPr>
          <w:p w14:paraId="463BDA84" w14:textId="77777777" w:rsidR="00CD6A72" w:rsidRDefault="00000000">
            <w:r>
              <w:t>SVR</w:t>
            </w:r>
          </w:p>
        </w:tc>
        <w:tc>
          <w:tcPr>
            <w:tcW w:w="540" w:type="dxa"/>
          </w:tcPr>
          <w:p w14:paraId="013AD884" w14:textId="77777777" w:rsidR="00CD6A72" w:rsidRDefault="00000000">
            <w:r>
              <w:t>cleaned_data</w:t>
            </w:r>
          </w:p>
        </w:tc>
        <w:tc>
          <w:tcPr>
            <w:tcW w:w="540" w:type="dxa"/>
          </w:tcPr>
          <w:p w14:paraId="4990FC45" w14:textId="77777777" w:rsidR="00CD6A72" w:rsidRDefault="00000000">
            <w:r>
              <w:t>chronological-70/15/15</w:t>
            </w:r>
          </w:p>
        </w:tc>
      </w:tr>
      <w:tr w:rsidR="00CD6A72" w14:paraId="1D74BA24" w14:textId="77777777">
        <w:tc>
          <w:tcPr>
            <w:tcW w:w="540" w:type="dxa"/>
          </w:tcPr>
          <w:p w14:paraId="35E2BECE" w14:textId="77777777" w:rsidR="00CD6A72" w:rsidRDefault="00000000">
            <w:r>
              <w:t>cleaned_data</w:t>
            </w:r>
          </w:p>
        </w:tc>
        <w:tc>
          <w:tcPr>
            <w:tcW w:w="540" w:type="dxa"/>
          </w:tcPr>
          <w:p w14:paraId="56BEB0E3" w14:textId="77777777" w:rsidR="00CD6A72" w:rsidRDefault="00000000">
            <w:r>
              <w:t>ridge</w:t>
            </w:r>
          </w:p>
        </w:tc>
        <w:tc>
          <w:tcPr>
            <w:tcW w:w="540" w:type="dxa"/>
          </w:tcPr>
          <w:p w14:paraId="6C94DC50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25D4DFD3" w14:textId="77777777" w:rsidR="00CD6A72" w:rsidRDefault="00000000">
            <w:r>
              <w:t>5473</w:t>
            </w:r>
          </w:p>
        </w:tc>
        <w:tc>
          <w:tcPr>
            <w:tcW w:w="540" w:type="dxa"/>
          </w:tcPr>
          <w:p w14:paraId="729B77BE" w14:textId="77777777" w:rsidR="00CD6A72" w:rsidRDefault="00000000">
            <w:r>
              <w:t>1173</w:t>
            </w:r>
          </w:p>
        </w:tc>
        <w:tc>
          <w:tcPr>
            <w:tcW w:w="540" w:type="dxa"/>
          </w:tcPr>
          <w:p w14:paraId="514DA8E9" w14:textId="77777777" w:rsidR="00CD6A72" w:rsidRDefault="00000000">
            <w:r>
              <w:t>0.6934409365318639</w:t>
            </w:r>
          </w:p>
        </w:tc>
        <w:tc>
          <w:tcPr>
            <w:tcW w:w="540" w:type="dxa"/>
          </w:tcPr>
          <w:p w14:paraId="2B55DA46" w14:textId="77777777" w:rsidR="00CD6A72" w:rsidRDefault="00000000">
            <w:r>
              <w:t>0.0494679518507211</w:t>
            </w:r>
          </w:p>
        </w:tc>
        <w:tc>
          <w:tcPr>
            <w:tcW w:w="540" w:type="dxa"/>
          </w:tcPr>
          <w:p w14:paraId="17A36AED" w14:textId="77777777" w:rsidR="00CD6A72" w:rsidRDefault="00000000">
            <w:r>
              <w:t>0.1230546065938337</w:t>
            </w:r>
          </w:p>
        </w:tc>
        <w:tc>
          <w:tcPr>
            <w:tcW w:w="540" w:type="dxa"/>
          </w:tcPr>
          <w:p w14:paraId="7349C21D" w14:textId="77777777" w:rsidR="00CD6A72" w:rsidRDefault="00000000">
            <w:r>
              <w:t>0.6934409365318639</w:t>
            </w:r>
          </w:p>
        </w:tc>
        <w:tc>
          <w:tcPr>
            <w:tcW w:w="540" w:type="dxa"/>
          </w:tcPr>
          <w:p w14:paraId="6FA8BF54" w14:textId="77777777" w:rsidR="00CD6A72" w:rsidRDefault="00000000">
            <w:r>
              <w:t>0.8095238095238095</w:t>
            </w:r>
          </w:p>
        </w:tc>
        <w:tc>
          <w:tcPr>
            <w:tcW w:w="540" w:type="dxa"/>
          </w:tcPr>
          <w:p w14:paraId="37C0EFD4" w14:textId="77777777" w:rsidR="00CD6A72" w:rsidRDefault="00000000">
            <w:r>
              <w:t>0.5112781954887218</w:t>
            </w:r>
          </w:p>
        </w:tc>
        <w:tc>
          <w:tcPr>
            <w:tcW w:w="540" w:type="dxa"/>
          </w:tcPr>
          <w:p w14:paraId="7FBD6AA8" w14:textId="77777777" w:rsidR="00CD6A72" w:rsidRDefault="00000000">
            <w:r>
              <w:t>0.6267281105990783</w:t>
            </w:r>
          </w:p>
        </w:tc>
        <w:tc>
          <w:tcPr>
            <w:tcW w:w="540" w:type="dxa"/>
          </w:tcPr>
          <w:p w14:paraId="20B1BCA6" w14:textId="77777777" w:rsidR="00CD6A72" w:rsidRDefault="00000000">
            <w:r>
              <w:t>0.224538</w:t>
            </w:r>
          </w:p>
        </w:tc>
        <w:tc>
          <w:tcPr>
            <w:tcW w:w="540" w:type="dxa"/>
          </w:tcPr>
          <w:p w14:paraId="5D9EEB78" w14:textId="77777777" w:rsidR="00CD6A72" w:rsidRDefault="00000000">
            <w:r>
              <w:t>RIDGE</w:t>
            </w:r>
          </w:p>
        </w:tc>
        <w:tc>
          <w:tcPr>
            <w:tcW w:w="540" w:type="dxa"/>
          </w:tcPr>
          <w:p w14:paraId="34BC3927" w14:textId="77777777" w:rsidR="00CD6A72" w:rsidRDefault="00000000">
            <w:r>
              <w:t>cleaned_data</w:t>
            </w:r>
          </w:p>
        </w:tc>
        <w:tc>
          <w:tcPr>
            <w:tcW w:w="540" w:type="dxa"/>
          </w:tcPr>
          <w:p w14:paraId="33E96FD9" w14:textId="77777777" w:rsidR="00CD6A72" w:rsidRDefault="00000000">
            <w:r>
              <w:t>chronological-70/15/15</w:t>
            </w:r>
          </w:p>
        </w:tc>
      </w:tr>
      <w:tr w:rsidR="00CD6A72" w14:paraId="0C1AF859" w14:textId="77777777">
        <w:tc>
          <w:tcPr>
            <w:tcW w:w="540" w:type="dxa"/>
          </w:tcPr>
          <w:p w14:paraId="2215B68B" w14:textId="77777777" w:rsidR="00CD6A72" w:rsidRDefault="00000000">
            <w:r>
              <w:t>cleaned_data</w:t>
            </w:r>
          </w:p>
        </w:tc>
        <w:tc>
          <w:tcPr>
            <w:tcW w:w="540" w:type="dxa"/>
          </w:tcPr>
          <w:p w14:paraId="3608C691" w14:textId="77777777" w:rsidR="00CD6A72" w:rsidRDefault="00000000">
            <w:r>
              <w:t>lasso</w:t>
            </w:r>
          </w:p>
        </w:tc>
        <w:tc>
          <w:tcPr>
            <w:tcW w:w="540" w:type="dxa"/>
          </w:tcPr>
          <w:p w14:paraId="09B67AE0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3894A0D1" w14:textId="77777777" w:rsidR="00CD6A72" w:rsidRDefault="00000000">
            <w:r>
              <w:t>5473</w:t>
            </w:r>
          </w:p>
        </w:tc>
        <w:tc>
          <w:tcPr>
            <w:tcW w:w="540" w:type="dxa"/>
          </w:tcPr>
          <w:p w14:paraId="38EA49AB" w14:textId="77777777" w:rsidR="00CD6A72" w:rsidRDefault="00000000">
            <w:r>
              <w:t>1173</w:t>
            </w:r>
          </w:p>
        </w:tc>
        <w:tc>
          <w:tcPr>
            <w:tcW w:w="540" w:type="dxa"/>
          </w:tcPr>
          <w:p w14:paraId="0F18F380" w14:textId="77777777" w:rsidR="00CD6A72" w:rsidRDefault="00000000">
            <w:r>
              <w:t>-0.0048502342842839</w:t>
            </w:r>
          </w:p>
        </w:tc>
        <w:tc>
          <w:tcPr>
            <w:tcW w:w="540" w:type="dxa"/>
          </w:tcPr>
          <w:p w14:paraId="4B4228D3" w14:textId="77777777" w:rsidR="00CD6A72" w:rsidRDefault="00000000">
            <w:r>
              <w:t>0.0895607080006857</w:t>
            </w:r>
          </w:p>
        </w:tc>
        <w:tc>
          <w:tcPr>
            <w:tcW w:w="540" w:type="dxa"/>
          </w:tcPr>
          <w:p w14:paraId="442510C0" w14:textId="77777777" w:rsidR="00CD6A72" w:rsidRDefault="00000000">
            <w:r>
              <w:t>0.222787830847477</w:t>
            </w:r>
          </w:p>
        </w:tc>
        <w:tc>
          <w:tcPr>
            <w:tcW w:w="540" w:type="dxa"/>
          </w:tcPr>
          <w:p w14:paraId="5D007761" w14:textId="77777777" w:rsidR="00CD6A72" w:rsidRDefault="00000000">
            <w:r>
              <w:t>-0.0048502342842839</w:t>
            </w:r>
          </w:p>
        </w:tc>
        <w:tc>
          <w:tcPr>
            <w:tcW w:w="540" w:type="dxa"/>
          </w:tcPr>
          <w:p w14:paraId="75F0B813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2ED2AA10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62D2F6B6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524F8838" w14:textId="77777777" w:rsidR="00CD6A72" w:rsidRDefault="00000000">
            <w:r>
              <w:t>0.224538</w:t>
            </w:r>
          </w:p>
        </w:tc>
        <w:tc>
          <w:tcPr>
            <w:tcW w:w="540" w:type="dxa"/>
          </w:tcPr>
          <w:p w14:paraId="5029BFF5" w14:textId="77777777" w:rsidR="00CD6A72" w:rsidRDefault="00000000">
            <w:r>
              <w:t>LASSO</w:t>
            </w:r>
          </w:p>
        </w:tc>
        <w:tc>
          <w:tcPr>
            <w:tcW w:w="540" w:type="dxa"/>
          </w:tcPr>
          <w:p w14:paraId="6CB5FE41" w14:textId="77777777" w:rsidR="00CD6A72" w:rsidRDefault="00000000">
            <w:r>
              <w:t>cleaned_data</w:t>
            </w:r>
          </w:p>
        </w:tc>
        <w:tc>
          <w:tcPr>
            <w:tcW w:w="540" w:type="dxa"/>
          </w:tcPr>
          <w:p w14:paraId="1CE8052B" w14:textId="77777777" w:rsidR="00CD6A72" w:rsidRDefault="00000000">
            <w:r>
              <w:t>chronological-70/15/15</w:t>
            </w:r>
          </w:p>
        </w:tc>
      </w:tr>
      <w:tr w:rsidR="00CD6A72" w14:paraId="78A318CD" w14:textId="77777777">
        <w:tc>
          <w:tcPr>
            <w:tcW w:w="540" w:type="dxa"/>
          </w:tcPr>
          <w:p w14:paraId="01B62AE1" w14:textId="77777777" w:rsidR="00CD6A72" w:rsidRDefault="00000000">
            <w:r>
              <w:t>cleaned_data</w:t>
            </w:r>
          </w:p>
        </w:tc>
        <w:tc>
          <w:tcPr>
            <w:tcW w:w="540" w:type="dxa"/>
          </w:tcPr>
          <w:p w14:paraId="4497A439" w14:textId="77777777" w:rsidR="00CD6A72" w:rsidRDefault="00000000">
            <w:r>
              <w:t>mean</w:t>
            </w:r>
          </w:p>
        </w:tc>
        <w:tc>
          <w:tcPr>
            <w:tcW w:w="540" w:type="dxa"/>
          </w:tcPr>
          <w:p w14:paraId="0883F82D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49D49C2E" w14:textId="77777777" w:rsidR="00CD6A72" w:rsidRDefault="00000000">
            <w:r>
              <w:t>5473</w:t>
            </w:r>
          </w:p>
        </w:tc>
        <w:tc>
          <w:tcPr>
            <w:tcW w:w="540" w:type="dxa"/>
          </w:tcPr>
          <w:p w14:paraId="7C7875A3" w14:textId="77777777" w:rsidR="00CD6A72" w:rsidRDefault="00000000">
            <w:r>
              <w:t>1173</w:t>
            </w:r>
          </w:p>
        </w:tc>
        <w:tc>
          <w:tcPr>
            <w:tcW w:w="540" w:type="dxa"/>
          </w:tcPr>
          <w:p w14:paraId="3445E1C1" w14:textId="77777777" w:rsidR="00CD6A72" w:rsidRDefault="00000000">
            <w:r>
              <w:t>-0.0048502342842839</w:t>
            </w:r>
          </w:p>
        </w:tc>
        <w:tc>
          <w:tcPr>
            <w:tcW w:w="540" w:type="dxa"/>
          </w:tcPr>
          <w:p w14:paraId="77F2868C" w14:textId="77777777" w:rsidR="00CD6A72" w:rsidRDefault="00000000">
            <w:r>
              <w:t>0.0895607080006857</w:t>
            </w:r>
          </w:p>
        </w:tc>
        <w:tc>
          <w:tcPr>
            <w:tcW w:w="540" w:type="dxa"/>
          </w:tcPr>
          <w:p w14:paraId="2E20961B" w14:textId="77777777" w:rsidR="00CD6A72" w:rsidRDefault="00000000">
            <w:r>
              <w:t>0.222787830847477</w:t>
            </w:r>
          </w:p>
        </w:tc>
        <w:tc>
          <w:tcPr>
            <w:tcW w:w="540" w:type="dxa"/>
          </w:tcPr>
          <w:p w14:paraId="332B5D5B" w14:textId="77777777" w:rsidR="00CD6A72" w:rsidRDefault="00000000">
            <w:r>
              <w:t>-0.0048502342842839</w:t>
            </w:r>
          </w:p>
        </w:tc>
        <w:tc>
          <w:tcPr>
            <w:tcW w:w="540" w:type="dxa"/>
          </w:tcPr>
          <w:p w14:paraId="21A933D8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73369964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10A78CD0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06D1C83B" w14:textId="77777777" w:rsidR="00CD6A72" w:rsidRDefault="00000000">
            <w:r>
              <w:t>0.224538</w:t>
            </w:r>
          </w:p>
        </w:tc>
        <w:tc>
          <w:tcPr>
            <w:tcW w:w="540" w:type="dxa"/>
          </w:tcPr>
          <w:p w14:paraId="38FB298B" w14:textId="77777777" w:rsidR="00CD6A72" w:rsidRDefault="00000000">
            <w:r>
              <w:t>MEAN</w:t>
            </w:r>
          </w:p>
        </w:tc>
        <w:tc>
          <w:tcPr>
            <w:tcW w:w="540" w:type="dxa"/>
          </w:tcPr>
          <w:p w14:paraId="1675967C" w14:textId="77777777" w:rsidR="00CD6A72" w:rsidRDefault="00000000">
            <w:r>
              <w:t>cleaned_data</w:t>
            </w:r>
          </w:p>
        </w:tc>
        <w:tc>
          <w:tcPr>
            <w:tcW w:w="540" w:type="dxa"/>
          </w:tcPr>
          <w:p w14:paraId="381AD67C" w14:textId="77777777" w:rsidR="00CD6A72" w:rsidRDefault="00000000">
            <w:r>
              <w:t>chronological-70/15/15</w:t>
            </w:r>
          </w:p>
        </w:tc>
      </w:tr>
      <w:tr w:rsidR="00CD6A72" w14:paraId="0FE4D074" w14:textId="77777777">
        <w:tc>
          <w:tcPr>
            <w:tcW w:w="540" w:type="dxa"/>
          </w:tcPr>
          <w:p w14:paraId="23FB74CC" w14:textId="77777777" w:rsidR="00CD6A72" w:rsidRDefault="00000000">
            <w:r>
              <w:t>cleaned_data</w:t>
            </w:r>
          </w:p>
        </w:tc>
        <w:tc>
          <w:tcPr>
            <w:tcW w:w="540" w:type="dxa"/>
          </w:tcPr>
          <w:p w14:paraId="00BC8790" w14:textId="77777777" w:rsidR="00CD6A72" w:rsidRDefault="00000000">
            <w:r>
              <w:t>lstm</w:t>
            </w:r>
          </w:p>
        </w:tc>
        <w:tc>
          <w:tcPr>
            <w:tcW w:w="540" w:type="dxa"/>
          </w:tcPr>
          <w:p w14:paraId="5BA93D6F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06A6A5EB" w14:textId="77777777" w:rsidR="00CD6A72" w:rsidRDefault="00000000">
            <w:r>
              <w:t>5452</w:t>
            </w:r>
          </w:p>
        </w:tc>
        <w:tc>
          <w:tcPr>
            <w:tcW w:w="540" w:type="dxa"/>
          </w:tcPr>
          <w:p w14:paraId="4237D81A" w14:textId="77777777" w:rsidR="00CD6A72" w:rsidRDefault="00000000">
            <w:r>
              <w:t>1169</w:t>
            </w:r>
          </w:p>
        </w:tc>
        <w:tc>
          <w:tcPr>
            <w:tcW w:w="540" w:type="dxa"/>
          </w:tcPr>
          <w:p w14:paraId="736A2BF8" w14:textId="77777777" w:rsidR="00CD6A72" w:rsidRDefault="00000000">
            <w:r>
              <w:t>0.3208241310102541</w:t>
            </w:r>
          </w:p>
        </w:tc>
        <w:tc>
          <w:tcPr>
            <w:tcW w:w="540" w:type="dxa"/>
          </w:tcPr>
          <w:p w14:paraId="4B25B0B8" w14:textId="77777777" w:rsidR="00CD6A72" w:rsidRDefault="00000000">
            <w:r>
              <w:t>0.0737105462800304</w:t>
            </w:r>
          </w:p>
        </w:tc>
        <w:tc>
          <w:tcPr>
            <w:tcW w:w="540" w:type="dxa"/>
          </w:tcPr>
          <w:p w14:paraId="7FF964C5" w14:textId="77777777" w:rsidR="00CD6A72" w:rsidRDefault="00000000">
            <w:r>
              <w:t>0.1833595678607723</w:t>
            </w:r>
          </w:p>
        </w:tc>
        <w:tc>
          <w:tcPr>
            <w:tcW w:w="540" w:type="dxa"/>
          </w:tcPr>
          <w:p w14:paraId="1D9BE948" w14:textId="77777777" w:rsidR="00CD6A72" w:rsidRDefault="00000000">
            <w:r>
              <w:t>0.3208241310102541</w:t>
            </w:r>
          </w:p>
        </w:tc>
        <w:tc>
          <w:tcPr>
            <w:tcW w:w="540" w:type="dxa"/>
          </w:tcPr>
          <w:p w14:paraId="0151319F" w14:textId="77777777" w:rsidR="00CD6A72" w:rsidRDefault="00000000">
            <w:r>
              <w:t>0.6901408450704225</w:t>
            </w:r>
          </w:p>
        </w:tc>
        <w:tc>
          <w:tcPr>
            <w:tcW w:w="540" w:type="dxa"/>
          </w:tcPr>
          <w:p w14:paraId="22E958A9" w14:textId="77777777" w:rsidR="00CD6A72" w:rsidRDefault="00000000">
            <w:r>
              <w:t>0.3684210526315789</w:t>
            </w:r>
          </w:p>
        </w:tc>
        <w:tc>
          <w:tcPr>
            <w:tcW w:w="540" w:type="dxa"/>
          </w:tcPr>
          <w:p w14:paraId="6CFB1233" w14:textId="77777777" w:rsidR="00CD6A72" w:rsidRDefault="00000000">
            <w:r>
              <w:t>0.4803921568627451</w:t>
            </w:r>
          </w:p>
        </w:tc>
        <w:tc>
          <w:tcPr>
            <w:tcW w:w="540" w:type="dxa"/>
          </w:tcPr>
          <w:p w14:paraId="76F62CD1" w14:textId="77777777" w:rsidR="00CD6A72" w:rsidRDefault="00000000">
            <w:r>
              <w:t>0.22454</w:t>
            </w:r>
          </w:p>
        </w:tc>
        <w:tc>
          <w:tcPr>
            <w:tcW w:w="540" w:type="dxa"/>
          </w:tcPr>
          <w:p w14:paraId="5D2240F0" w14:textId="77777777" w:rsidR="00CD6A72" w:rsidRDefault="00000000">
            <w:r>
              <w:t>LSTM</w:t>
            </w:r>
          </w:p>
        </w:tc>
        <w:tc>
          <w:tcPr>
            <w:tcW w:w="540" w:type="dxa"/>
          </w:tcPr>
          <w:p w14:paraId="06223080" w14:textId="77777777" w:rsidR="00CD6A72" w:rsidRDefault="00000000">
            <w:r>
              <w:t>cleaned_data</w:t>
            </w:r>
          </w:p>
        </w:tc>
        <w:tc>
          <w:tcPr>
            <w:tcW w:w="540" w:type="dxa"/>
          </w:tcPr>
          <w:p w14:paraId="68AB54E5" w14:textId="77777777" w:rsidR="00CD6A72" w:rsidRDefault="00000000">
            <w:r>
              <w:t>chronological-70/15/15</w:t>
            </w:r>
          </w:p>
        </w:tc>
      </w:tr>
      <w:tr w:rsidR="00CD6A72" w14:paraId="18267E40" w14:textId="77777777">
        <w:tc>
          <w:tcPr>
            <w:tcW w:w="540" w:type="dxa"/>
          </w:tcPr>
          <w:p w14:paraId="581D9DE6" w14:textId="77777777" w:rsidR="00CD6A72" w:rsidRDefault="00000000">
            <w:r>
              <w:t>cleaned_data</w:t>
            </w:r>
          </w:p>
        </w:tc>
        <w:tc>
          <w:tcPr>
            <w:tcW w:w="540" w:type="dxa"/>
          </w:tcPr>
          <w:p w14:paraId="033F5D65" w14:textId="77777777" w:rsidR="00CD6A72" w:rsidRDefault="00000000">
            <w:r>
              <w:t>transformer</w:t>
            </w:r>
          </w:p>
        </w:tc>
        <w:tc>
          <w:tcPr>
            <w:tcW w:w="540" w:type="dxa"/>
          </w:tcPr>
          <w:p w14:paraId="30EEA131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4DAAA2CE" w14:textId="77777777" w:rsidR="00CD6A72" w:rsidRDefault="00000000">
            <w:r>
              <w:t>5452</w:t>
            </w:r>
          </w:p>
        </w:tc>
        <w:tc>
          <w:tcPr>
            <w:tcW w:w="540" w:type="dxa"/>
          </w:tcPr>
          <w:p w14:paraId="263486B0" w14:textId="77777777" w:rsidR="00CD6A72" w:rsidRDefault="00000000">
            <w:r>
              <w:t>1169</w:t>
            </w:r>
          </w:p>
        </w:tc>
        <w:tc>
          <w:tcPr>
            <w:tcW w:w="540" w:type="dxa"/>
          </w:tcPr>
          <w:p w14:paraId="481FDD36" w14:textId="77777777" w:rsidR="00CD6A72" w:rsidRDefault="00000000">
            <w:r>
              <w:t>0.0099879707980331</w:t>
            </w:r>
          </w:p>
        </w:tc>
        <w:tc>
          <w:tcPr>
            <w:tcW w:w="540" w:type="dxa"/>
          </w:tcPr>
          <w:p w14:paraId="09764134" w14:textId="77777777" w:rsidR="00CD6A72" w:rsidRDefault="00000000">
            <w:r>
              <w:t>0.0889935931772261</w:t>
            </w:r>
          </w:p>
        </w:tc>
        <w:tc>
          <w:tcPr>
            <w:tcW w:w="540" w:type="dxa"/>
          </w:tcPr>
          <w:p w14:paraId="18B0208A" w14:textId="77777777" w:rsidR="00CD6A72" w:rsidRDefault="00000000">
            <w:r>
              <w:t>0.2213770974557863</w:t>
            </w:r>
          </w:p>
        </w:tc>
        <w:tc>
          <w:tcPr>
            <w:tcW w:w="540" w:type="dxa"/>
          </w:tcPr>
          <w:p w14:paraId="37DD0DE6" w14:textId="77777777" w:rsidR="00CD6A72" w:rsidRDefault="00000000">
            <w:r>
              <w:t>0.0099879707980331</w:t>
            </w:r>
          </w:p>
        </w:tc>
        <w:tc>
          <w:tcPr>
            <w:tcW w:w="540" w:type="dxa"/>
          </w:tcPr>
          <w:p w14:paraId="366AFA23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410AD26D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573784E6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07F25B94" w14:textId="77777777" w:rsidR="00CD6A72" w:rsidRDefault="00000000">
            <w:r>
              <w:t>0.22454</w:t>
            </w:r>
          </w:p>
        </w:tc>
        <w:tc>
          <w:tcPr>
            <w:tcW w:w="540" w:type="dxa"/>
          </w:tcPr>
          <w:p w14:paraId="77AFDF14" w14:textId="77777777" w:rsidR="00CD6A72" w:rsidRDefault="00000000">
            <w:r>
              <w:t>TRANSFORMER</w:t>
            </w:r>
          </w:p>
        </w:tc>
        <w:tc>
          <w:tcPr>
            <w:tcW w:w="540" w:type="dxa"/>
          </w:tcPr>
          <w:p w14:paraId="310E09D0" w14:textId="77777777" w:rsidR="00CD6A72" w:rsidRDefault="00000000">
            <w:r>
              <w:t>cleaned_data</w:t>
            </w:r>
          </w:p>
        </w:tc>
        <w:tc>
          <w:tcPr>
            <w:tcW w:w="540" w:type="dxa"/>
          </w:tcPr>
          <w:p w14:paraId="029B3AAC" w14:textId="77777777" w:rsidR="00CD6A72" w:rsidRDefault="00000000">
            <w:r>
              <w:t>chronological-70/15/15</w:t>
            </w:r>
          </w:p>
        </w:tc>
      </w:tr>
      <w:tr w:rsidR="00CD6A72" w14:paraId="47D0ED59" w14:textId="77777777">
        <w:tc>
          <w:tcPr>
            <w:tcW w:w="540" w:type="dxa"/>
          </w:tcPr>
          <w:p w14:paraId="17C625B6" w14:textId="77777777" w:rsidR="00CD6A72" w:rsidRDefault="00000000">
            <w:r>
              <w:t>rolling_mean</w:t>
            </w:r>
          </w:p>
        </w:tc>
        <w:tc>
          <w:tcPr>
            <w:tcW w:w="540" w:type="dxa"/>
          </w:tcPr>
          <w:p w14:paraId="27A17409" w14:textId="77777777" w:rsidR="00CD6A72" w:rsidRDefault="00000000">
            <w:r>
              <w:t>rf</w:t>
            </w:r>
          </w:p>
        </w:tc>
        <w:tc>
          <w:tcPr>
            <w:tcW w:w="540" w:type="dxa"/>
          </w:tcPr>
          <w:p w14:paraId="77ED4A98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65539470" w14:textId="77777777" w:rsidR="00CD6A72" w:rsidRDefault="00000000">
            <w:r>
              <w:t>6198</w:t>
            </w:r>
          </w:p>
        </w:tc>
        <w:tc>
          <w:tcPr>
            <w:tcW w:w="540" w:type="dxa"/>
          </w:tcPr>
          <w:p w14:paraId="52728A31" w14:textId="77777777" w:rsidR="00CD6A72" w:rsidRDefault="00000000">
            <w:r>
              <w:t>1329</w:t>
            </w:r>
          </w:p>
        </w:tc>
        <w:tc>
          <w:tcPr>
            <w:tcW w:w="540" w:type="dxa"/>
          </w:tcPr>
          <w:p w14:paraId="0F2C5D29" w14:textId="77777777" w:rsidR="00CD6A72" w:rsidRDefault="00000000">
            <w:r>
              <w:t>0.8636350464508002</w:t>
            </w:r>
          </w:p>
        </w:tc>
        <w:tc>
          <w:tcPr>
            <w:tcW w:w="540" w:type="dxa"/>
          </w:tcPr>
          <w:p w14:paraId="33FE9BD4" w14:textId="77777777" w:rsidR="00CD6A72" w:rsidRDefault="00000000">
            <w:r>
              <w:t>0.0172528258403919</w:t>
            </w:r>
          </w:p>
        </w:tc>
        <w:tc>
          <w:tcPr>
            <w:tcW w:w="540" w:type="dxa"/>
          </w:tcPr>
          <w:p w14:paraId="49ACD4C1" w14:textId="77777777" w:rsidR="00CD6A72" w:rsidRDefault="00000000">
            <w:r>
              <w:t>0.0673782885095587</w:t>
            </w:r>
          </w:p>
        </w:tc>
        <w:tc>
          <w:tcPr>
            <w:tcW w:w="540" w:type="dxa"/>
          </w:tcPr>
          <w:p w14:paraId="066AC78F" w14:textId="77777777" w:rsidR="00CD6A72" w:rsidRDefault="00000000">
            <w:r>
              <w:t>0.8636350464508002</w:t>
            </w:r>
          </w:p>
        </w:tc>
        <w:tc>
          <w:tcPr>
            <w:tcW w:w="540" w:type="dxa"/>
          </w:tcPr>
          <w:p w14:paraId="49766B73" w14:textId="77777777" w:rsidR="00CD6A72" w:rsidRDefault="00000000">
            <w:r>
              <w:t>0.8783783783783784</w:t>
            </w:r>
          </w:p>
        </w:tc>
        <w:tc>
          <w:tcPr>
            <w:tcW w:w="540" w:type="dxa"/>
          </w:tcPr>
          <w:p w14:paraId="5F0504F3" w14:textId="77777777" w:rsidR="00CD6A72" w:rsidRDefault="00000000">
            <w:r>
              <w:t>0.7428571428571429</w:t>
            </w:r>
          </w:p>
        </w:tc>
        <w:tc>
          <w:tcPr>
            <w:tcW w:w="540" w:type="dxa"/>
          </w:tcPr>
          <w:p w14:paraId="5E9BC6E0" w14:textId="77777777" w:rsidR="00CD6A72" w:rsidRDefault="00000000">
            <w:r>
              <w:t>0.804953560371517</w:t>
            </w:r>
          </w:p>
        </w:tc>
        <w:tc>
          <w:tcPr>
            <w:tcW w:w="540" w:type="dxa"/>
          </w:tcPr>
          <w:p w14:paraId="19296F19" w14:textId="77777777" w:rsidR="00CD6A72" w:rsidRDefault="00000000">
            <w:r>
              <w:t>0.1674035599999999</w:t>
            </w:r>
          </w:p>
        </w:tc>
        <w:tc>
          <w:tcPr>
            <w:tcW w:w="540" w:type="dxa"/>
          </w:tcPr>
          <w:p w14:paraId="6597BEE3" w14:textId="77777777" w:rsidR="00CD6A72" w:rsidRDefault="00000000">
            <w:r>
              <w:t>RF</w:t>
            </w:r>
          </w:p>
        </w:tc>
        <w:tc>
          <w:tcPr>
            <w:tcW w:w="540" w:type="dxa"/>
          </w:tcPr>
          <w:p w14:paraId="0982FC22" w14:textId="77777777" w:rsidR="00CD6A72" w:rsidRDefault="00000000">
            <w:r>
              <w:t>rolling_mean</w:t>
            </w:r>
          </w:p>
        </w:tc>
        <w:tc>
          <w:tcPr>
            <w:tcW w:w="540" w:type="dxa"/>
          </w:tcPr>
          <w:p w14:paraId="010F6CE3" w14:textId="77777777" w:rsidR="00CD6A72" w:rsidRDefault="00000000">
            <w:r>
              <w:t>chronological-70/15/15</w:t>
            </w:r>
          </w:p>
        </w:tc>
      </w:tr>
      <w:tr w:rsidR="00CD6A72" w14:paraId="02230365" w14:textId="77777777">
        <w:tc>
          <w:tcPr>
            <w:tcW w:w="540" w:type="dxa"/>
          </w:tcPr>
          <w:p w14:paraId="352E419B" w14:textId="77777777" w:rsidR="00CD6A72" w:rsidRDefault="00000000">
            <w:r>
              <w:t>rolling_mean</w:t>
            </w:r>
          </w:p>
        </w:tc>
        <w:tc>
          <w:tcPr>
            <w:tcW w:w="540" w:type="dxa"/>
          </w:tcPr>
          <w:p w14:paraId="4A97A72F" w14:textId="77777777" w:rsidR="00CD6A72" w:rsidRDefault="00000000">
            <w:r>
              <w:t>xgb</w:t>
            </w:r>
          </w:p>
        </w:tc>
        <w:tc>
          <w:tcPr>
            <w:tcW w:w="540" w:type="dxa"/>
          </w:tcPr>
          <w:p w14:paraId="36F581AE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037CAE41" w14:textId="77777777" w:rsidR="00CD6A72" w:rsidRDefault="00000000">
            <w:r>
              <w:t>6198</w:t>
            </w:r>
          </w:p>
        </w:tc>
        <w:tc>
          <w:tcPr>
            <w:tcW w:w="540" w:type="dxa"/>
          </w:tcPr>
          <w:p w14:paraId="6135B65F" w14:textId="77777777" w:rsidR="00CD6A72" w:rsidRDefault="00000000">
            <w:r>
              <w:t>1329</w:t>
            </w:r>
          </w:p>
        </w:tc>
        <w:tc>
          <w:tcPr>
            <w:tcW w:w="540" w:type="dxa"/>
          </w:tcPr>
          <w:p w14:paraId="64A254A5" w14:textId="77777777" w:rsidR="00CD6A72" w:rsidRDefault="00000000">
            <w:r>
              <w:t>0.8714657207672116</w:t>
            </w:r>
          </w:p>
        </w:tc>
        <w:tc>
          <w:tcPr>
            <w:tcW w:w="540" w:type="dxa"/>
          </w:tcPr>
          <w:p w14:paraId="42961AA1" w14:textId="77777777" w:rsidR="00CD6A72" w:rsidRDefault="00000000">
            <w:r>
              <w:t>0.0167501359842508</w:t>
            </w:r>
          </w:p>
        </w:tc>
        <w:tc>
          <w:tcPr>
            <w:tcW w:w="540" w:type="dxa"/>
          </w:tcPr>
          <w:p w14:paraId="1388606B" w14:textId="77777777" w:rsidR="00CD6A72" w:rsidRDefault="00000000">
            <w:r>
              <w:t>0.0654151096963465</w:t>
            </w:r>
          </w:p>
        </w:tc>
        <w:tc>
          <w:tcPr>
            <w:tcW w:w="540" w:type="dxa"/>
          </w:tcPr>
          <w:p w14:paraId="71E798BF" w14:textId="77777777" w:rsidR="00CD6A72" w:rsidRDefault="00000000">
            <w:r>
              <w:t>0.8714657207672116</w:t>
            </w:r>
          </w:p>
        </w:tc>
        <w:tc>
          <w:tcPr>
            <w:tcW w:w="540" w:type="dxa"/>
          </w:tcPr>
          <w:p w14:paraId="5CDBDA36" w14:textId="77777777" w:rsidR="00CD6A72" w:rsidRDefault="00000000">
            <w:r>
              <w:t>0.8452380952380952</w:t>
            </w:r>
          </w:p>
        </w:tc>
        <w:tc>
          <w:tcPr>
            <w:tcW w:w="540" w:type="dxa"/>
          </w:tcPr>
          <w:p w14:paraId="794F2926" w14:textId="77777777" w:rsidR="00CD6A72" w:rsidRDefault="00000000">
            <w:r>
              <w:t>0.8114285714285714</w:t>
            </w:r>
          </w:p>
        </w:tc>
        <w:tc>
          <w:tcPr>
            <w:tcW w:w="540" w:type="dxa"/>
          </w:tcPr>
          <w:p w14:paraId="6CEA8758" w14:textId="77777777" w:rsidR="00CD6A72" w:rsidRDefault="00000000">
            <w:r>
              <w:t>0.8279883381924198</w:t>
            </w:r>
          </w:p>
        </w:tc>
        <w:tc>
          <w:tcPr>
            <w:tcW w:w="540" w:type="dxa"/>
          </w:tcPr>
          <w:p w14:paraId="7C573493" w14:textId="77777777" w:rsidR="00CD6A72" w:rsidRDefault="00000000">
            <w:r>
              <w:t>0.1674035599999999</w:t>
            </w:r>
          </w:p>
        </w:tc>
        <w:tc>
          <w:tcPr>
            <w:tcW w:w="540" w:type="dxa"/>
          </w:tcPr>
          <w:p w14:paraId="3888E41D" w14:textId="77777777" w:rsidR="00CD6A72" w:rsidRDefault="00000000">
            <w:r>
              <w:t>XGB</w:t>
            </w:r>
          </w:p>
        </w:tc>
        <w:tc>
          <w:tcPr>
            <w:tcW w:w="540" w:type="dxa"/>
          </w:tcPr>
          <w:p w14:paraId="76A3F7FC" w14:textId="77777777" w:rsidR="00CD6A72" w:rsidRDefault="00000000">
            <w:r>
              <w:t>rolling_mean</w:t>
            </w:r>
          </w:p>
        </w:tc>
        <w:tc>
          <w:tcPr>
            <w:tcW w:w="540" w:type="dxa"/>
          </w:tcPr>
          <w:p w14:paraId="0B6D7B62" w14:textId="77777777" w:rsidR="00CD6A72" w:rsidRDefault="00000000">
            <w:r>
              <w:t>chronological-70/15/15</w:t>
            </w:r>
          </w:p>
        </w:tc>
      </w:tr>
      <w:tr w:rsidR="00CD6A72" w14:paraId="0ED7E8C0" w14:textId="77777777">
        <w:tc>
          <w:tcPr>
            <w:tcW w:w="540" w:type="dxa"/>
          </w:tcPr>
          <w:p w14:paraId="1445F44A" w14:textId="77777777" w:rsidR="00CD6A72" w:rsidRDefault="00000000">
            <w:r>
              <w:t>rolling_mean</w:t>
            </w:r>
          </w:p>
        </w:tc>
        <w:tc>
          <w:tcPr>
            <w:tcW w:w="540" w:type="dxa"/>
          </w:tcPr>
          <w:p w14:paraId="5AB97002" w14:textId="77777777" w:rsidR="00CD6A72" w:rsidRDefault="00000000">
            <w:r>
              <w:t>svr</w:t>
            </w:r>
          </w:p>
        </w:tc>
        <w:tc>
          <w:tcPr>
            <w:tcW w:w="540" w:type="dxa"/>
          </w:tcPr>
          <w:p w14:paraId="170AE541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1809B101" w14:textId="77777777" w:rsidR="00CD6A72" w:rsidRDefault="00000000">
            <w:r>
              <w:t>6198</w:t>
            </w:r>
          </w:p>
        </w:tc>
        <w:tc>
          <w:tcPr>
            <w:tcW w:w="540" w:type="dxa"/>
          </w:tcPr>
          <w:p w14:paraId="46D8244B" w14:textId="77777777" w:rsidR="00CD6A72" w:rsidRDefault="00000000">
            <w:r>
              <w:t>1329</w:t>
            </w:r>
          </w:p>
        </w:tc>
        <w:tc>
          <w:tcPr>
            <w:tcW w:w="540" w:type="dxa"/>
          </w:tcPr>
          <w:p w14:paraId="6CF51C2C" w14:textId="77777777" w:rsidR="00CD6A72" w:rsidRDefault="00000000">
            <w:r>
              <w:t>0.076983026952662</w:t>
            </w:r>
          </w:p>
        </w:tc>
        <w:tc>
          <w:tcPr>
            <w:tcW w:w="540" w:type="dxa"/>
          </w:tcPr>
          <w:p w14:paraId="1246B667" w14:textId="77777777" w:rsidR="00CD6A72" w:rsidRDefault="00000000">
            <w:r>
              <w:t>0.0448862886017882</w:t>
            </w:r>
          </w:p>
        </w:tc>
        <w:tc>
          <w:tcPr>
            <w:tcW w:w="540" w:type="dxa"/>
          </w:tcPr>
          <w:p w14:paraId="3DD04EFB" w14:textId="77777777" w:rsidR="00CD6A72" w:rsidRDefault="00000000">
            <w:r>
              <w:t>0.1752965764283116</w:t>
            </w:r>
          </w:p>
        </w:tc>
        <w:tc>
          <w:tcPr>
            <w:tcW w:w="540" w:type="dxa"/>
          </w:tcPr>
          <w:p w14:paraId="7B72CA8C" w14:textId="77777777" w:rsidR="00CD6A72" w:rsidRDefault="00000000">
            <w:r>
              <w:t>0.076983026952662</w:t>
            </w:r>
          </w:p>
        </w:tc>
        <w:tc>
          <w:tcPr>
            <w:tcW w:w="540" w:type="dxa"/>
          </w:tcPr>
          <w:p w14:paraId="7DD1551E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62BB4E44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46B675F9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60D8A12E" w14:textId="77777777" w:rsidR="00CD6A72" w:rsidRDefault="00000000">
            <w:r>
              <w:t>0.1674035599999999</w:t>
            </w:r>
          </w:p>
        </w:tc>
        <w:tc>
          <w:tcPr>
            <w:tcW w:w="540" w:type="dxa"/>
          </w:tcPr>
          <w:p w14:paraId="71AC45BD" w14:textId="77777777" w:rsidR="00CD6A72" w:rsidRDefault="00000000">
            <w:r>
              <w:t>SVR</w:t>
            </w:r>
          </w:p>
        </w:tc>
        <w:tc>
          <w:tcPr>
            <w:tcW w:w="540" w:type="dxa"/>
          </w:tcPr>
          <w:p w14:paraId="78FC504E" w14:textId="77777777" w:rsidR="00CD6A72" w:rsidRDefault="00000000">
            <w:r>
              <w:t>rolling_mean</w:t>
            </w:r>
          </w:p>
        </w:tc>
        <w:tc>
          <w:tcPr>
            <w:tcW w:w="540" w:type="dxa"/>
          </w:tcPr>
          <w:p w14:paraId="02A1A8DD" w14:textId="77777777" w:rsidR="00CD6A72" w:rsidRDefault="00000000">
            <w:r>
              <w:t>chronological-70/15/15</w:t>
            </w:r>
          </w:p>
        </w:tc>
      </w:tr>
      <w:tr w:rsidR="00CD6A72" w14:paraId="6E10E832" w14:textId="77777777">
        <w:tc>
          <w:tcPr>
            <w:tcW w:w="540" w:type="dxa"/>
          </w:tcPr>
          <w:p w14:paraId="0C08C5A7" w14:textId="77777777" w:rsidR="00CD6A72" w:rsidRDefault="00000000">
            <w:r>
              <w:t>rolling_mean</w:t>
            </w:r>
          </w:p>
        </w:tc>
        <w:tc>
          <w:tcPr>
            <w:tcW w:w="540" w:type="dxa"/>
          </w:tcPr>
          <w:p w14:paraId="47934F1D" w14:textId="77777777" w:rsidR="00CD6A72" w:rsidRDefault="00000000">
            <w:r>
              <w:t>ridge</w:t>
            </w:r>
          </w:p>
        </w:tc>
        <w:tc>
          <w:tcPr>
            <w:tcW w:w="540" w:type="dxa"/>
          </w:tcPr>
          <w:p w14:paraId="794EF541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6523CA21" w14:textId="77777777" w:rsidR="00CD6A72" w:rsidRDefault="00000000">
            <w:r>
              <w:t>6198</w:t>
            </w:r>
          </w:p>
        </w:tc>
        <w:tc>
          <w:tcPr>
            <w:tcW w:w="540" w:type="dxa"/>
          </w:tcPr>
          <w:p w14:paraId="290E3639" w14:textId="77777777" w:rsidR="00CD6A72" w:rsidRDefault="00000000">
            <w:r>
              <w:t>1329</w:t>
            </w:r>
          </w:p>
        </w:tc>
        <w:tc>
          <w:tcPr>
            <w:tcW w:w="540" w:type="dxa"/>
          </w:tcPr>
          <w:p w14:paraId="2142E135" w14:textId="77777777" w:rsidR="00CD6A72" w:rsidRDefault="00000000">
            <w:r>
              <w:t>0.8543609860159974</w:t>
            </w:r>
          </w:p>
        </w:tc>
        <w:tc>
          <w:tcPr>
            <w:tcW w:w="540" w:type="dxa"/>
          </w:tcPr>
          <w:p w14:paraId="1DC66015" w14:textId="77777777" w:rsidR="00CD6A72" w:rsidRDefault="00000000">
            <w:r>
              <w:t>0.0178298512047289</w:t>
            </w:r>
          </w:p>
        </w:tc>
        <w:tc>
          <w:tcPr>
            <w:tcW w:w="540" w:type="dxa"/>
          </w:tcPr>
          <w:p w14:paraId="5E60D773" w14:textId="77777777" w:rsidR="00CD6A72" w:rsidRDefault="00000000">
            <w:r>
              <w:t>0.0696317733493937</w:t>
            </w:r>
          </w:p>
        </w:tc>
        <w:tc>
          <w:tcPr>
            <w:tcW w:w="540" w:type="dxa"/>
          </w:tcPr>
          <w:p w14:paraId="44363E1B" w14:textId="77777777" w:rsidR="00CD6A72" w:rsidRDefault="00000000">
            <w:r>
              <w:t>0.8543609860159974</w:t>
            </w:r>
          </w:p>
        </w:tc>
        <w:tc>
          <w:tcPr>
            <w:tcW w:w="540" w:type="dxa"/>
          </w:tcPr>
          <w:p w14:paraId="6FF957CA" w14:textId="77777777" w:rsidR="00CD6A72" w:rsidRDefault="00000000">
            <w:r>
              <w:t>0.8433734939759037</w:t>
            </w:r>
          </w:p>
        </w:tc>
        <w:tc>
          <w:tcPr>
            <w:tcW w:w="540" w:type="dxa"/>
          </w:tcPr>
          <w:p w14:paraId="4BA9D33F" w14:textId="77777777" w:rsidR="00CD6A72" w:rsidRDefault="00000000">
            <w:r>
              <w:t>0.8</w:t>
            </w:r>
          </w:p>
        </w:tc>
        <w:tc>
          <w:tcPr>
            <w:tcW w:w="540" w:type="dxa"/>
          </w:tcPr>
          <w:p w14:paraId="4D1A0342" w14:textId="77777777" w:rsidR="00CD6A72" w:rsidRDefault="00000000">
            <w:r>
              <w:t>0.8211143695014663</w:t>
            </w:r>
          </w:p>
        </w:tc>
        <w:tc>
          <w:tcPr>
            <w:tcW w:w="540" w:type="dxa"/>
          </w:tcPr>
          <w:p w14:paraId="79FBDFFA" w14:textId="77777777" w:rsidR="00CD6A72" w:rsidRDefault="00000000">
            <w:r>
              <w:t>0.1674035599999999</w:t>
            </w:r>
          </w:p>
        </w:tc>
        <w:tc>
          <w:tcPr>
            <w:tcW w:w="540" w:type="dxa"/>
          </w:tcPr>
          <w:p w14:paraId="4ECC7454" w14:textId="77777777" w:rsidR="00CD6A72" w:rsidRDefault="00000000">
            <w:r>
              <w:t>RIDGE</w:t>
            </w:r>
          </w:p>
        </w:tc>
        <w:tc>
          <w:tcPr>
            <w:tcW w:w="540" w:type="dxa"/>
          </w:tcPr>
          <w:p w14:paraId="149793C2" w14:textId="77777777" w:rsidR="00CD6A72" w:rsidRDefault="00000000">
            <w:r>
              <w:t>rolling_mean</w:t>
            </w:r>
          </w:p>
        </w:tc>
        <w:tc>
          <w:tcPr>
            <w:tcW w:w="540" w:type="dxa"/>
          </w:tcPr>
          <w:p w14:paraId="160C39C5" w14:textId="77777777" w:rsidR="00CD6A72" w:rsidRDefault="00000000">
            <w:r>
              <w:t>chronological-70/15/15</w:t>
            </w:r>
          </w:p>
        </w:tc>
      </w:tr>
      <w:tr w:rsidR="00CD6A72" w14:paraId="69C0657D" w14:textId="77777777">
        <w:tc>
          <w:tcPr>
            <w:tcW w:w="540" w:type="dxa"/>
          </w:tcPr>
          <w:p w14:paraId="19A8B7C2" w14:textId="77777777" w:rsidR="00CD6A72" w:rsidRDefault="00000000">
            <w:r>
              <w:t>rolling_mean</w:t>
            </w:r>
          </w:p>
        </w:tc>
        <w:tc>
          <w:tcPr>
            <w:tcW w:w="540" w:type="dxa"/>
          </w:tcPr>
          <w:p w14:paraId="789E4F09" w14:textId="77777777" w:rsidR="00CD6A72" w:rsidRDefault="00000000">
            <w:r>
              <w:t>lasso</w:t>
            </w:r>
          </w:p>
        </w:tc>
        <w:tc>
          <w:tcPr>
            <w:tcW w:w="540" w:type="dxa"/>
          </w:tcPr>
          <w:p w14:paraId="6C4B09FF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15CB740D" w14:textId="77777777" w:rsidR="00CD6A72" w:rsidRDefault="00000000">
            <w:r>
              <w:t>6198</w:t>
            </w:r>
          </w:p>
        </w:tc>
        <w:tc>
          <w:tcPr>
            <w:tcW w:w="540" w:type="dxa"/>
          </w:tcPr>
          <w:p w14:paraId="392FC64E" w14:textId="77777777" w:rsidR="00CD6A72" w:rsidRDefault="00000000">
            <w:r>
              <w:t>1329</w:t>
            </w:r>
          </w:p>
        </w:tc>
        <w:tc>
          <w:tcPr>
            <w:tcW w:w="540" w:type="dxa"/>
          </w:tcPr>
          <w:p w14:paraId="78D75EEC" w14:textId="77777777" w:rsidR="00CD6A72" w:rsidRDefault="00000000">
            <w:r>
              <w:t>-0.0158457903454831</w:t>
            </w:r>
          </w:p>
        </w:tc>
        <w:tc>
          <w:tcPr>
            <w:tcW w:w="540" w:type="dxa"/>
          </w:tcPr>
          <w:p w14:paraId="79617399" w14:textId="77777777" w:rsidR="00CD6A72" w:rsidRDefault="00000000">
            <w:r>
              <w:t>0.0470893555103231</w:t>
            </w:r>
          </w:p>
        </w:tc>
        <w:tc>
          <w:tcPr>
            <w:tcW w:w="540" w:type="dxa"/>
          </w:tcPr>
          <w:p w14:paraId="2A9CBC21" w14:textId="77777777" w:rsidR="00CD6A72" w:rsidRDefault="00000000">
            <w:r>
              <w:t>0.183900319324829</w:t>
            </w:r>
          </w:p>
        </w:tc>
        <w:tc>
          <w:tcPr>
            <w:tcW w:w="540" w:type="dxa"/>
          </w:tcPr>
          <w:p w14:paraId="59EA0817" w14:textId="77777777" w:rsidR="00CD6A72" w:rsidRDefault="00000000">
            <w:r>
              <w:t>-0.0158457903454831</w:t>
            </w:r>
          </w:p>
        </w:tc>
        <w:tc>
          <w:tcPr>
            <w:tcW w:w="540" w:type="dxa"/>
          </w:tcPr>
          <w:p w14:paraId="02454CDA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37A1E94A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597F8829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0C977A4B" w14:textId="77777777" w:rsidR="00CD6A72" w:rsidRDefault="00000000">
            <w:r>
              <w:t>0.1674035599999999</w:t>
            </w:r>
          </w:p>
        </w:tc>
        <w:tc>
          <w:tcPr>
            <w:tcW w:w="540" w:type="dxa"/>
          </w:tcPr>
          <w:p w14:paraId="2A3B4A37" w14:textId="77777777" w:rsidR="00CD6A72" w:rsidRDefault="00000000">
            <w:r>
              <w:t>LASSO</w:t>
            </w:r>
          </w:p>
        </w:tc>
        <w:tc>
          <w:tcPr>
            <w:tcW w:w="540" w:type="dxa"/>
          </w:tcPr>
          <w:p w14:paraId="3F9AF7F2" w14:textId="77777777" w:rsidR="00CD6A72" w:rsidRDefault="00000000">
            <w:r>
              <w:t>rolling_mean</w:t>
            </w:r>
          </w:p>
        </w:tc>
        <w:tc>
          <w:tcPr>
            <w:tcW w:w="540" w:type="dxa"/>
          </w:tcPr>
          <w:p w14:paraId="3726E232" w14:textId="77777777" w:rsidR="00CD6A72" w:rsidRDefault="00000000">
            <w:r>
              <w:t>chronological-70/15/15</w:t>
            </w:r>
          </w:p>
        </w:tc>
      </w:tr>
      <w:tr w:rsidR="00CD6A72" w14:paraId="45247CA5" w14:textId="77777777">
        <w:tc>
          <w:tcPr>
            <w:tcW w:w="540" w:type="dxa"/>
          </w:tcPr>
          <w:p w14:paraId="150257A3" w14:textId="77777777" w:rsidR="00CD6A72" w:rsidRDefault="00000000">
            <w:r>
              <w:t>rolling_mean</w:t>
            </w:r>
          </w:p>
        </w:tc>
        <w:tc>
          <w:tcPr>
            <w:tcW w:w="540" w:type="dxa"/>
          </w:tcPr>
          <w:p w14:paraId="15E8B8EC" w14:textId="77777777" w:rsidR="00CD6A72" w:rsidRDefault="00000000">
            <w:r>
              <w:t>mean</w:t>
            </w:r>
          </w:p>
        </w:tc>
        <w:tc>
          <w:tcPr>
            <w:tcW w:w="540" w:type="dxa"/>
          </w:tcPr>
          <w:p w14:paraId="1C0AEBC3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6A0349E4" w14:textId="77777777" w:rsidR="00CD6A72" w:rsidRDefault="00000000">
            <w:r>
              <w:t>6198</w:t>
            </w:r>
          </w:p>
        </w:tc>
        <w:tc>
          <w:tcPr>
            <w:tcW w:w="540" w:type="dxa"/>
          </w:tcPr>
          <w:p w14:paraId="1B36968F" w14:textId="77777777" w:rsidR="00CD6A72" w:rsidRDefault="00000000">
            <w:r>
              <w:t>1329</w:t>
            </w:r>
          </w:p>
        </w:tc>
        <w:tc>
          <w:tcPr>
            <w:tcW w:w="540" w:type="dxa"/>
          </w:tcPr>
          <w:p w14:paraId="183AA08D" w14:textId="77777777" w:rsidR="00CD6A72" w:rsidRDefault="00000000">
            <w:r>
              <w:t>-0.0158457903454831</w:t>
            </w:r>
          </w:p>
        </w:tc>
        <w:tc>
          <w:tcPr>
            <w:tcW w:w="540" w:type="dxa"/>
          </w:tcPr>
          <w:p w14:paraId="1C2E0855" w14:textId="77777777" w:rsidR="00CD6A72" w:rsidRDefault="00000000">
            <w:r>
              <w:t>0.0470893555103231</w:t>
            </w:r>
          </w:p>
        </w:tc>
        <w:tc>
          <w:tcPr>
            <w:tcW w:w="540" w:type="dxa"/>
          </w:tcPr>
          <w:p w14:paraId="2D0266D1" w14:textId="77777777" w:rsidR="00CD6A72" w:rsidRDefault="00000000">
            <w:r>
              <w:t>0.183900319324829</w:t>
            </w:r>
          </w:p>
        </w:tc>
        <w:tc>
          <w:tcPr>
            <w:tcW w:w="540" w:type="dxa"/>
          </w:tcPr>
          <w:p w14:paraId="502F33C5" w14:textId="77777777" w:rsidR="00CD6A72" w:rsidRDefault="00000000">
            <w:r>
              <w:t>-0.0158457903454831</w:t>
            </w:r>
          </w:p>
        </w:tc>
        <w:tc>
          <w:tcPr>
            <w:tcW w:w="540" w:type="dxa"/>
          </w:tcPr>
          <w:p w14:paraId="3DE1F039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1FC98484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10ED6C36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7F5D0631" w14:textId="77777777" w:rsidR="00CD6A72" w:rsidRDefault="00000000">
            <w:r>
              <w:t>0.1674035599999999</w:t>
            </w:r>
          </w:p>
        </w:tc>
        <w:tc>
          <w:tcPr>
            <w:tcW w:w="540" w:type="dxa"/>
          </w:tcPr>
          <w:p w14:paraId="2EC376F2" w14:textId="77777777" w:rsidR="00CD6A72" w:rsidRDefault="00000000">
            <w:r>
              <w:t>MEAN</w:t>
            </w:r>
          </w:p>
        </w:tc>
        <w:tc>
          <w:tcPr>
            <w:tcW w:w="540" w:type="dxa"/>
          </w:tcPr>
          <w:p w14:paraId="1BB6E02F" w14:textId="77777777" w:rsidR="00CD6A72" w:rsidRDefault="00000000">
            <w:r>
              <w:t>rolling_mean</w:t>
            </w:r>
          </w:p>
        </w:tc>
        <w:tc>
          <w:tcPr>
            <w:tcW w:w="540" w:type="dxa"/>
          </w:tcPr>
          <w:p w14:paraId="51C31C60" w14:textId="77777777" w:rsidR="00CD6A72" w:rsidRDefault="00000000">
            <w:r>
              <w:t>chronological-70/15/15</w:t>
            </w:r>
          </w:p>
        </w:tc>
      </w:tr>
      <w:tr w:rsidR="00CD6A72" w14:paraId="757ACE94" w14:textId="77777777">
        <w:tc>
          <w:tcPr>
            <w:tcW w:w="540" w:type="dxa"/>
          </w:tcPr>
          <w:p w14:paraId="23CEA3C1" w14:textId="77777777" w:rsidR="00CD6A72" w:rsidRDefault="00000000">
            <w:r>
              <w:t>rolling_mean</w:t>
            </w:r>
          </w:p>
        </w:tc>
        <w:tc>
          <w:tcPr>
            <w:tcW w:w="540" w:type="dxa"/>
          </w:tcPr>
          <w:p w14:paraId="496CE679" w14:textId="77777777" w:rsidR="00CD6A72" w:rsidRDefault="00000000">
            <w:r>
              <w:t>lstm</w:t>
            </w:r>
          </w:p>
        </w:tc>
        <w:tc>
          <w:tcPr>
            <w:tcW w:w="540" w:type="dxa"/>
          </w:tcPr>
          <w:p w14:paraId="71D2951C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36AF3541" w14:textId="77777777" w:rsidR="00CD6A72" w:rsidRDefault="00000000">
            <w:r>
              <w:t>6177</w:t>
            </w:r>
          </w:p>
        </w:tc>
        <w:tc>
          <w:tcPr>
            <w:tcW w:w="540" w:type="dxa"/>
          </w:tcPr>
          <w:p w14:paraId="7A9ACF9C" w14:textId="77777777" w:rsidR="00CD6A72" w:rsidRDefault="00000000">
            <w:r>
              <w:t>1324</w:t>
            </w:r>
          </w:p>
        </w:tc>
        <w:tc>
          <w:tcPr>
            <w:tcW w:w="540" w:type="dxa"/>
          </w:tcPr>
          <w:p w14:paraId="201B7B13" w14:textId="77777777" w:rsidR="00CD6A72" w:rsidRDefault="00000000">
            <w:r>
              <w:t>0.6485794158014138</w:t>
            </w:r>
          </w:p>
        </w:tc>
        <w:tc>
          <w:tcPr>
            <w:tcW w:w="540" w:type="dxa"/>
          </w:tcPr>
          <w:p w14:paraId="594D54DA" w14:textId="77777777" w:rsidR="00CD6A72" w:rsidRDefault="00000000">
            <w:r>
              <w:t>0.0277262894139631</w:t>
            </w:r>
          </w:p>
        </w:tc>
        <w:tc>
          <w:tcPr>
            <w:tcW w:w="540" w:type="dxa"/>
          </w:tcPr>
          <w:p w14:paraId="06BD1DF1" w14:textId="77777777" w:rsidR="00CD6A72" w:rsidRDefault="00000000">
            <w:r>
              <w:t>0.1082808082986535</w:t>
            </w:r>
          </w:p>
        </w:tc>
        <w:tc>
          <w:tcPr>
            <w:tcW w:w="540" w:type="dxa"/>
          </w:tcPr>
          <w:p w14:paraId="20326BDD" w14:textId="77777777" w:rsidR="00CD6A72" w:rsidRDefault="00000000">
            <w:r>
              <w:t>0.6485794158014138</w:t>
            </w:r>
          </w:p>
        </w:tc>
        <w:tc>
          <w:tcPr>
            <w:tcW w:w="540" w:type="dxa"/>
          </w:tcPr>
          <w:p w14:paraId="4960B16F" w14:textId="77777777" w:rsidR="00CD6A72" w:rsidRDefault="00000000">
            <w:r>
              <w:t>0.7368421052631579</w:t>
            </w:r>
          </w:p>
        </w:tc>
        <w:tc>
          <w:tcPr>
            <w:tcW w:w="540" w:type="dxa"/>
          </w:tcPr>
          <w:p w14:paraId="1D83D95A" w14:textId="77777777" w:rsidR="00CD6A72" w:rsidRDefault="00000000">
            <w:r>
              <w:t>0.56</w:t>
            </w:r>
          </w:p>
        </w:tc>
        <w:tc>
          <w:tcPr>
            <w:tcW w:w="540" w:type="dxa"/>
          </w:tcPr>
          <w:p w14:paraId="663605FE" w14:textId="77777777" w:rsidR="00CD6A72" w:rsidRDefault="00000000">
            <w:r>
              <w:t>0.6363636363636364</w:t>
            </w:r>
          </w:p>
        </w:tc>
        <w:tc>
          <w:tcPr>
            <w:tcW w:w="540" w:type="dxa"/>
          </w:tcPr>
          <w:p w14:paraId="4190D93C" w14:textId="77777777" w:rsidR="00CD6A72" w:rsidRDefault="00000000">
            <w:r>
              <w:t>0.1685714285714285</w:t>
            </w:r>
          </w:p>
        </w:tc>
        <w:tc>
          <w:tcPr>
            <w:tcW w:w="540" w:type="dxa"/>
          </w:tcPr>
          <w:p w14:paraId="6CEAA537" w14:textId="77777777" w:rsidR="00CD6A72" w:rsidRDefault="00000000">
            <w:r>
              <w:t>LSTM</w:t>
            </w:r>
          </w:p>
        </w:tc>
        <w:tc>
          <w:tcPr>
            <w:tcW w:w="540" w:type="dxa"/>
          </w:tcPr>
          <w:p w14:paraId="00D127B2" w14:textId="77777777" w:rsidR="00CD6A72" w:rsidRDefault="00000000">
            <w:r>
              <w:t>rolling_mean</w:t>
            </w:r>
          </w:p>
        </w:tc>
        <w:tc>
          <w:tcPr>
            <w:tcW w:w="540" w:type="dxa"/>
          </w:tcPr>
          <w:p w14:paraId="72EC7CC0" w14:textId="77777777" w:rsidR="00CD6A72" w:rsidRDefault="00000000">
            <w:r>
              <w:t>chronological-70/15/15</w:t>
            </w:r>
          </w:p>
        </w:tc>
      </w:tr>
      <w:tr w:rsidR="00CD6A72" w14:paraId="0DAE00F0" w14:textId="77777777">
        <w:tc>
          <w:tcPr>
            <w:tcW w:w="540" w:type="dxa"/>
          </w:tcPr>
          <w:p w14:paraId="035400AD" w14:textId="77777777" w:rsidR="00CD6A72" w:rsidRDefault="00000000">
            <w:r>
              <w:t>rolling_mean</w:t>
            </w:r>
          </w:p>
        </w:tc>
        <w:tc>
          <w:tcPr>
            <w:tcW w:w="540" w:type="dxa"/>
          </w:tcPr>
          <w:p w14:paraId="48AA9888" w14:textId="77777777" w:rsidR="00CD6A72" w:rsidRDefault="00000000">
            <w:r>
              <w:t>transformer</w:t>
            </w:r>
          </w:p>
        </w:tc>
        <w:tc>
          <w:tcPr>
            <w:tcW w:w="540" w:type="dxa"/>
          </w:tcPr>
          <w:p w14:paraId="53AA6F47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4C7BC76A" w14:textId="77777777" w:rsidR="00CD6A72" w:rsidRDefault="00000000">
            <w:r>
              <w:t>6177</w:t>
            </w:r>
          </w:p>
        </w:tc>
        <w:tc>
          <w:tcPr>
            <w:tcW w:w="540" w:type="dxa"/>
          </w:tcPr>
          <w:p w14:paraId="439E186E" w14:textId="77777777" w:rsidR="00CD6A72" w:rsidRDefault="00000000">
            <w:r>
              <w:t>1324</w:t>
            </w:r>
          </w:p>
        </w:tc>
        <w:tc>
          <w:tcPr>
            <w:tcW w:w="540" w:type="dxa"/>
          </w:tcPr>
          <w:p w14:paraId="231C1585" w14:textId="77777777" w:rsidR="00CD6A72" w:rsidRDefault="00000000">
            <w:r>
              <w:t>0.1455481657542898</w:t>
            </w:r>
          </w:p>
        </w:tc>
        <w:tc>
          <w:tcPr>
            <w:tcW w:w="540" w:type="dxa"/>
          </w:tcPr>
          <w:p w14:paraId="077255D4" w14:textId="77777777" w:rsidR="00CD6A72" w:rsidRDefault="00000000">
            <w:r>
              <w:t>0.0432336544630776</w:t>
            </w:r>
          </w:p>
        </w:tc>
        <w:tc>
          <w:tcPr>
            <w:tcW w:w="540" w:type="dxa"/>
          </w:tcPr>
          <w:p w14:paraId="48535692" w14:textId="77777777" w:rsidR="00CD6A72" w:rsidRDefault="00000000">
            <w:r>
              <w:t>0.1688424650364201</w:t>
            </w:r>
          </w:p>
        </w:tc>
        <w:tc>
          <w:tcPr>
            <w:tcW w:w="540" w:type="dxa"/>
          </w:tcPr>
          <w:p w14:paraId="402CED7D" w14:textId="77777777" w:rsidR="00CD6A72" w:rsidRDefault="00000000">
            <w:r>
              <w:t>0.1455481657542898</w:t>
            </w:r>
          </w:p>
        </w:tc>
        <w:tc>
          <w:tcPr>
            <w:tcW w:w="540" w:type="dxa"/>
          </w:tcPr>
          <w:p w14:paraId="169FB512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07F23328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71A1412C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524E254D" w14:textId="77777777" w:rsidR="00CD6A72" w:rsidRDefault="00000000">
            <w:r>
              <w:t>0.1685714285714285</w:t>
            </w:r>
          </w:p>
        </w:tc>
        <w:tc>
          <w:tcPr>
            <w:tcW w:w="540" w:type="dxa"/>
          </w:tcPr>
          <w:p w14:paraId="1AF9DF9B" w14:textId="77777777" w:rsidR="00CD6A72" w:rsidRDefault="00000000">
            <w:r>
              <w:t>TRANSFORMER</w:t>
            </w:r>
          </w:p>
        </w:tc>
        <w:tc>
          <w:tcPr>
            <w:tcW w:w="540" w:type="dxa"/>
          </w:tcPr>
          <w:p w14:paraId="7F03EE9C" w14:textId="77777777" w:rsidR="00CD6A72" w:rsidRDefault="00000000">
            <w:r>
              <w:t>rolling_mean</w:t>
            </w:r>
          </w:p>
        </w:tc>
        <w:tc>
          <w:tcPr>
            <w:tcW w:w="540" w:type="dxa"/>
          </w:tcPr>
          <w:p w14:paraId="54E5C471" w14:textId="77777777" w:rsidR="00CD6A72" w:rsidRDefault="00000000">
            <w:r>
              <w:t>chronological-70/15/15</w:t>
            </w:r>
          </w:p>
        </w:tc>
      </w:tr>
      <w:tr w:rsidR="00CD6A72" w14:paraId="4960162E" w14:textId="77777777">
        <w:tc>
          <w:tcPr>
            <w:tcW w:w="540" w:type="dxa"/>
          </w:tcPr>
          <w:p w14:paraId="6766C184" w14:textId="77777777" w:rsidR="00CD6A72" w:rsidRDefault="00000000">
            <w:r>
              <w:t>processed_seq</w:t>
            </w:r>
          </w:p>
        </w:tc>
        <w:tc>
          <w:tcPr>
            <w:tcW w:w="540" w:type="dxa"/>
          </w:tcPr>
          <w:p w14:paraId="6C1AC5FC" w14:textId="77777777" w:rsidR="00CD6A72" w:rsidRDefault="00000000">
            <w:r>
              <w:t>rf</w:t>
            </w:r>
          </w:p>
        </w:tc>
        <w:tc>
          <w:tcPr>
            <w:tcW w:w="540" w:type="dxa"/>
          </w:tcPr>
          <w:p w14:paraId="5A2A3700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208CEEEB" w14:textId="77777777" w:rsidR="00CD6A72" w:rsidRDefault="00000000">
            <w:r>
              <w:t>5627</w:t>
            </w:r>
          </w:p>
        </w:tc>
        <w:tc>
          <w:tcPr>
            <w:tcW w:w="540" w:type="dxa"/>
          </w:tcPr>
          <w:p w14:paraId="59B660C5" w14:textId="77777777" w:rsidR="00CD6A72" w:rsidRDefault="00000000">
            <w:r>
              <w:t>1206</w:t>
            </w:r>
          </w:p>
        </w:tc>
        <w:tc>
          <w:tcPr>
            <w:tcW w:w="540" w:type="dxa"/>
          </w:tcPr>
          <w:p w14:paraId="44AB56A2" w14:textId="77777777" w:rsidR="00CD6A72" w:rsidRDefault="00000000">
            <w:r>
              <w:t>0.0403983903806772</w:t>
            </w:r>
          </w:p>
        </w:tc>
        <w:tc>
          <w:tcPr>
            <w:tcW w:w="540" w:type="dxa"/>
          </w:tcPr>
          <w:p w14:paraId="7C27625C" w14:textId="77777777" w:rsidR="00CD6A72" w:rsidRDefault="00000000">
            <w:r>
              <w:t>0.0881864875590094</w:t>
            </w:r>
          </w:p>
        </w:tc>
        <w:tc>
          <w:tcPr>
            <w:tcW w:w="540" w:type="dxa"/>
          </w:tcPr>
          <w:p w14:paraId="0DF557A4" w14:textId="77777777" w:rsidR="00CD6A72" w:rsidRDefault="00000000">
            <w:r>
              <w:t>0.2199164278279536</w:t>
            </w:r>
          </w:p>
        </w:tc>
        <w:tc>
          <w:tcPr>
            <w:tcW w:w="540" w:type="dxa"/>
          </w:tcPr>
          <w:p w14:paraId="182FD791" w14:textId="77777777" w:rsidR="00CD6A72" w:rsidRDefault="00000000">
            <w:r>
              <w:t>0.0403983903806772</w:t>
            </w:r>
          </w:p>
        </w:tc>
        <w:tc>
          <w:tcPr>
            <w:tcW w:w="540" w:type="dxa"/>
          </w:tcPr>
          <w:p w14:paraId="7E6D96DC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4D41772C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6385B98F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1C2C9657" w14:textId="77777777" w:rsidR="00CD6A72" w:rsidRDefault="00000000">
            <w:r>
              <w:t>0.25</w:t>
            </w:r>
          </w:p>
        </w:tc>
        <w:tc>
          <w:tcPr>
            <w:tcW w:w="540" w:type="dxa"/>
          </w:tcPr>
          <w:p w14:paraId="759056F4" w14:textId="77777777" w:rsidR="00CD6A72" w:rsidRDefault="00000000">
            <w:r>
              <w:t>RF</w:t>
            </w:r>
          </w:p>
        </w:tc>
        <w:tc>
          <w:tcPr>
            <w:tcW w:w="540" w:type="dxa"/>
          </w:tcPr>
          <w:p w14:paraId="3D64B631" w14:textId="77777777" w:rsidR="00CD6A72" w:rsidRDefault="00000000">
            <w:r>
              <w:t>processed_seq</w:t>
            </w:r>
          </w:p>
        </w:tc>
        <w:tc>
          <w:tcPr>
            <w:tcW w:w="540" w:type="dxa"/>
          </w:tcPr>
          <w:p w14:paraId="5BAE50D6" w14:textId="77777777" w:rsidR="00CD6A72" w:rsidRDefault="00000000">
            <w:r>
              <w:t>chronological-70/15/15</w:t>
            </w:r>
          </w:p>
        </w:tc>
      </w:tr>
      <w:tr w:rsidR="00CD6A72" w14:paraId="159D60BD" w14:textId="77777777">
        <w:tc>
          <w:tcPr>
            <w:tcW w:w="540" w:type="dxa"/>
          </w:tcPr>
          <w:p w14:paraId="063FC6E5" w14:textId="77777777" w:rsidR="00CD6A72" w:rsidRDefault="00000000">
            <w:r>
              <w:t>processed_seq</w:t>
            </w:r>
          </w:p>
        </w:tc>
        <w:tc>
          <w:tcPr>
            <w:tcW w:w="540" w:type="dxa"/>
          </w:tcPr>
          <w:p w14:paraId="57BDED0C" w14:textId="77777777" w:rsidR="00CD6A72" w:rsidRDefault="00000000">
            <w:r>
              <w:t>xgb</w:t>
            </w:r>
          </w:p>
        </w:tc>
        <w:tc>
          <w:tcPr>
            <w:tcW w:w="540" w:type="dxa"/>
          </w:tcPr>
          <w:p w14:paraId="2C3BC57E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0C144E57" w14:textId="77777777" w:rsidR="00CD6A72" w:rsidRDefault="00000000">
            <w:r>
              <w:t>5627</w:t>
            </w:r>
          </w:p>
        </w:tc>
        <w:tc>
          <w:tcPr>
            <w:tcW w:w="540" w:type="dxa"/>
          </w:tcPr>
          <w:p w14:paraId="020E11BD" w14:textId="77777777" w:rsidR="00CD6A72" w:rsidRDefault="00000000">
            <w:r>
              <w:t>1206</w:t>
            </w:r>
          </w:p>
        </w:tc>
        <w:tc>
          <w:tcPr>
            <w:tcW w:w="540" w:type="dxa"/>
          </w:tcPr>
          <w:p w14:paraId="70CB20A0" w14:textId="77777777" w:rsidR="00CD6A72" w:rsidRDefault="00000000">
            <w:r>
              <w:t>-0.0281245160105227</w:t>
            </w:r>
          </w:p>
        </w:tc>
        <w:tc>
          <w:tcPr>
            <w:tcW w:w="540" w:type="dxa"/>
          </w:tcPr>
          <w:p w14:paraId="3BAF9755" w14:textId="77777777" w:rsidR="00CD6A72" w:rsidRDefault="00000000">
            <w:r>
              <w:t>0.0912807960445326</w:t>
            </w:r>
          </w:p>
        </w:tc>
        <w:tc>
          <w:tcPr>
            <w:tcW w:w="540" w:type="dxa"/>
          </w:tcPr>
          <w:p w14:paraId="5A4D765D" w14:textId="77777777" w:rsidR="00CD6A72" w:rsidRDefault="00000000">
            <w:r>
              <w:t>0.2276329078417271</w:t>
            </w:r>
          </w:p>
        </w:tc>
        <w:tc>
          <w:tcPr>
            <w:tcW w:w="540" w:type="dxa"/>
          </w:tcPr>
          <w:p w14:paraId="68C2A97F" w14:textId="77777777" w:rsidR="00CD6A72" w:rsidRDefault="00000000">
            <w:r>
              <w:t>-0.0281245160105227</w:t>
            </w:r>
          </w:p>
        </w:tc>
        <w:tc>
          <w:tcPr>
            <w:tcW w:w="540" w:type="dxa"/>
          </w:tcPr>
          <w:p w14:paraId="0EED5391" w14:textId="77777777" w:rsidR="00CD6A72" w:rsidRDefault="00000000">
            <w:r>
              <w:t>0.75</w:t>
            </w:r>
          </w:p>
        </w:tc>
        <w:tc>
          <w:tcPr>
            <w:tcW w:w="540" w:type="dxa"/>
          </w:tcPr>
          <w:p w14:paraId="41ABA0C4" w14:textId="77777777" w:rsidR="00CD6A72" w:rsidRDefault="00000000">
            <w:r>
              <w:t>0.0545454545454545</w:t>
            </w:r>
          </w:p>
        </w:tc>
        <w:tc>
          <w:tcPr>
            <w:tcW w:w="540" w:type="dxa"/>
          </w:tcPr>
          <w:p w14:paraId="704356CB" w14:textId="77777777" w:rsidR="00CD6A72" w:rsidRDefault="00000000">
            <w:r>
              <w:t>0.1016949152542373</w:t>
            </w:r>
          </w:p>
        </w:tc>
        <w:tc>
          <w:tcPr>
            <w:tcW w:w="540" w:type="dxa"/>
          </w:tcPr>
          <w:p w14:paraId="6265908C" w14:textId="77777777" w:rsidR="00CD6A72" w:rsidRDefault="00000000">
            <w:r>
              <w:t>0.25</w:t>
            </w:r>
          </w:p>
        </w:tc>
        <w:tc>
          <w:tcPr>
            <w:tcW w:w="540" w:type="dxa"/>
          </w:tcPr>
          <w:p w14:paraId="6D672CCA" w14:textId="77777777" w:rsidR="00CD6A72" w:rsidRDefault="00000000">
            <w:r>
              <w:t>XGB</w:t>
            </w:r>
          </w:p>
        </w:tc>
        <w:tc>
          <w:tcPr>
            <w:tcW w:w="540" w:type="dxa"/>
          </w:tcPr>
          <w:p w14:paraId="2A2E2ABC" w14:textId="77777777" w:rsidR="00CD6A72" w:rsidRDefault="00000000">
            <w:r>
              <w:t>processed_seq</w:t>
            </w:r>
          </w:p>
        </w:tc>
        <w:tc>
          <w:tcPr>
            <w:tcW w:w="540" w:type="dxa"/>
          </w:tcPr>
          <w:p w14:paraId="482A30C2" w14:textId="77777777" w:rsidR="00CD6A72" w:rsidRDefault="00000000">
            <w:r>
              <w:t>chronological-70/15/15</w:t>
            </w:r>
          </w:p>
        </w:tc>
      </w:tr>
      <w:tr w:rsidR="00CD6A72" w14:paraId="4B078E50" w14:textId="77777777">
        <w:tc>
          <w:tcPr>
            <w:tcW w:w="540" w:type="dxa"/>
          </w:tcPr>
          <w:p w14:paraId="5194F977" w14:textId="77777777" w:rsidR="00CD6A72" w:rsidRDefault="00000000">
            <w:r>
              <w:t>processed_seq</w:t>
            </w:r>
          </w:p>
        </w:tc>
        <w:tc>
          <w:tcPr>
            <w:tcW w:w="540" w:type="dxa"/>
          </w:tcPr>
          <w:p w14:paraId="5B333D05" w14:textId="77777777" w:rsidR="00CD6A72" w:rsidRDefault="00000000">
            <w:r>
              <w:t>svr</w:t>
            </w:r>
          </w:p>
        </w:tc>
        <w:tc>
          <w:tcPr>
            <w:tcW w:w="540" w:type="dxa"/>
          </w:tcPr>
          <w:p w14:paraId="57B8CD25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67A2E698" w14:textId="77777777" w:rsidR="00CD6A72" w:rsidRDefault="00000000">
            <w:r>
              <w:t>5627</w:t>
            </w:r>
          </w:p>
        </w:tc>
        <w:tc>
          <w:tcPr>
            <w:tcW w:w="540" w:type="dxa"/>
          </w:tcPr>
          <w:p w14:paraId="6F755378" w14:textId="77777777" w:rsidR="00CD6A72" w:rsidRDefault="00000000">
            <w:r>
              <w:t>1206</w:t>
            </w:r>
          </w:p>
        </w:tc>
        <w:tc>
          <w:tcPr>
            <w:tcW w:w="540" w:type="dxa"/>
          </w:tcPr>
          <w:p w14:paraId="03102546" w14:textId="77777777" w:rsidR="00CD6A72" w:rsidRDefault="00000000">
            <w:r>
              <w:t>-0.096242001410119</w:t>
            </w:r>
          </w:p>
        </w:tc>
        <w:tc>
          <w:tcPr>
            <w:tcW w:w="540" w:type="dxa"/>
          </w:tcPr>
          <w:p w14:paraId="1D729984" w14:textId="77777777" w:rsidR="00CD6A72" w:rsidRDefault="00000000">
            <w:r>
              <w:t>0.0942561681258334</w:t>
            </w:r>
          </w:p>
        </w:tc>
        <w:tc>
          <w:tcPr>
            <w:tcW w:w="540" w:type="dxa"/>
          </w:tcPr>
          <w:p w14:paraId="50782170" w14:textId="77777777" w:rsidR="00CD6A72" w:rsidRDefault="00000000">
            <w:r>
              <w:t>0.2350527883437243</w:t>
            </w:r>
          </w:p>
        </w:tc>
        <w:tc>
          <w:tcPr>
            <w:tcW w:w="540" w:type="dxa"/>
          </w:tcPr>
          <w:p w14:paraId="2BA7B748" w14:textId="77777777" w:rsidR="00CD6A72" w:rsidRDefault="00000000">
            <w:r>
              <w:t>-0.096242001410119</w:t>
            </w:r>
          </w:p>
        </w:tc>
        <w:tc>
          <w:tcPr>
            <w:tcW w:w="540" w:type="dxa"/>
          </w:tcPr>
          <w:p w14:paraId="5C2F06B8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13219837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0AD92184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46E78CE2" w14:textId="77777777" w:rsidR="00CD6A72" w:rsidRDefault="00000000">
            <w:r>
              <w:t>0.25</w:t>
            </w:r>
          </w:p>
        </w:tc>
        <w:tc>
          <w:tcPr>
            <w:tcW w:w="540" w:type="dxa"/>
          </w:tcPr>
          <w:p w14:paraId="3C14A254" w14:textId="77777777" w:rsidR="00CD6A72" w:rsidRDefault="00000000">
            <w:r>
              <w:t>SVR</w:t>
            </w:r>
          </w:p>
        </w:tc>
        <w:tc>
          <w:tcPr>
            <w:tcW w:w="540" w:type="dxa"/>
          </w:tcPr>
          <w:p w14:paraId="7EA43D63" w14:textId="77777777" w:rsidR="00CD6A72" w:rsidRDefault="00000000">
            <w:r>
              <w:t>processed_seq</w:t>
            </w:r>
          </w:p>
        </w:tc>
        <w:tc>
          <w:tcPr>
            <w:tcW w:w="540" w:type="dxa"/>
          </w:tcPr>
          <w:p w14:paraId="7DD40D1A" w14:textId="77777777" w:rsidR="00CD6A72" w:rsidRDefault="00000000">
            <w:r>
              <w:t>chronological-70/15/15</w:t>
            </w:r>
          </w:p>
        </w:tc>
      </w:tr>
      <w:tr w:rsidR="00CD6A72" w14:paraId="0D4DDE13" w14:textId="77777777">
        <w:tc>
          <w:tcPr>
            <w:tcW w:w="540" w:type="dxa"/>
          </w:tcPr>
          <w:p w14:paraId="7BEB743E" w14:textId="77777777" w:rsidR="00CD6A72" w:rsidRDefault="00000000">
            <w:r>
              <w:t>processed_seq</w:t>
            </w:r>
          </w:p>
        </w:tc>
        <w:tc>
          <w:tcPr>
            <w:tcW w:w="540" w:type="dxa"/>
          </w:tcPr>
          <w:p w14:paraId="12D75EEB" w14:textId="77777777" w:rsidR="00CD6A72" w:rsidRDefault="00000000">
            <w:r>
              <w:t>ridge</w:t>
            </w:r>
          </w:p>
        </w:tc>
        <w:tc>
          <w:tcPr>
            <w:tcW w:w="540" w:type="dxa"/>
          </w:tcPr>
          <w:p w14:paraId="6B612287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087687FD" w14:textId="77777777" w:rsidR="00CD6A72" w:rsidRDefault="00000000">
            <w:r>
              <w:t>5627</w:t>
            </w:r>
          </w:p>
        </w:tc>
        <w:tc>
          <w:tcPr>
            <w:tcW w:w="540" w:type="dxa"/>
          </w:tcPr>
          <w:p w14:paraId="464B9A99" w14:textId="77777777" w:rsidR="00CD6A72" w:rsidRDefault="00000000">
            <w:r>
              <w:t>1206</w:t>
            </w:r>
          </w:p>
        </w:tc>
        <w:tc>
          <w:tcPr>
            <w:tcW w:w="540" w:type="dxa"/>
          </w:tcPr>
          <w:p w14:paraId="5D76C76E" w14:textId="77777777" w:rsidR="00CD6A72" w:rsidRDefault="00000000">
            <w:r>
              <w:t>0.0628256218237706</w:t>
            </w:r>
          </w:p>
        </w:tc>
        <w:tc>
          <w:tcPr>
            <w:tcW w:w="540" w:type="dxa"/>
          </w:tcPr>
          <w:p w14:paraId="30CDBDB9" w14:textId="77777777" w:rsidR="00CD6A72" w:rsidRDefault="00000000">
            <w:r>
              <w:t>0.0871498742112163</w:t>
            </w:r>
          </w:p>
        </w:tc>
        <w:tc>
          <w:tcPr>
            <w:tcW w:w="540" w:type="dxa"/>
          </w:tcPr>
          <w:p w14:paraId="5FF43839" w14:textId="77777777" w:rsidR="00CD6A72" w:rsidRDefault="00000000">
            <w:r>
              <w:t>0.2173313571352028</w:t>
            </w:r>
          </w:p>
        </w:tc>
        <w:tc>
          <w:tcPr>
            <w:tcW w:w="540" w:type="dxa"/>
          </w:tcPr>
          <w:p w14:paraId="371DD0A1" w14:textId="77777777" w:rsidR="00CD6A72" w:rsidRDefault="00000000">
            <w:r>
              <w:t>0.0628256218237706</w:t>
            </w:r>
          </w:p>
        </w:tc>
        <w:tc>
          <w:tcPr>
            <w:tcW w:w="540" w:type="dxa"/>
          </w:tcPr>
          <w:p w14:paraId="0DD975E0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6A8BCD7E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105740AE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7E5907E2" w14:textId="77777777" w:rsidR="00CD6A72" w:rsidRDefault="00000000">
            <w:r>
              <w:t>0.25</w:t>
            </w:r>
          </w:p>
        </w:tc>
        <w:tc>
          <w:tcPr>
            <w:tcW w:w="540" w:type="dxa"/>
          </w:tcPr>
          <w:p w14:paraId="38905D8A" w14:textId="77777777" w:rsidR="00CD6A72" w:rsidRDefault="00000000">
            <w:r>
              <w:t>RIDGE</w:t>
            </w:r>
          </w:p>
        </w:tc>
        <w:tc>
          <w:tcPr>
            <w:tcW w:w="540" w:type="dxa"/>
          </w:tcPr>
          <w:p w14:paraId="15615B77" w14:textId="77777777" w:rsidR="00CD6A72" w:rsidRDefault="00000000">
            <w:r>
              <w:t>processed_seq</w:t>
            </w:r>
          </w:p>
        </w:tc>
        <w:tc>
          <w:tcPr>
            <w:tcW w:w="540" w:type="dxa"/>
          </w:tcPr>
          <w:p w14:paraId="52FEA006" w14:textId="77777777" w:rsidR="00CD6A72" w:rsidRDefault="00000000">
            <w:r>
              <w:t>chronological-70/15/15</w:t>
            </w:r>
          </w:p>
        </w:tc>
      </w:tr>
      <w:tr w:rsidR="00CD6A72" w14:paraId="486E5DDE" w14:textId="77777777">
        <w:tc>
          <w:tcPr>
            <w:tcW w:w="540" w:type="dxa"/>
          </w:tcPr>
          <w:p w14:paraId="7F4D34D9" w14:textId="77777777" w:rsidR="00CD6A72" w:rsidRDefault="00000000">
            <w:r>
              <w:t>processed_seq</w:t>
            </w:r>
          </w:p>
        </w:tc>
        <w:tc>
          <w:tcPr>
            <w:tcW w:w="540" w:type="dxa"/>
          </w:tcPr>
          <w:p w14:paraId="4FF160A4" w14:textId="77777777" w:rsidR="00CD6A72" w:rsidRDefault="00000000">
            <w:r>
              <w:t>lasso</w:t>
            </w:r>
          </w:p>
        </w:tc>
        <w:tc>
          <w:tcPr>
            <w:tcW w:w="540" w:type="dxa"/>
          </w:tcPr>
          <w:p w14:paraId="7A155E7F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20D7360F" w14:textId="77777777" w:rsidR="00CD6A72" w:rsidRDefault="00000000">
            <w:r>
              <w:t>5627</w:t>
            </w:r>
          </w:p>
        </w:tc>
        <w:tc>
          <w:tcPr>
            <w:tcW w:w="540" w:type="dxa"/>
          </w:tcPr>
          <w:p w14:paraId="7B41A41A" w14:textId="77777777" w:rsidR="00CD6A72" w:rsidRDefault="00000000">
            <w:r>
              <w:t>1206</w:t>
            </w:r>
          </w:p>
        </w:tc>
        <w:tc>
          <w:tcPr>
            <w:tcW w:w="540" w:type="dxa"/>
          </w:tcPr>
          <w:p w14:paraId="204184AA" w14:textId="77777777" w:rsidR="00CD6A72" w:rsidRDefault="00000000">
            <w:r>
              <w:t>-1.630933778162813e-05</w:t>
            </w:r>
          </w:p>
        </w:tc>
        <w:tc>
          <w:tcPr>
            <w:tcW w:w="540" w:type="dxa"/>
          </w:tcPr>
          <w:p w14:paraId="0C8B341E" w14:textId="77777777" w:rsidR="00CD6A72" w:rsidRDefault="00000000">
            <w:r>
              <w:t>0.0900243724722005</w:t>
            </w:r>
          </w:p>
        </w:tc>
        <w:tc>
          <w:tcPr>
            <w:tcW w:w="540" w:type="dxa"/>
          </w:tcPr>
          <w:p w14:paraId="535B2BE1" w14:textId="77777777" w:rsidR="00CD6A72" w:rsidRDefault="00000000">
            <w:r>
              <w:t>0.2244996819755624</w:t>
            </w:r>
          </w:p>
        </w:tc>
        <w:tc>
          <w:tcPr>
            <w:tcW w:w="540" w:type="dxa"/>
          </w:tcPr>
          <w:p w14:paraId="6BAF2D6E" w14:textId="77777777" w:rsidR="00CD6A72" w:rsidRDefault="00000000">
            <w:r>
              <w:t>-1.630933778162813e-05</w:t>
            </w:r>
          </w:p>
        </w:tc>
        <w:tc>
          <w:tcPr>
            <w:tcW w:w="540" w:type="dxa"/>
          </w:tcPr>
          <w:p w14:paraId="3A6EB4DF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441D95AB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3E03A5FA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2D032E08" w14:textId="77777777" w:rsidR="00CD6A72" w:rsidRDefault="00000000">
            <w:r>
              <w:t>0.25</w:t>
            </w:r>
          </w:p>
        </w:tc>
        <w:tc>
          <w:tcPr>
            <w:tcW w:w="540" w:type="dxa"/>
          </w:tcPr>
          <w:p w14:paraId="6E09A3F2" w14:textId="77777777" w:rsidR="00CD6A72" w:rsidRDefault="00000000">
            <w:r>
              <w:t>LASSO</w:t>
            </w:r>
          </w:p>
        </w:tc>
        <w:tc>
          <w:tcPr>
            <w:tcW w:w="540" w:type="dxa"/>
          </w:tcPr>
          <w:p w14:paraId="02E38037" w14:textId="77777777" w:rsidR="00CD6A72" w:rsidRDefault="00000000">
            <w:r>
              <w:t>processed_seq</w:t>
            </w:r>
          </w:p>
        </w:tc>
        <w:tc>
          <w:tcPr>
            <w:tcW w:w="540" w:type="dxa"/>
          </w:tcPr>
          <w:p w14:paraId="6CBA76D9" w14:textId="77777777" w:rsidR="00CD6A72" w:rsidRDefault="00000000">
            <w:r>
              <w:t>chronological-70/15/15</w:t>
            </w:r>
          </w:p>
        </w:tc>
      </w:tr>
      <w:tr w:rsidR="00CD6A72" w14:paraId="3940AD5B" w14:textId="77777777">
        <w:tc>
          <w:tcPr>
            <w:tcW w:w="540" w:type="dxa"/>
          </w:tcPr>
          <w:p w14:paraId="4D13E1F1" w14:textId="77777777" w:rsidR="00CD6A72" w:rsidRDefault="00000000">
            <w:r>
              <w:t>processed_seq</w:t>
            </w:r>
          </w:p>
        </w:tc>
        <w:tc>
          <w:tcPr>
            <w:tcW w:w="540" w:type="dxa"/>
          </w:tcPr>
          <w:p w14:paraId="0ECFC1A8" w14:textId="77777777" w:rsidR="00CD6A72" w:rsidRDefault="00000000">
            <w:r>
              <w:t>mean</w:t>
            </w:r>
          </w:p>
        </w:tc>
        <w:tc>
          <w:tcPr>
            <w:tcW w:w="540" w:type="dxa"/>
          </w:tcPr>
          <w:p w14:paraId="5344FB1C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18623A0A" w14:textId="77777777" w:rsidR="00CD6A72" w:rsidRDefault="00000000">
            <w:r>
              <w:t>5627</w:t>
            </w:r>
          </w:p>
        </w:tc>
        <w:tc>
          <w:tcPr>
            <w:tcW w:w="540" w:type="dxa"/>
          </w:tcPr>
          <w:p w14:paraId="0B595572" w14:textId="77777777" w:rsidR="00CD6A72" w:rsidRDefault="00000000">
            <w:r>
              <w:t>1206</w:t>
            </w:r>
          </w:p>
        </w:tc>
        <w:tc>
          <w:tcPr>
            <w:tcW w:w="540" w:type="dxa"/>
          </w:tcPr>
          <w:p w14:paraId="7D2FB8A6" w14:textId="77777777" w:rsidR="00CD6A72" w:rsidRDefault="00000000">
            <w:r>
              <w:t>-1.630933778162813e-05</w:t>
            </w:r>
          </w:p>
        </w:tc>
        <w:tc>
          <w:tcPr>
            <w:tcW w:w="540" w:type="dxa"/>
          </w:tcPr>
          <w:p w14:paraId="2ACBA806" w14:textId="77777777" w:rsidR="00CD6A72" w:rsidRDefault="00000000">
            <w:r>
              <w:t>0.0900243724722005</w:t>
            </w:r>
          </w:p>
        </w:tc>
        <w:tc>
          <w:tcPr>
            <w:tcW w:w="540" w:type="dxa"/>
          </w:tcPr>
          <w:p w14:paraId="61F9C16C" w14:textId="77777777" w:rsidR="00CD6A72" w:rsidRDefault="00000000">
            <w:r>
              <w:t>0.2244996819755624</w:t>
            </w:r>
          </w:p>
        </w:tc>
        <w:tc>
          <w:tcPr>
            <w:tcW w:w="540" w:type="dxa"/>
          </w:tcPr>
          <w:p w14:paraId="457E44DE" w14:textId="77777777" w:rsidR="00CD6A72" w:rsidRDefault="00000000">
            <w:r>
              <w:t>-1.630933778162813e-05</w:t>
            </w:r>
          </w:p>
        </w:tc>
        <w:tc>
          <w:tcPr>
            <w:tcW w:w="540" w:type="dxa"/>
          </w:tcPr>
          <w:p w14:paraId="1824E36D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5A3579DA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5090954F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55BCCDDE" w14:textId="77777777" w:rsidR="00CD6A72" w:rsidRDefault="00000000">
            <w:r>
              <w:t>0.25</w:t>
            </w:r>
          </w:p>
        </w:tc>
        <w:tc>
          <w:tcPr>
            <w:tcW w:w="540" w:type="dxa"/>
          </w:tcPr>
          <w:p w14:paraId="47329324" w14:textId="77777777" w:rsidR="00CD6A72" w:rsidRDefault="00000000">
            <w:r>
              <w:t>MEAN</w:t>
            </w:r>
          </w:p>
        </w:tc>
        <w:tc>
          <w:tcPr>
            <w:tcW w:w="540" w:type="dxa"/>
          </w:tcPr>
          <w:p w14:paraId="7A43AF94" w14:textId="77777777" w:rsidR="00CD6A72" w:rsidRDefault="00000000">
            <w:r>
              <w:t>processed_seq</w:t>
            </w:r>
          </w:p>
        </w:tc>
        <w:tc>
          <w:tcPr>
            <w:tcW w:w="540" w:type="dxa"/>
          </w:tcPr>
          <w:p w14:paraId="11B3C95D" w14:textId="77777777" w:rsidR="00CD6A72" w:rsidRDefault="00000000">
            <w:r>
              <w:t>chronological-70/15/15</w:t>
            </w:r>
          </w:p>
        </w:tc>
      </w:tr>
      <w:tr w:rsidR="00CD6A72" w14:paraId="108A4AD4" w14:textId="77777777">
        <w:tc>
          <w:tcPr>
            <w:tcW w:w="540" w:type="dxa"/>
          </w:tcPr>
          <w:p w14:paraId="01475B39" w14:textId="77777777" w:rsidR="00CD6A72" w:rsidRDefault="00000000">
            <w:r>
              <w:t>processed_seq</w:t>
            </w:r>
          </w:p>
        </w:tc>
        <w:tc>
          <w:tcPr>
            <w:tcW w:w="540" w:type="dxa"/>
          </w:tcPr>
          <w:p w14:paraId="2983410C" w14:textId="77777777" w:rsidR="00CD6A72" w:rsidRDefault="00000000">
            <w:r>
              <w:t>lstm</w:t>
            </w:r>
          </w:p>
        </w:tc>
        <w:tc>
          <w:tcPr>
            <w:tcW w:w="540" w:type="dxa"/>
          </w:tcPr>
          <w:p w14:paraId="2B632AB3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1669E2FE" w14:textId="77777777" w:rsidR="00CD6A72" w:rsidRDefault="00000000">
            <w:r>
              <w:t>5606</w:t>
            </w:r>
          </w:p>
        </w:tc>
        <w:tc>
          <w:tcPr>
            <w:tcW w:w="540" w:type="dxa"/>
          </w:tcPr>
          <w:p w14:paraId="7735F0D1" w14:textId="77777777" w:rsidR="00CD6A72" w:rsidRDefault="00000000">
            <w:r>
              <w:t>1202</w:t>
            </w:r>
          </w:p>
        </w:tc>
        <w:tc>
          <w:tcPr>
            <w:tcW w:w="540" w:type="dxa"/>
          </w:tcPr>
          <w:p w14:paraId="6B646F82" w14:textId="77777777" w:rsidR="00CD6A72" w:rsidRDefault="00000000">
            <w:r>
              <w:t>0.508891357782137</w:t>
            </w:r>
          </w:p>
        </w:tc>
        <w:tc>
          <w:tcPr>
            <w:tcW w:w="540" w:type="dxa"/>
          </w:tcPr>
          <w:p w14:paraId="0716ADEA" w14:textId="77777777" w:rsidR="00CD6A72" w:rsidRDefault="00000000">
            <w:r>
              <w:t>0.0631434261969523</w:t>
            </w:r>
          </w:p>
        </w:tc>
        <w:tc>
          <w:tcPr>
            <w:tcW w:w="540" w:type="dxa"/>
          </w:tcPr>
          <w:p w14:paraId="0C1A9BD7" w14:textId="77777777" w:rsidR="00CD6A72" w:rsidRDefault="00000000">
            <w:r>
              <w:t>0.157464903234295</w:t>
            </w:r>
          </w:p>
        </w:tc>
        <w:tc>
          <w:tcPr>
            <w:tcW w:w="540" w:type="dxa"/>
          </w:tcPr>
          <w:p w14:paraId="73D93290" w14:textId="77777777" w:rsidR="00CD6A72" w:rsidRDefault="00000000">
            <w:r>
              <w:t>0.508891357782137</w:t>
            </w:r>
          </w:p>
        </w:tc>
        <w:tc>
          <w:tcPr>
            <w:tcW w:w="540" w:type="dxa"/>
          </w:tcPr>
          <w:p w14:paraId="6E75A5A3" w14:textId="77777777" w:rsidR="00CD6A72" w:rsidRDefault="00000000">
            <w:r>
              <w:t>0.8571428571428571</w:t>
            </w:r>
          </w:p>
        </w:tc>
        <w:tc>
          <w:tcPr>
            <w:tcW w:w="540" w:type="dxa"/>
          </w:tcPr>
          <w:p w14:paraId="32604AA3" w14:textId="77777777" w:rsidR="00CD6A72" w:rsidRDefault="00000000">
            <w:r>
              <w:t>0.4363636363636363</w:t>
            </w:r>
          </w:p>
        </w:tc>
        <w:tc>
          <w:tcPr>
            <w:tcW w:w="540" w:type="dxa"/>
          </w:tcPr>
          <w:p w14:paraId="331C22C3" w14:textId="77777777" w:rsidR="00CD6A72" w:rsidRDefault="00000000">
            <w:r>
              <w:t>0.5783132530120482</w:t>
            </w:r>
          </w:p>
        </w:tc>
        <w:tc>
          <w:tcPr>
            <w:tcW w:w="540" w:type="dxa"/>
          </w:tcPr>
          <w:p w14:paraId="596E5A9F" w14:textId="77777777" w:rsidR="00CD6A72" w:rsidRDefault="00000000">
            <w:r>
              <w:t>0.25</w:t>
            </w:r>
          </w:p>
        </w:tc>
        <w:tc>
          <w:tcPr>
            <w:tcW w:w="540" w:type="dxa"/>
          </w:tcPr>
          <w:p w14:paraId="7997600C" w14:textId="77777777" w:rsidR="00CD6A72" w:rsidRDefault="00000000">
            <w:r>
              <w:t>LSTM</w:t>
            </w:r>
          </w:p>
        </w:tc>
        <w:tc>
          <w:tcPr>
            <w:tcW w:w="540" w:type="dxa"/>
          </w:tcPr>
          <w:p w14:paraId="3F4CA7D7" w14:textId="77777777" w:rsidR="00CD6A72" w:rsidRDefault="00000000">
            <w:r>
              <w:t>processed_seq</w:t>
            </w:r>
          </w:p>
        </w:tc>
        <w:tc>
          <w:tcPr>
            <w:tcW w:w="540" w:type="dxa"/>
          </w:tcPr>
          <w:p w14:paraId="7ACFCA21" w14:textId="77777777" w:rsidR="00CD6A72" w:rsidRDefault="00000000">
            <w:r>
              <w:t>chronological-70/15/15</w:t>
            </w:r>
          </w:p>
        </w:tc>
      </w:tr>
      <w:tr w:rsidR="00CD6A72" w14:paraId="03C17E58" w14:textId="77777777">
        <w:tc>
          <w:tcPr>
            <w:tcW w:w="540" w:type="dxa"/>
          </w:tcPr>
          <w:p w14:paraId="24655DCA" w14:textId="77777777" w:rsidR="00CD6A72" w:rsidRDefault="00000000">
            <w:r>
              <w:t>processed_seq</w:t>
            </w:r>
          </w:p>
        </w:tc>
        <w:tc>
          <w:tcPr>
            <w:tcW w:w="540" w:type="dxa"/>
          </w:tcPr>
          <w:p w14:paraId="5FCBDFC1" w14:textId="77777777" w:rsidR="00CD6A72" w:rsidRDefault="00000000">
            <w:r>
              <w:t>transformer</w:t>
            </w:r>
          </w:p>
        </w:tc>
        <w:tc>
          <w:tcPr>
            <w:tcW w:w="540" w:type="dxa"/>
          </w:tcPr>
          <w:p w14:paraId="2B53D2FF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49D238FC" w14:textId="77777777" w:rsidR="00CD6A72" w:rsidRDefault="00000000">
            <w:r>
              <w:t>5606</w:t>
            </w:r>
          </w:p>
        </w:tc>
        <w:tc>
          <w:tcPr>
            <w:tcW w:w="540" w:type="dxa"/>
          </w:tcPr>
          <w:p w14:paraId="20E0E5CE" w14:textId="77777777" w:rsidR="00CD6A72" w:rsidRDefault="00000000">
            <w:r>
              <w:t>1202</w:t>
            </w:r>
          </w:p>
        </w:tc>
        <w:tc>
          <w:tcPr>
            <w:tcW w:w="540" w:type="dxa"/>
          </w:tcPr>
          <w:p w14:paraId="6EDCC389" w14:textId="77777777" w:rsidR="00CD6A72" w:rsidRDefault="00000000">
            <w:r>
              <w:t>0.0047838915120758</w:t>
            </w:r>
          </w:p>
        </w:tc>
        <w:tc>
          <w:tcPr>
            <w:tcW w:w="540" w:type="dxa"/>
          </w:tcPr>
          <w:p w14:paraId="26464559" w14:textId="77777777" w:rsidR="00CD6A72" w:rsidRDefault="00000000">
            <w:r>
              <w:t>0.0898872416149327</w:t>
            </w:r>
          </w:p>
        </w:tc>
        <w:tc>
          <w:tcPr>
            <w:tcW w:w="540" w:type="dxa"/>
          </w:tcPr>
          <w:p w14:paraId="70DF346E" w14:textId="77777777" w:rsidR="00CD6A72" w:rsidRDefault="00000000">
            <w:r>
              <w:t>0.2241577097629246</w:t>
            </w:r>
          </w:p>
        </w:tc>
        <w:tc>
          <w:tcPr>
            <w:tcW w:w="540" w:type="dxa"/>
          </w:tcPr>
          <w:p w14:paraId="3DEB5CA4" w14:textId="77777777" w:rsidR="00CD6A72" w:rsidRDefault="00000000">
            <w:r>
              <w:t>0.0047838915120758</w:t>
            </w:r>
          </w:p>
        </w:tc>
        <w:tc>
          <w:tcPr>
            <w:tcW w:w="540" w:type="dxa"/>
          </w:tcPr>
          <w:p w14:paraId="094DE303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0C0A9EFE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0E8232E5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33E72CA5" w14:textId="77777777" w:rsidR="00CD6A72" w:rsidRDefault="00000000">
            <w:r>
              <w:t>0.25</w:t>
            </w:r>
          </w:p>
        </w:tc>
        <w:tc>
          <w:tcPr>
            <w:tcW w:w="540" w:type="dxa"/>
          </w:tcPr>
          <w:p w14:paraId="46A88B49" w14:textId="77777777" w:rsidR="00CD6A72" w:rsidRDefault="00000000">
            <w:r>
              <w:t>TRANSFORMER</w:t>
            </w:r>
          </w:p>
        </w:tc>
        <w:tc>
          <w:tcPr>
            <w:tcW w:w="540" w:type="dxa"/>
          </w:tcPr>
          <w:p w14:paraId="4AF44516" w14:textId="77777777" w:rsidR="00CD6A72" w:rsidRDefault="00000000">
            <w:r>
              <w:t>processed_seq</w:t>
            </w:r>
          </w:p>
        </w:tc>
        <w:tc>
          <w:tcPr>
            <w:tcW w:w="540" w:type="dxa"/>
          </w:tcPr>
          <w:p w14:paraId="180B4778" w14:textId="77777777" w:rsidR="00CD6A72" w:rsidRDefault="00000000">
            <w:r>
              <w:t>chronological-70/15/15</w:t>
            </w:r>
          </w:p>
        </w:tc>
      </w:tr>
      <w:tr w:rsidR="00CD6A72" w14:paraId="4DDDEB9A" w14:textId="77777777">
        <w:tc>
          <w:tcPr>
            <w:tcW w:w="540" w:type="dxa"/>
          </w:tcPr>
          <w:p w14:paraId="3118AED7" w14:textId="77777777" w:rsidR="00CD6A72" w:rsidRDefault="00000000">
            <w:r>
              <w:t>hydrographic</w:t>
            </w:r>
          </w:p>
        </w:tc>
        <w:tc>
          <w:tcPr>
            <w:tcW w:w="540" w:type="dxa"/>
          </w:tcPr>
          <w:p w14:paraId="1AF842C7" w14:textId="77777777" w:rsidR="00CD6A72" w:rsidRDefault="00000000">
            <w:r>
              <w:t>rf</w:t>
            </w:r>
          </w:p>
        </w:tc>
        <w:tc>
          <w:tcPr>
            <w:tcW w:w="540" w:type="dxa"/>
          </w:tcPr>
          <w:p w14:paraId="41268982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7E76296C" w14:textId="77777777" w:rsidR="00CD6A72" w:rsidRDefault="00000000">
            <w:r>
              <w:t>3257</w:t>
            </w:r>
          </w:p>
        </w:tc>
        <w:tc>
          <w:tcPr>
            <w:tcW w:w="540" w:type="dxa"/>
          </w:tcPr>
          <w:p w14:paraId="16201557" w14:textId="77777777" w:rsidR="00CD6A72" w:rsidRDefault="00000000">
            <w:r>
              <w:t>698</w:t>
            </w:r>
          </w:p>
        </w:tc>
        <w:tc>
          <w:tcPr>
            <w:tcW w:w="540" w:type="dxa"/>
          </w:tcPr>
          <w:p w14:paraId="67DF5CE1" w14:textId="77777777" w:rsidR="00CD6A72" w:rsidRDefault="00000000">
            <w:r>
              <w:t>-0.3535892024707496</w:t>
            </w:r>
          </w:p>
        </w:tc>
        <w:tc>
          <w:tcPr>
            <w:tcW w:w="540" w:type="dxa"/>
          </w:tcPr>
          <w:p w14:paraId="7EFB1F5E" w14:textId="77777777" w:rsidR="00CD6A72" w:rsidRDefault="00000000">
            <w:r>
              <w:t>0.3505751974319365</w:t>
            </w:r>
          </w:p>
        </w:tc>
        <w:tc>
          <w:tcPr>
            <w:tcW w:w="540" w:type="dxa"/>
          </w:tcPr>
          <w:p w14:paraId="02EF4E1E" w14:textId="77777777" w:rsidR="00CD6A72" w:rsidRDefault="00000000">
            <w:r>
              <w:t>0.2434549982166225</w:t>
            </w:r>
          </w:p>
        </w:tc>
        <w:tc>
          <w:tcPr>
            <w:tcW w:w="540" w:type="dxa"/>
          </w:tcPr>
          <w:p w14:paraId="319476D8" w14:textId="77777777" w:rsidR="00CD6A72" w:rsidRDefault="00000000">
            <w:r>
              <w:t>-0.3535892024707496</w:t>
            </w:r>
          </w:p>
        </w:tc>
        <w:tc>
          <w:tcPr>
            <w:tcW w:w="540" w:type="dxa"/>
          </w:tcPr>
          <w:p w14:paraId="279FFAD0" w14:textId="77777777" w:rsidR="00CD6A72" w:rsidRDefault="00000000">
            <w:r>
              <w:t>0.0714285714285714</w:t>
            </w:r>
          </w:p>
        </w:tc>
        <w:tc>
          <w:tcPr>
            <w:tcW w:w="540" w:type="dxa"/>
          </w:tcPr>
          <w:p w14:paraId="3F65CCD6" w14:textId="77777777" w:rsidR="00CD6A72" w:rsidRDefault="00000000">
            <w:r>
              <w:t>0.0238095238095238</w:t>
            </w:r>
          </w:p>
        </w:tc>
        <w:tc>
          <w:tcPr>
            <w:tcW w:w="540" w:type="dxa"/>
          </w:tcPr>
          <w:p w14:paraId="3F700E53" w14:textId="77777777" w:rsidR="00CD6A72" w:rsidRDefault="00000000">
            <w:r>
              <w:t>0.0357142857142857</w:t>
            </w:r>
          </w:p>
        </w:tc>
        <w:tc>
          <w:tcPr>
            <w:tcW w:w="540" w:type="dxa"/>
          </w:tcPr>
          <w:p w14:paraId="48E26529" w14:textId="77777777" w:rsidR="00CD6A72" w:rsidRDefault="00000000">
            <w:r>
              <w:t>1.04</w:t>
            </w:r>
          </w:p>
        </w:tc>
        <w:tc>
          <w:tcPr>
            <w:tcW w:w="540" w:type="dxa"/>
          </w:tcPr>
          <w:p w14:paraId="304FBC06" w14:textId="77777777" w:rsidR="00CD6A72" w:rsidRDefault="00000000">
            <w:r>
              <w:t>RF</w:t>
            </w:r>
          </w:p>
        </w:tc>
        <w:tc>
          <w:tcPr>
            <w:tcW w:w="540" w:type="dxa"/>
          </w:tcPr>
          <w:p w14:paraId="7DECFBC1" w14:textId="77777777" w:rsidR="00CD6A72" w:rsidRDefault="00000000">
            <w:r>
              <w:t>hydrographic</w:t>
            </w:r>
          </w:p>
        </w:tc>
        <w:tc>
          <w:tcPr>
            <w:tcW w:w="540" w:type="dxa"/>
          </w:tcPr>
          <w:p w14:paraId="0783298E" w14:textId="77777777" w:rsidR="00CD6A72" w:rsidRDefault="00000000">
            <w:r>
              <w:t>chronological-70/15/15</w:t>
            </w:r>
          </w:p>
        </w:tc>
      </w:tr>
      <w:tr w:rsidR="00CD6A72" w14:paraId="57110840" w14:textId="77777777">
        <w:tc>
          <w:tcPr>
            <w:tcW w:w="540" w:type="dxa"/>
          </w:tcPr>
          <w:p w14:paraId="55A44391" w14:textId="77777777" w:rsidR="00CD6A72" w:rsidRDefault="00000000">
            <w:r>
              <w:t>hydrographic</w:t>
            </w:r>
          </w:p>
        </w:tc>
        <w:tc>
          <w:tcPr>
            <w:tcW w:w="540" w:type="dxa"/>
          </w:tcPr>
          <w:p w14:paraId="19C0FC9A" w14:textId="77777777" w:rsidR="00CD6A72" w:rsidRDefault="00000000">
            <w:r>
              <w:t>xgb</w:t>
            </w:r>
          </w:p>
        </w:tc>
        <w:tc>
          <w:tcPr>
            <w:tcW w:w="540" w:type="dxa"/>
          </w:tcPr>
          <w:p w14:paraId="1BA75B24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7E603A95" w14:textId="77777777" w:rsidR="00CD6A72" w:rsidRDefault="00000000">
            <w:r>
              <w:t>3257</w:t>
            </w:r>
          </w:p>
        </w:tc>
        <w:tc>
          <w:tcPr>
            <w:tcW w:w="540" w:type="dxa"/>
          </w:tcPr>
          <w:p w14:paraId="4CB46369" w14:textId="77777777" w:rsidR="00CD6A72" w:rsidRDefault="00000000">
            <w:r>
              <w:t>698</w:t>
            </w:r>
          </w:p>
        </w:tc>
        <w:tc>
          <w:tcPr>
            <w:tcW w:w="540" w:type="dxa"/>
          </w:tcPr>
          <w:p w14:paraId="3F568198" w14:textId="77777777" w:rsidR="00CD6A72" w:rsidRDefault="00000000">
            <w:r>
              <w:t>-0.5920333238047253</w:t>
            </w:r>
          </w:p>
        </w:tc>
        <w:tc>
          <w:tcPr>
            <w:tcW w:w="540" w:type="dxa"/>
          </w:tcPr>
          <w:p w14:paraId="74B684E0" w14:textId="77777777" w:rsidR="00CD6A72" w:rsidRDefault="00000000">
            <w:r>
              <w:t>0.3802014979434049</w:t>
            </w:r>
          </w:p>
        </w:tc>
        <w:tc>
          <w:tcPr>
            <w:tcW w:w="540" w:type="dxa"/>
          </w:tcPr>
          <w:p w14:paraId="19146B5B" w14:textId="77777777" w:rsidR="00CD6A72" w:rsidRDefault="00000000">
            <w:r>
              <w:t>0.2640288180162534</w:t>
            </w:r>
          </w:p>
        </w:tc>
        <w:tc>
          <w:tcPr>
            <w:tcW w:w="540" w:type="dxa"/>
          </w:tcPr>
          <w:p w14:paraId="3F673DC7" w14:textId="77777777" w:rsidR="00CD6A72" w:rsidRDefault="00000000">
            <w:r>
              <w:t>-0.5920333238047253</w:t>
            </w:r>
          </w:p>
        </w:tc>
        <w:tc>
          <w:tcPr>
            <w:tcW w:w="540" w:type="dxa"/>
          </w:tcPr>
          <w:p w14:paraId="76B9CC36" w14:textId="77777777" w:rsidR="00CD6A72" w:rsidRDefault="00000000">
            <w:r>
              <w:t>0.0652173913043478</w:t>
            </w:r>
          </w:p>
        </w:tc>
        <w:tc>
          <w:tcPr>
            <w:tcW w:w="540" w:type="dxa"/>
          </w:tcPr>
          <w:p w14:paraId="50DC3A6A" w14:textId="77777777" w:rsidR="00CD6A72" w:rsidRDefault="00000000">
            <w:r>
              <w:t>0.0357142857142857</w:t>
            </w:r>
          </w:p>
        </w:tc>
        <w:tc>
          <w:tcPr>
            <w:tcW w:w="540" w:type="dxa"/>
          </w:tcPr>
          <w:p w14:paraId="2BB9C5A8" w14:textId="77777777" w:rsidR="00CD6A72" w:rsidRDefault="00000000">
            <w:r>
              <w:t>0.0461538461538461</w:t>
            </w:r>
          </w:p>
        </w:tc>
        <w:tc>
          <w:tcPr>
            <w:tcW w:w="540" w:type="dxa"/>
          </w:tcPr>
          <w:p w14:paraId="10E08D02" w14:textId="77777777" w:rsidR="00CD6A72" w:rsidRDefault="00000000">
            <w:r>
              <w:t>1.04</w:t>
            </w:r>
          </w:p>
        </w:tc>
        <w:tc>
          <w:tcPr>
            <w:tcW w:w="540" w:type="dxa"/>
          </w:tcPr>
          <w:p w14:paraId="118E4A70" w14:textId="77777777" w:rsidR="00CD6A72" w:rsidRDefault="00000000">
            <w:r>
              <w:t>XGB</w:t>
            </w:r>
          </w:p>
        </w:tc>
        <w:tc>
          <w:tcPr>
            <w:tcW w:w="540" w:type="dxa"/>
          </w:tcPr>
          <w:p w14:paraId="1ACA73D2" w14:textId="77777777" w:rsidR="00CD6A72" w:rsidRDefault="00000000">
            <w:r>
              <w:t>hydrographic</w:t>
            </w:r>
          </w:p>
        </w:tc>
        <w:tc>
          <w:tcPr>
            <w:tcW w:w="540" w:type="dxa"/>
          </w:tcPr>
          <w:p w14:paraId="63C9FD8D" w14:textId="77777777" w:rsidR="00CD6A72" w:rsidRDefault="00000000">
            <w:r>
              <w:t>chronological-70/15/15</w:t>
            </w:r>
          </w:p>
        </w:tc>
      </w:tr>
      <w:tr w:rsidR="00CD6A72" w14:paraId="6B0E9F54" w14:textId="77777777">
        <w:tc>
          <w:tcPr>
            <w:tcW w:w="540" w:type="dxa"/>
          </w:tcPr>
          <w:p w14:paraId="43766D05" w14:textId="77777777" w:rsidR="00CD6A72" w:rsidRDefault="00000000">
            <w:r>
              <w:t>hydrographic</w:t>
            </w:r>
          </w:p>
        </w:tc>
        <w:tc>
          <w:tcPr>
            <w:tcW w:w="540" w:type="dxa"/>
          </w:tcPr>
          <w:p w14:paraId="314136A1" w14:textId="77777777" w:rsidR="00CD6A72" w:rsidRDefault="00000000">
            <w:r>
              <w:t>svr</w:t>
            </w:r>
          </w:p>
        </w:tc>
        <w:tc>
          <w:tcPr>
            <w:tcW w:w="540" w:type="dxa"/>
          </w:tcPr>
          <w:p w14:paraId="2DD981DA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0C5746FD" w14:textId="77777777" w:rsidR="00CD6A72" w:rsidRDefault="00000000">
            <w:r>
              <w:t>3257</w:t>
            </w:r>
          </w:p>
        </w:tc>
        <w:tc>
          <w:tcPr>
            <w:tcW w:w="540" w:type="dxa"/>
          </w:tcPr>
          <w:p w14:paraId="0B4B13A2" w14:textId="77777777" w:rsidR="00CD6A72" w:rsidRDefault="00000000">
            <w:r>
              <w:t>698</w:t>
            </w:r>
          </w:p>
        </w:tc>
        <w:tc>
          <w:tcPr>
            <w:tcW w:w="540" w:type="dxa"/>
          </w:tcPr>
          <w:p w14:paraId="5A3CD869" w14:textId="77777777" w:rsidR="00CD6A72" w:rsidRDefault="00000000">
            <w:r>
              <w:t>-0.5874246373603613</w:t>
            </w:r>
          </w:p>
        </w:tc>
        <w:tc>
          <w:tcPr>
            <w:tcW w:w="540" w:type="dxa"/>
          </w:tcPr>
          <w:p w14:paraId="6B471493" w14:textId="77777777" w:rsidR="00CD6A72" w:rsidRDefault="00000000">
            <w:r>
              <w:t>0.3796507872862881</w:t>
            </w:r>
          </w:p>
        </w:tc>
        <w:tc>
          <w:tcPr>
            <w:tcW w:w="540" w:type="dxa"/>
          </w:tcPr>
          <w:p w14:paraId="20ED42D7" w14:textId="77777777" w:rsidR="00CD6A72" w:rsidRDefault="00000000">
            <w:r>
              <w:t>0.2636463800599223</w:t>
            </w:r>
          </w:p>
        </w:tc>
        <w:tc>
          <w:tcPr>
            <w:tcW w:w="540" w:type="dxa"/>
          </w:tcPr>
          <w:p w14:paraId="4929FA43" w14:textId="77777777" w:rsidR="00CD6A72" w:rsidRDefault="00000000">
            <w:r>
              <w:t>-0.5874246373603613</w:t>
            </w:r>
          </w:p>
        </w:tc>
        <w:tc>
          <w:tcPr>
            <w:tcW w:w="540" w:type="dxa"/>
          </w:tcPr>
          <w:p w14:paraId="6A72B31B" w14:textId="77777777" w:rsidR="00CD6A72" w:rsidRDefault="00000000">
            <w:r>
              <w:t>0.0612244897959183</w:t>
            </w:r>
          </w:p>
        </w:tc>
        <w:tc>
          <w:tcPr>
            <w:tcW w:w="540" w:type="dxa"/>
          </w:tcPr>
          <w:p w14:paraId="4D4DF9AF" w14:textId="77777777" w:rsidR="00CD6A72" w:rsidRDefault="00000000">
            <w:r>
              <w:t>0.0357142857142857</w:t>
            </w:r>
          </w:p>
        </w:tc>
        <w:tc>
          <w:tcPr>
            <w:tcW w:w="540" w:type="dxa"/>
          </w:tcPr>
          <w:p w14:paraId="43709779" w14:textId="77777777" w:rsidR="00CD6A72" w:rsidRDefault="00000000">
            <w:r>
              <w:t>0.0451127819548872</w:t>
            </w:r>
          </w:p>
        </w:tc>
        <w:tc>
          <w:tcPr>
            <w:tcW w:w="540" w:type="dxa"/>
          </w:tcPr>
          <w:p w14:paraId="516FE22F" w14:textId="77777777" w:rsidR="00CD6A72" w:rsidRDefault="00000000">
            <w:r>
              <w:t>1.04</w:t>
            </w:r>
          </w:p>
        </w:tc>
        <w:tc>
          <w:tcPr>
            <w:tcW w:w="540" w:type="dxa"/>
          </w:tcPr>
          <w:p w14:paraId="4C450E20" w14:textId="77777777" w:rsidR="00CD6A72" w:rsidRDefault="00000000">
            <w:r>
              <w:t>SVR</w:t>
            </w:r>
          </w:p>
        </w:tc>
        <w:tc>
          <w:tcPr>
            <w:tcW w:w="540" w:type="dxa"/>
          </w:tcPr>
          <w:p w14:paraId="103BAE6E" w14:textId="77777777" w:rsidR="00CD6A72" w:rsidRDefault="00000000">
            <w:r>
              <w:t>hydrographic</w:t>
            </w:r>
          </w:p>
        </w:tc>
        <w:tc>
          <w:tcPr>
            <w:tcW w:w="540" w:type="dxa"/>
          </w:tcPr>
          <w:p w14:paraId="5C9F6C67" w14:textId="77777777" w:rsidR="00CD6A72" w:rsidRDefault="00000000">
            <w:r>
              <w:t>chronological-70/15/15</w:t>
            </w:r>
          </w:p>
        </w:tc>
      </w:tr>
      <w:tr w:rsidR="00CD6A72" w14:paraId="0C2AA09B" w14:textId="77777777">
        <w:tc>
          <w:tcPr>
            <w:tcW w:w="540" w:type="dxa"/>
          </w:tcPr>
          <w:p w14:paraId="2B0359A5" w14:textId="77777777" w:rsidR="00CD6A72" w:rsidRDefault="00000000">
            <w:r>
              <w:t>hydrographic</w:t>
            </w:r>
          </w:p>
        </w:tc>
        <w:tc>
          <w:tcPr>
            <w:tcW w:w="540" w:type="dxa"/>
          </w:tcPr>
          <w:p w14:paraId="3A92D9CC" w14:textId="77777777" w:rsidR="00CD6A72" w:rsidRDefault="00000000">
            <w:r>
              <w:t>ridge</w:t>
            </w:r>
          </w:p>
        </w:tc>
        <w:tc>
          <w:tcPr>
            <w:tcW w:w="540" w:type="dxa"/>
          </w:tcPr>
          <w:p w14:paraId="2EBA2C32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373E3FC6" w14:textId="77777777" w:rsidR="00CD6A72" w:rsidRDefault="00000000">
            <w:r>
              <w:t>3257</w:t>
            </w:r>
          </w:p>
        </w:tc>
        <w:tc>
          <w:tcPr>
            <w:tcW w:w="540" w:type="dxa"/>
          </w:tcPr>
          <w:p w14:paraId="6A215EF3" w14:textId="77777777" w:rsidR="00CD6A72" w:rsidRDefault="00000000">
            <w:r>
              <w:t>698</w:t>
            </w:r>
          </w:p>
        </w:tc>
        <w:tc>
          <w:tcPr>
            <w:tcW w:w="540" w:type="dxa"/>
          </w:tcPr>
          <w:p w14:paraId="1D44902F" w14:textId="77777777" w:rsidR="00CD6A72" w:rsidRDefault="00000000">
            <w:r>
              <w:t>-0.2701621495515165</w:t>
            </w:r>
          </w:p>
        </w:tc>
        <w:tc>
          <w:tcPr>
            <w:tcW w:w="540" w:type="dxa"/>
          </w:tcPr>
          <w:p w14:paraId="6A5C10DF" w14:textId="77777777" w:rsidR="00CD6A72" w:rsidRDefault="00000000">
            <w:r>
              <w:t>0.3395997250727927</w:t>
            </w:r>
          </w:p>
        </w:tc>
        <w:tc>
          <w:tcPr>
            <w:tcW w:w="540" w:type="dxa"/>
          </w:tcPr>
          <w:p w14:paraId="690024E2" w14:textId="77777777" w:rsidR="00CD6A72" w:rsidRDefault="00000000">
            <w:r>
              <w:t>0.2358331424116616</w:t>
            </w:r>
          </w:p>
        </w:tc>
        <w:tc>
          <w:tcPr>
            <w:tcW w:w="540" w:type="dxa"/>
          </w:tcPr>
          <w:p w14:paraId="4593E531" w14:textId="77777777" w:rsidR="00CD6A72" w:rsidRDefault="00000000">
            <w:r>
              <w:t>-0.2701621495515165</w:t>
            </w:r>
          </w:p>
        </w:tc>
        <w:tc>
          <w:tcPr>
            <w:tcW w:w="540" w:type="dxa"/>
          </w:tcPr>
          <w:p w14:paraId="55CC62A4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1CF0FF41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647D13A3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2D6748CE" w14:textId="77777777" w:rsidR="00CD6A72" w:rsidRDefault="00000000">
            <w:r>
              <w:t>1.04</w:t>
            </w:r>
          </w:p>
        </w:tc>
        <w:tc>
          <w:tcPr>
            <w:tcW w:w="540" w:type="dxa"/>
          </w:tcPr>
          <w:p w14:paraId="6E60D296" w14:textId="77777777" w:rsidR="00CD6A72" w:rsidRDefault="00000000">
            <w:r>
              <w:t>RIDGE</w:t>
            </w:r>
          </w:p>
        </w:tc>
        <w:tc>
          <w:tcPr>
            <w:tcW w:w="540" w:type="dxa"/>
          </w:tcPr>
          <w:p w14:paraId="137BB6D6" w14:textId="77777777" w:rsidR="00CD6A72" w:rsidRDefault="00000000">
            <w:r>
              <w:t>hydrographic</w:t>
            </w:r>
          </w:p>
        </w:tc>
        <w:tc>
          <w:tcPr>
            <w:tcW w:w="540" w:type="dxa"/>
          </w:tcPr>
          <w:p w14:paraId="0C21EA6A" w14:textId="77777777" w:rsidR="00CD6A72" w:rsidRDefault="00000000">
            <w:r>
              <w:t>chronological-70/15/15</w:t>
            </w:r>
          </w:p>
        </w:tc>
      </w:tr>
      <w:tr w:rsidR="00CD6A72" w14:paraId="068246FA" w14:textId="77777777">
        <w:tc>
          <w:tcPr>
            <w:tcW w:w="540" w:type="dxa"/>
          </w:tcPr>
          <w:p w14:paraId="5A600158" w14:textId="77777777" w:rsidR="00CD6A72" w:rsidRDefault="00000000">
            <w:r>
              <w:t>hydrographic</w:t>
            </w:r>
          </w:p>
        </w:tc>
        <w:tc>
          <w:tcPr>
            <w:tcW w:w="540" w:type="dxa"/>
          </w:tcPr>
          <w:p w14:paraId="30207F29" w14:textId="77777777" w:rsidR="00CD6A72" w:rsidRDefault="00000000">
            <w:r>
              <w:t>lasso</w:t>
            </w:r>
          </w:p>
        </w:tc>
        <w:tc>
          <w:tcPr>
            <w:tcW w:w="540" w:type="dxa"/>
          </w:tcPr>
          <w:p w14:paraId="69BB1AD7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4A0186DE" w14:textId="77777777" w:rsidR="00CD6A72" w:rsidRDefault="00000000">
            <w:r>
              <w:t>3257</w:t>
            </w:r>
          </w:p>
        </w:tc>
        <w:tc>
          <w:tcPr>
            <w:tcW w:w="540" w:type="dxa"/>
          </w:tcPr>
          <w:p w14:paraId="379FC78B" w14:textId="77777777" w:rsidR="00CD6A72" w:rsidRDefault="00000000">
            <w:r>
              <w:t>698</w:t>
            </w:r>
          </w:p>
        </w:tc>
        <w:tc>
          <w:tcPr>
            <w:tcW w:w="540" w:type="dxa"/>
          </w:tcPr>
          <w:p w14:paraId="07B6F19F" w14:textId="77777777" w:rsidR="00CD6A72" w:rsidRDefault="00000000">
            <w:r>
              <w:t>-0.1190700512801266</w:t>
            </w:r>
          </w:p>
        </w:tc>
        <w:tc>
          <w:tcPr>
            <w:tcW w:w="540" w:type="dxa"/>
          </w:tcPr>
          <w:p w14:paraId="1060173D" w14:textId="77777777" w:rsidR="00CD6A72" w:rsidRDefault="00000000">
            <w:r>
              <w:t>0.3187618826991438</w:t>
            </w:r>
          </w:p>
        </w:tc>
        <w:tc>
          <w:tcPr>
            <w:tcW w:w="540" w:type="dxa"/>
          </w:tcPr>
          <w:p w14:paraId="516834A9" w14:textId="77777777" w:rsidR="00CD6A72" w:rsidRDefault="00000000">
            <w:r>
              <w:t>0.2213624185410721</w:t>
            </w:r>
          </w:p>
        </w:tc>
        <w:tc>
          <w:tcPr>
            <w:tcW w:w="540" w:type="dxa"/>
          </w:tcPr>
          <w:p w14:paraId="25B90566" w14:textId="77777777" w:rsidR="00CD6A72" w:rsidRDefault="00000000">
            <w:r>
              <w:t>-0.1190700512801266</w:t>
            </w:r>
          </w:p>
        </w:tc>
        <w:tc>
          <w:tcPr>
            <w:tcW w:w="540" w:type="dxa"/>
          </w:tcPr>
          <w:p w14:paraId="4610D0E7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0E2B0643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239BF1BD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30959862" w14:textId="77777777" w:rsidR="00CD6A72" w:rsidRDefault="00000000">
            <w:r>
              <w:t>1.04</w:t>
            </w:r>
          </w:p>
        </w:tc>
        <w:tc>
          <w:tcPr>
            <w:tcW w:w="540" w:type="dxa"/>
          </w:tcPr>
          <w:p w14:paraId="7603AE55" w14:textId="77777777" w:rsidR="00CD6A72" w:rsidRDefault="00000000">
            <w:r>
              <w:t>LASSO</w:t>
            </w:r>
          </w:p>
        </w:tc>
        <w:tc>
          <w:tcPr>
            <w:tcW w:w="540" w:type="dxa"/>
          </w:tcPr>
          <w:p w14:paraId="0643DEB4" w14:textId="77777777" w:rsidR="00CD6A72" w:rsidRDefault="00000000">
            <w:r>
              <w:t>hydrographic</w:t>
            </w:r>
          </w:p>
        </w:tc>
        <w:tc>
          <w:tcPr>
            <w:tcW w:w="540" w:type="dxa"/>
          </w:tcPr>
          <w:p w14:paraId="74C3618D" w14:textId="77777777" w:rsidR="00CD6A72" w:rsidRDefault="00000000">
            <w:r>
              <w:t>chronological-70/15/15</w:t>
            </w:r>
          </w:p>
        </w:tc>
      </w:tr>
      <w:tr w:rsidR="00CD6A72" w14:paraId="5641C1E8" w14:textId="77777777">
        <w:tc>
          <w:tcPr>
            <w:tcW w:w="540" w:type="dxa"/>
          </w:tcPr>
          <w:p w14:paraId="4EE995E6" w14:textId="77777777" w:rsidR="00CD6A72" w:rsidRDefault="00000000">
            <w:r>
              <w:t>hydrographic</w:t>
            </w:r>
          </w:p>
        </w:tc>
        <w:tc>
          <w:tcPr>
            <w:tcW w:w="540" w:type="dxa"/>
          </w:tcPr>
          <w:p w14:paraId="7228716B" w14:textId="77777777" w:rsidR="00CD6A72" w:rsidRDefault="00000000">
            <w:r>
              <w:t>mean</w:t>
            </w:r>
          </w:p>
        </w:tc>
        <w:tc>
          <w:tcPr>
            <w:tcW w:w="540" w:type="dxa"/>
          </w:tcPr>
          <w:p w14:paraId="1494000C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0CD28EAD" w14:textId="77777777" w:rsidR="00CD6A72" w:rsidRDefault="00000000">
            <w:r>
              <w:t>3257</w:t>
            </w:r>
          </w:p>
        </w:tc>
        <w:tc>
          <w:tcPr>
            <w:tcW w:w="540" w:type="dxa"/>
          </w:tcPr>
          <w:p w14:paraId="04B82CD0" w14:textId="77777777" w:rsidR="00CD6A72" w:rsidRDefault="00000000">
            <w:r>
              <w:t>698</w:t>
            </w:r>
          </w:p>
        </w:tc>
        <w:tc>
          <w:tcPr>
            <w:tcW w:w="540" w:type="dxa"/>
          </w:tcPr>
          <w:p w14:paraId="289BD040" w14:textId="77777777" w:rsidR="00CD6A72" w:rsidRDefault="00000000">
            <w:r>
              <w:t>-0.1190700512801266</w:t>
            </w:r>
          </w:p>
        </w:tc>
        <w:tc>
          <w:tcPr>
            <w:tcW w:w="540" w:type="dxa"/>
          </w:tcPr>
          <w:p w14:paraId="7C90F2ED" w14:textId="77777777" w:rsidR="00CD6A72" w:rsidRDefault="00000000">
            <w:r>
              <w:t>0.3187618826991438</w:t>
            </w:r>
          </w:p>
        </w:tc>
        <w:tc>
          <w:tcPr>
            <w:tcW w:w="540" w:type="dxa"/>
          </w:tcPr>
          <w:p w14:paraId="5FC45978" w14:textId="77777777" w:rsidR="00CD6A72" w:rsidRDefault="00000000">
            <w:r>
              <w:t>0.2213624185410721</w:t>
            </w:r>
          </w:p>
        </w:tc>
        <w:tc>
          <w:tcPr>
            <w:tcW w:w="540" w:type="dxa"/>
          </w:tcPr>
          <w:p w14:paraId="0AA935AD" w14:textId="77777777" w:rsidR="00CD6A72" w:rsidRDefault="00000000">
            <w:r>
              <w:t>-0.1190700512801266</w:t>
            </w:r>
          </w:p>
        </w:tc>
        <w:tc>
          <w:tcPr>
            <w:tcW w:w="540" w:type="dxa"/>
          </w:tcPr>
          <w:p w14:paraId="187CE29A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0A0DDCA1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50D5C62F" w14:textId="77777777" w:rsidR="00CD6A72" w:rsidRDefault="00000000">
            <w:r>
              <w:t>0.0</w:t>
            </w:r>
          </w:p>
        </w:tc>
        <w:tc>
          <w:tcPr>
            <w:tcW w:w="540" w:type="dxa"/>
          </w:tcPr>
          <w:p w14:paraId="3420CDAB" w14:textId="77777777" w:rsidR="00CD6A72" w:rsidRDefault="00000000">
            <w:r>
              <w:t>1.04</w:t>
            </w:r>
          </w:p>
        </w:tc>
        <w:tc>
          <w:tcPr>
            <w:tcW w:w="540" w:type="dxa"/>
          </w:tcPr>
          <w:p w14:paraId="697EF5BB" w14:textId="77777777" w:rsidR="00CD6A72" w:rsidRDefault="00000000">
            <w:r>
              <w:t>MEAN</w:t>
            </w:r>
          </w:p>
        </w:tc>
        <w:tc>
          <w:tcPr>
            <w:tcW w:w="540" w:type="dxa"/>
          </w:tcPr>
          <w:p w14:paraId="46A5F441" w14:textId="77777777" w:rsidR="00CD6A72" w:rsidRDefault="00000000">
            <w:r>
              <w:t>hydrographic</w:t>
            </w:r>
          </w:p>
        </w:tc>
        <w:tc>
          <w:tcPr>
            <w:tcW w:w="540" w:type="dxa"/>
          </w:tcPr>
          <w:p w14:paraId="67983BFA" w14:textId="77777777" w:rsidR="00CD6A72" w:rsidRDefault="00000000">
            <w:r>
              <w:t>chronological-70/15/15</w:t>
            </w:r>
          </w:p>
        </w:tc>
      </w:tr>
      <w:tr w:rsidR="00CD6A72" w14:paraId="081AA87A" w14:textId="77777777">
        <w:tc>
          <w:tcPr>
            <w:tcW w:w="540" w:type="dxa"/>
          </w:tcPr>
          <w:p w14:paraId="33B8C430" w14:textId="77777777" w:rsidR="00CD6A72" w:rsidRDefault="00000000">
            <w:r>
              <w:t>hydrographic</w:t>
            </w:r>
          </w:p>
        </w:tc>
        <w:tc>
          <w:tcPr>
            <w:tcW w:w="540" w:type="dxa"/>
          </w:tcPr>
          <w:p w14:paraId="524B3649" w14:textId="77777777" w:rsidR="00CD6A72" w:rsidRDefault="00000000">
            <w:r>
              <w:t>lstm</w:t>
            </w:r>
          </w:p>
        </w:tc>
        <w:tc>
          <w:tcPr>
            <w:tcW w:w="540" w:type="dxa"/>
          </w:tcPr>
          <w:p w14:paraId="2A6E67FC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689803BD" w14:textId="77777777" w:rsidR="00CD6A72" w:rsidRDefault="00000000">
            <w:r>
              <w:t>3236</w:t>
            </w:r>
          </w:p>
        </w:tc>
        <w:tc>
          <w:tcPr>
            <w:tcW w:w="540" w:type="dxa"/>
          </w:tcPr>
          <w:p w14:paraId="2AD457A8" w14:textId="77777777" w:rsidR="00CD6A72" w:rsidRDefault="00000000">
            <w:r>
              <w:t>694</w:t>
            </w:r>
          </w:p>
        </w:tc>
        <w:tc>
          <w:tcPr>
            <w:tcW w:w="540" w:type="dxa"/>
          </w:tcPr>
          <w:p w14:paraId="2F339462" w14:textId="77777777" w:rsidR="00CD6A72" w:rsidRDefault="00000000">
            <w:r>
              <w:t>0.457899759252326</w:t>
            </w:r>
          </w:p>
        </w:tc>
        <w:tc>
          <w:tcPr>
            <w:tcW w:w="540" w:type="dxa"/>
          </w:tcPr>
          <w:p w14:paraId="68D050F6" w14:textId="77777777" w:rsidR="00CD6A72" w:rsidRDefault="00000000">
            <w:r>
              <w:t>0.2221837551169694</w:t>
            </w:r>
          </w:p>
        </w:tc>
        <w:tc>
          <w:tcPr>
            <w:tcW w:w="540" w:type="dxa"/>
          </w:tcPr>
          <w:p w14:paraId="1ABED3A6" w14:textId="77777777" w:rsidR="00CD6A72" w:rsidRDefault="00000000">
            <w:r>
              <w:t>0.1542942743867843</w:t>
            </w:r>
          </w:p>
        </w:tc>
        <w:tc>
          <w:tcPr>
            <w:tcW w:w="540" w:type="dxa"/>
          </w:tcPr>
          <w:p w14:paraId="25CA3876" w14:textId="77777777" w:rsidR="00CD6A72" w:rsidRDefault="00000000">
            <w:r>
              <w:t>0.457899759252326</w:t>
            </w:r>
          </w:p>
        </w:tc>
        <w:tc>
          <w:tcPr>
            <w:tcW w:w="540" w:type="dxa"/>
          </w:tcPr>
          <w:p w14:paraId="59E4C056" w14:textId="77777777" w:rsidR="00CD6A72" w:rsidRDefault="00000000">
            <w:r>
              <w:t>0.8</w:t>
            </w:r>
          </w:p>
        </w:tc>
        <w:tc>
          <w:tcPr>
            <w:tcW w:w="540" w:type="dxa"/>
          </w:tcPr>
          <w:p w14:paraId="37B3894C" w14:textId="77777777" w:rsidR="00CD6A72" w:rsidRDefault="00000000">
            <w:r>
              <w:t>0.1904761904761904</w:t>
            </w:r>
          </w:p>
        </w:tc>
        <w:tc>
          <w:tcPr>
            <w:tcW w:w="540" w:type="dxa"/>
          </w:tcPr>
          <w:p w14:paraId="7DA6EB38" w14:textId="77777777" w:rsidR="00CD6A72" w:rsidRDefault="00000000">
            <w:r>
              <w:t>0.3076923076923077</w:t>
            </w:r>
          </w:p>
        </w:tc>
        <w:tc>
          <w:tcPr>
            <w:tcW w:w="540" w:type="dxa"/>
          </w:tcPr>
          <w:p w14:paraId="079AAF8B" w14:textId="77777777" w:rsidR="00CD6A72" w:rsidRDefault="00000000">
            <w:r>
              <w:t>1.04</w:t>
            </w:r>
          </w:p>
        </w:tc>
        <w:tc>
          <w:tcPr>
            <w:tcW w:w="540" w:type="dxa"/>
          </w:tcPr>
          <w:p w14:paraId="544D260F" w14:textId="77777777" w:rsidR="00CD6A72" w:rsidRDefault="00000000">
            <w:r>
              <w:t>LSTM</w:t>
            </w:r>
          </w:p>
        </w:tc>
        <w:tc>
          <w:tcPr>
            <w:tcW w:w="540" w:type="dxa"/>
          </w:tcPr>
          <w:p w14:paraId="2EBA00FD" w14:textId="77777777" w:rsidR="00CD6A72" w:rsidRDefault="00000000">
            <w:r>
              <w:t>hydrographic</w:t>
            </w:r>
          </w:p>
        </w:tc>
        <w:tc>
          <w:tcPr>
            <w:tcW w:w="540" w:type="dxa"/>
          </w:tcPr>
          <w:p w14:paraId="30C4C732" w14:textId="77777777" w:rsidR="00CD6A72" w:rsidRDefault="00000000">
            <w:r>
              <w:t>chronological-70/15/15</w:t>
            </w:r>
          </w:p>
        </w:tc>
      </w:tr>
      <w:tr w:rsidR="00CD6A72" w14:paraId="57EFA72A" w14:textId="77777777">
        <w:tc>
          <w:tcPr>
            <w:tcW w:w="540" w:type="dxa"/>
          </w:tcPr>
          <w:p w14:paraId="01BE0599" w14:textId="77777777" w:rsidR="00CD6A72" w:rsidRDefault="00000000">
            <w:r>
              <w:t>hydrographic</w:t>
            </w:r>
          </w:p>
        </w:tc>
        <w:tc>
          <w:tcPr>
            <w:tcW w:w="540" w:type="dxa"/>
          </w:tcPr>
          <w:p w14:paraId="71E977AD" w14:textId="77777777" w:rsidR="00CD6A72" w:rsidRDefault="00000000">
            <w:r>
              <w:t>transformer</w:t>
            </w:r>
          </w:p>
        </w:tc>
        <w:tc>
          <w:tcPr>
            <w:tcW w:w="540" w:type="dxa"/>
          </w:tcPr>
          <w:p w14:paraId="24A1116D" w14:textId="77777777" w:rsidR="00CD6A72" w:rsidRDefault="00000000">
            <w:r>
              <w:t>chronological-70/15/15</w:t>
            </w:r>
          </w:p>
        </w:tc>
        <w:tc>
          <w:tcPr>
            <w:tcW w:w="540" w:type="dxa"/>
          </w:tcPr>
          <w:p w14:paraId="52264A74" w14:textId="77777777" w:rsidR="00CD6A72" w:rsidRDefault="00000000">
            <w:r>
              <w:t>3236</w:t>
            </w:r>
          </w:p>
        </w:tc>
        <w:tc>
          <w:tcPr>
            <w:tcW w:w="540" w:type="dxa"/>
          </w:tcPr>
          <w:p w14:paraId="22032566" w14:textId="77777777" w:rsidR="00CD6A72" w:rsidRDefault="00000000">
            <w:r>
              <w:t>694</w:t>
            </w:r>
          </w:p>
        </w:tc>
        <w:tc>
          <w:tcPr>
            <w:tcW w:w="540" w:type="dxa"/>
          </w:tcPr>
          <w:p w14:paraId="6DBE8B0D" w14:textId="77777777" w:rsidR="00CD6A72" w:rsidRDefault="00000000">
            <w:r>
              <w:t>0.4239200464411409</w:t>
            </w:r>
          </w:p>
        </w:tc>
        <w:tc>
          <w:tcPr>
            <w:tcW w:w="540" w:type="dxa"/>
          </w:tcPr>
          <w:p w14:paraId="41E95920" w14:textId="77777777" w:rsidR="00CD6A72" w:rsidRDefault="00000000">
            <w:r>
              <w:t>0.2290413442252347</w:t>
            </w:r>
          </w:p>
        </w:tc>
        <w:tc>
          <w:tcPr>
            <w:tcW w:w="540" w:type="dxa"/>
          </w:tcPr>
          <w:p w14:paraId="300CED94" w14:textId="77777777" w:rsidR="00CD6A72" w:rsidRDefault="00000000">
            <w:r>
              <w:t>0.1590564890453019</w:t>
            </w:r>
          </w:p>
        </w:tc>
        <w:tc>
          <w:tcPr>
            <w:tcW w:w="540" w:type="dxa"/>
          </w:tcPr>
          <w:p w14:paraId="7B030F25" w14:textId="77777777" w:rsidR="00CD6A72" w:rsidRDefault="00000000">
            <w:r>
              <w:t>0.4239200464411409</w:t>
            </w:r>
          </w:p>
        </w:tc>
        <w:tc>
          <w:tcPr>
            <w:tcW w:w="540" w:type="dxa"/>
          </w:tcPr>
          <w:p w14:paraId="3F68EA1D" w14:textId="77777777" w:rsidR="00CD6A72" w:rsidRDefault="00000000">
            <w:r>
              <w:t>0.6153846153846154</w:t>
            </w:r>
          </w:p>
        </w:tc>
        <w:tc>
          <w:tcPr>
            <w:tcW w:w="540" w:type="dxa"/>
          </w:tcPr>
          <w:p w14:paraId="36EA3520" w14:textId="77777777" w:rsidR="00CD6A72" w:rsidRDefault="00000000">
            <w:r>
              <w:t>0.0952380952380952</w:t>
            </w:r>
          </w:p>
        </w:tc>
        <w:tc>
          <w:tcPr>
            <w:tcW w:w="540" w:type="dxa"/>
          </w:tcPr>
          <w:p w14:paraId="5204D741" w14:textId="77777777" w:rsidR="00CD6A72" w:rsidRDefault="00000000">
            <w:r>
              <w:t>0.1649484536082474</w:t>
            </w:r>
          </w:p>
        </w:tc>
        <w:tc>
          <w:tcPr>
            <w:tcW w:w="540" w:type="dxa"/>
          </w:tcPr>
          <w:p w14:paraId="1EC2AF28" w14:textId="77777777" w:rsidR="00CD6A72" w:rsidRDefault="00000000">
            <w:r>
              <w:t>1.04</w:t>
            </w:r>
          </w:p>
        </w:tc>
        <w:tc>
          <w:tcPr>
            <w:tcW w:w="540" w:type="dxa"/>
          </w:tcPr>
          <w:p w14:paraId="2DC66381" w14:textId="77777777" w:rsidR="00CD6A72" w:rsidRDefault="00000000">
            <w:r>
              <w:t>TRANSFORMER</w:t>
            </w:r>
          </w:p>
        </w:tc>
        <w:tc>
          <w:tcPr>
            <w:tcW w:w="540" w:type="dxa"/>
          </w:tcPr>
          <w:p w14:paraId="2EE41AC4" w14:textId="77777777" w:rsidR="00CD6A72" w:rsidRDefault="00000000">
            <w:r>
              <w:t>hydrographic</w:t>
            </w:r>
          </w:p>
        </w:tc>
        <w:tc>
          <w:tcPr>
            <w:tcW w:w="540" w:type="dxa"/>
          </w:tcPr>
          <w:p w14:paraId="7FE38EF1" w14:textId="77777777" w:rsidR="00CD6A72" w:rsidRDefault="00000000">
            <w:r>
              <w:t>chronological-70/15/15</w:t>
            </w:r>
          </w:p>
        </w:tc>
      </w:tr>
    </w:tbl>
    <w:p w14:paraId="1FECDA97" w14:textId="77777777" w:rsidR="00E23CFC" w:rsidRDefault="00E23CFC"/>
    <w:sectPr w:rsidR="00E23CF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44813412">
    <w:abstractNumId w:val="8"/>
  </w:num>
  <w:num w:numId="2" w16cid:durableId="618531467">
    <w:abstractNumId w:val="6"/>
  </w:num>
  <w:num w:numId="3" w16cid:durableId="690716235">
    <w:abstractNumId w:val="5"/>
  </w:num>
  <w:num w:numId="4" w16cid:durableId="1770544639">
    <w:abstractNumId w:val="4"/>
  </w:num>
  <w:num w:numId="5" w16cid:durableId="1903176782">
    <w:abstractNumId w:val="7"/>
  </w:num>
  <w:num w:numId="6" w16cid:durableId="2042704981">
    <w:abstractNumId w:val="3"/>
  </w:num>
  <w:num w:numId="7" w16cid:durableId="1366326547">
    <w:abstractNumId w:val="2"/>
  </w:num>
  <w:num w:numId="8" w16cid:durableId="1594581955">
    <w:abstractNumId w:val="1"/>
  </w:num>
  <w:num w:numId="9" w16cid:durableId="1371110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A4425"/>
    <w:rsid w:val="0029639D"/>
    <w:rsid w:val="00326F90"/>
    <w:rsid w:val="00AA1D8D"/>
    <w:rsid w:val="00B47730"/>
    <w:rsid w:val="00CB0664"/>
    <w:rsid w:val="00CD6A72"/>
    <w:rsid w:val="00D92AE6"/>
    <w:rsid w:val="00E23CF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FA09C4"/>
  <w14:defaultImageDpi w14:val="300"/>
  <w15:docId w15:val="{2A96F47A-4345-4CCF-B969-5DF9010BE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626</Words>
  <Characters>927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8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涵铭 张</cp:lastModifiedBy>
  <cp:revision>2</cp:revision>
  <dcterms:created xsi:type="dcterms:W3CDTF">2013-12-23T23:15:00Z</dcterms:created>
  <dcterms:modified xsi:type="dcterms:W3CDTF">2026-02-28T06:38:00Z</dcterms:modified>
  <cp:category/>
</cp:coreProperties>
</file>